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XSpec="center" w:tblpY="320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424DD" w:rsidRPr="00AF416A" w14:paraId="00A2B359" w14:textId="77777777" w:rsidTr="00015964">
        <w:tc>
          <w:tcPr>
            <w:tcW w:w="8494" w:type="dxa"/>
            <w:shd w:val="clear" w:color="auto" w:fill="D0CECE" w:themeFill="background2" w:themeFillShade="E6"/>
          </w:tcPr>
          <w:p w14:paraId="5347B2C9" w14:textId="292CEB89" w:rsidR="00E424DD" w:rsidRPr="000752BA" w:rsidRDefault="00E424DD" w:rsidP="00015964">
            <w:pPr>
              <w:rPr>
                <w:b/>
                <w:sz w:val="28"/>
                <w:lang w:val="en-GB"/>
              </w:rPr>
            </w:pPr>
            <w:r>
              <w:rPr>
                <w:b/>
                <w:sz w:val="28"/>
                <w:lang w:val="en-GB"/>
              </w:rPr>
              <w:t>QUESTIONNAIRE</w:t>
            </w:r>
            <w:r w:rsidR="00455B8E">
              <w:rPr>
                <w:b/>
                <w:sz w:val="28"/>
                <w:lang w:val="en-GB"/>
              </w:rPr>
              <w:t xml:space="preserve"> (</w:t>
            </w:r>
            <w:r w:rsidR="00AF416A">
              <w:rPr>
                <w:b/>
                <w:sz w:val="28"/>
                <w:lang w:val="en-GB"/>
              </w:rPr>
              <w:t>E</w:t>
            </w:r>
            <w:r w:rsidR="00455B8E">
              <w:rPr>
                <w:b/>
                <w:sz w:val="28"/>
                <w:lang w:val="en-GB"/>
              </w:rPr>
              <w:t>nglish version)</w:t>
            </w:r>
            <w:r w:rsidR="00015964">
              <w:rPr>
                <w:b/>
                <w:sz w:val="28"/>
                <w:lang w:val="en-GB"/>
              </w:rPr>
              <w:t xml:space="preserve">: </w:t>
            </w:r>
            <w:r w:rsidR="00015964" w:rsidRPr="00015964">
              <w:rPr>
                <w:b/>
                <w:sz w:val="28"/>
                <w:lang w:val="en-GB"/>
              </w:rPr>
              <w:t>Project CEAD Part-II, Strengthening the Health System</w:t>
            </w:r>
            <w:r w:rsidR="00015964">
              <w:rPr>
                <w:b/>
                <w:sz w:val="28"/>
                <w:lang w:val="en-GB"/>
              </w:rPr>
              <w:t xml:space="preserve"> </w:t>
            </w:r>
            <w:r w:rsidR="00DA3549">
              <w:rPr>
                <w:b/>
                <w:sz w:val="28"/>
                <w:lang w:val="en-GB"/>
              </w:rPr>
              <w:t xml:space="preserve">- </w:t>
            </w:r>
            <w:r w:rsidR="00015964">
              <w:rPr>
                <w:b/>
                <w:sz w:val="28"/>
                <w:lang w:val="en-GB"/>
              </w:rPr>
              <w:t>Cohort study</w:t>
            </w:r>
            <w:r w:rsidR="00AF416A">
              <w:rPr>
                <w:b/>
                <w:sz w:val="28"/>
                <w:lang w:val="en-GB"/>
              </w:rPr>
              <w:t xml:space="preserve"> Esmeraldas</w:t>
            </w:r>
            <w:bookmarkStart w:id="0" w:name="_GoBack"/>
            <w:bookmarkEnd w:id="0"/>
          </w:p>
        </w:tc>
      </w:tr>
      <w:tr w:rsidR="00C21906" w:rsidRPr="000752BA" w14:paraId="294974A1" w14:textId="77777777" w:rsidTr="000C4173">
        <w:tc>
          <w:tcPr>
            <w:tcW w:w="8494" w:type="dxa"/>
            <w:shd w:val="clear" w:color="auto" w:fill="E7E6E6" w:themeFill="background2"/>
          </w:tcPr>
          <w:p w14:paraId="4F812A88" w14:textId="77777777" w:rsidR="00C21906" w:rsidRPr="000752BA" w:rsidRDefault="00C21906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>Socio-demographic data</w:t>
            </w:r>
          </w:p>
        </w:tc>
      </w:tr>
      <w:tr w:rsidR="00D5511C" w:rsidRPr="000752BA" w14:paraId="239D1E12" w14:textId="77777777" w:rsidTr="000C4173">
        <w:trPr>
          <w:trHeight w:val="1419"/>
        </w:trPr>
        <w:tc>
          <w:tcPr>
            <w:tcW w:w="8494" w:type="dxa"/>
          </w:tcPr>
          <w:p w14:paraId="020C1A6F" w14:textId="33E3104E" w:rsidR="00D5511C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. </w:t>
            </w:r>
            <w:r w:rsidR="00D5511C" w:rsidRPr="000752BA">
              <w:rPr>
                <w:b/>
                <w:lang w:val="en-GB"/>
              </w:rPr>
              <w:t xml:space="preserve">What gender do you identify with?  </w:t>
            </w:r>
          </w:p>
          <w:p w14:paraId="255ED4EA" w14:textId="77777777" w:rsidR="00D5511C" w:rsidRPr="000752BA" w:rsidRDefault="00D5511C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ale  </w:t>
            </w:r>
          </w:p>
          <w:p w14:paraId="421ADE84" w14:textId="77777777" w:rsidR="00D5511C" w:rsidRPr="000752BA" w:rsidRDefault="00D5511C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emale  </w:t>
            </w:r>
          </w:p>
          <w:p w14:paraId="1BD73FB4" w14:textId="77777777" w:rsidR="00D5511C" w:rsidRPr="000752BA" w:rsidRDefault="00D5511C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2BB39663" w14:textId="77777777" w:rsidR="00D5511C" w:rsidRPr="000752BA" w:rsidRDefault="00D5511C" w:rsidP="00ED62A7">
            <w:pPr>
              <w:pStyle w:val="Prrafodelista"/>
              <w:numPr>
                <w:ilvl w:val="1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>Specify gender:  ____</w:t>
            </w:r>
          </w:p>
        </w:tc>
      </w:tr>
      <w:tr w:rsidR="00D5511C" w:rsidRPr="000752BA" w14:paraId="71E3EA63" w14:textId="77777777" w:rsidTr="000C4173">
        <w:trPr>
          <w:trHeight w:val="849"/>
        </w:trPr>
        <w:tc>
          <w:tcPr>
            <w:tcW w:w="8494" w:type="dxa"/>
          </w:tcPr>
          <w:p w14:paraId="5D9764AA" w14:textId="7C422FB9" w:rsidR="00D5511C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. </w:t>
            </w:r>
            <w:r w:rsidR="00D5511C" w:rsidRPr="000752BA">
              <w:rPr>
                <w:b/>
                <w:lang w:val="en-GB"/>
              </w:rPr>
              <w:t xml:space="preserve">Do you remember your exact date of birth?  </w:t>
            </w:r>
          </w:p>
          <w:p w14:paraId="13FDBC94" w14:textId="42D7885D" w:rsidR="00D5511C" w:rsidRPr="000752BA" w:rsidRDefault="00D5511C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  <w:r w:rsidR="000752BA" w:rsidRPr="000752BA">
              <w:rPr>
                <w:lang w:val="en-GB"/>
              </w:rPr>
              <w:t xml:space="preserve"> </w:t>
            </w:r>
            <w:r w:rsidR="000752BA">
              <w:rPr>
                <w:lang w:val="en-GB"/>
              </w:rPr>
              <w:t>[go to Q3]</w:t>
            </w:r>
          </w:p>
          <w:p w14:paraId="0838460C" w14:textId="12AC88F6" w:rsidR="00D5511C" w:rsidRPr="000752BA" w:rsidRDefault="00D5511C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>No</w:t>
            </w:r>
            <w:r w:rsidR="00750A49">
              <w:rPr>
                <w:lang w:val="en-GB"/>
              </w:rPr>
              <w:t xml:space="preserve"> </w:t>
            </w:r>
            <w:r w:rsidR="000752BA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0752BA">
              <w:rPr>
                <w:lang w:val="en-GB"/>
              </w:rPr>
              <w:t xml:space="preserve"> to Q4]</w:t>
            </w:r>
          </w:p>
        </w:tc>
      </w:tr>
      <w:tr w:rsidR="00C21906" w:rsidRPr="00AF416A" w14:paraId="586440ED" w14:textId="77777777" w:rsidTr="000C4173">
        <w:tc>
          <w:tcPr>
            <w:tcW w:w="8494" w:type="dxa"/>
          </w:tcPr>
          <w:p w14:paraId="4FA3C25D" w14:textId="4EE821C0" w:rsidR="00C21906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. </w:t>
            </w:r>
            <w:r w:rsidR="00C21906" w:rsidRPr="000752BA">
              <w:rPr>
                <w:b/>
                <w:lang w:val="en-GB"/>
              </w:rPr>
              <w:t xml:space="preserve">What is your date of </w:t>
            </w:r>
            <w:proofErr w:type="gramStart"/>
            <w:r w:rsidR="00C21906" w:rsidRPr="000752BA">
              <w:rPr>
                <w:b/>
                <w:lang w:val="en-GB"/>
              </w:rPr>
              <w:t>birth?</w:t>
            </w:r>
            <w:r w:rsidR="00D5511C" w:rsidRPr="000752BA">
              <w:rPr>
                <w:b/>
                <w:lang w:val="en-GB"/>
              </w:rPr>
              <w:t>:</w:t>
            </w:r>
            <w:proofErr w:type="gramEnd"/>
            <w:r w:rsidR="00D5511C" w:rsidRPr="000752BA">
              <w:rPr>
                <w:b/>
                <w:u w:val="single"/>
                <w:lang w:val="en-GB"/>
              </w:rPr>
              <w:t xml:space="preserve">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u w:val="single"/>
                <w:lang w:val="en-GB"/>
              </w:rPr>
              <w:t>-mm-dd</w:t>
            </w:r>
          </w:p>
        </w:tc>
      </w:tr>
      <w:tr w:rsidR="00C21906" w:rsidRPr="00AF416A" w14:paraId="54F3E16F" w14:textId="77777777" w:rsidTr="000C4173">
        <w:tc>
          <w:tcPr>
            <w:tcW w:w="8494" w:type="dxa"/>
          </w:tcPr>
          <w:p w14:paraId="191BA775" w14:textId="0FA361F8" w:rsidR="00C21906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. </w:t>
            </w:r>
            <w:r w:rsidR="00C21906" w:rsidRPr="000752BA">
              <w:rPr>
                <w:b/>
                <w:lang w:val="en-GB"/>
              </w:rPr>
              <w:t xml:space="preserve">How old are </w:t>
            </w:r>
            <w:proofErr w:type="gramStart"/>
            <w:r w:rsidR="00C21906" w:rsidRPr="000752BA">
              <w:rPr>
                <w:b/>
                <w:lang w:val="en-GB"/>
              </w:rPr>
              <w:t>you?</w:t>
            </w:r>
            <w:r w:rsidR="00B31615" w:rsidRPr="000752BA">
              <w:rPr>
                <w:lang w:val="en-GB"/>
              </w:rPr>
              <w:t>:</w:t>
            </w:r>
            <w:proofErr w:type="gramEnd"/>
            <w:r w:rsidR="00B31615" w:rsidRPr="000752BA">
              <w:rPr>
                <w:lang w:val="en-GB"/>
              </w:rPr>
              <w:t xml:space="preserve"> _____</w:t>
            </w:r>
            <w:r w:rsidR="00136CC2">
              <w:rPr>
                <w:lang w:val="en-GB"/>
              </w:rPr>
              <w:t xml:space="preserve"> </w:t>
            </w:r>
            <w:r w:rsidR="00136CC2" w:rsidRPr="00136CC2">
              <w:rPr>
                <w:sz w:val="20"/>
                <w:lang w:val="en-GB"/>
              </w:rPr>
              <w:t>(If unknown: 777 / If refused to answer: 999)</w:t>
            </w:r>
          </w:p>
        </w:tc>
      </w:tr>
      <w:tr w:rsidR="00B31615" w:rsidRPr="000752BA" w14:paraId="17C49D50" w14:textId="77777777" w:rsidTr="000C4173">
        <w:trPr>
          <w:trHeight w:val="850"/>
        </w:trPr>
        <w:tc>
          <w:tcPr>
            <w:tcW w:w="8494" w:type="dxa"/>
          </w:tcPr>
          <w:p w14:paraId="2B1C466D" w14:textId="2A6523F9" w:rsidR="00B31615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. </w:t>
            </w:r>
            <w:r w:rsidR="00B31615" w:rsidRPr="000752BA">
              <w:rPr>
                <w:b/>
                <w:lang w:val="en-GB"/>
              </w:rPr>
              <w:t xml:space="preserve">What is your country of birth?  </w:t>
            </w:r>
          </w:p>
          <w:p w14:paraId="76C69B09" w14:textId="0603D19C" w:rsidR="00B31615" w:rsidRPr="000752BA" w:rsidRDefault="00B31615" w:rsidP="00ED62A7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cuador </w:t>
            </w:r>
            <w:r w:rsidR="000752BA">
              <w:rPr>
                <w:lang w:val="en-GB"/>
              </w:rPr>
              <w:t>[go to Q6]</w:t>
            </w:r>
          </w:p>
          <w:p w14:paraId="3C36A780" w14:textId="00D75CB6" w:rsidR="00B31615" w:rsidRPr="000752BA" w:rsidRDefault="00B31615" w:rsidP="00ED62A7">
            <w:pPr>
              <w:pStyle w:val="Prrafodelista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Other </w:t>
            </w:r>
            <w:r w:rsidR="000752BA">
              <w:rPr>
                <w:lang w:val="en-GB"/>
              </w:rPr>
              <w:t>[go to Q7]</w:t>
            </w:r>
          </w:p>
        </w:tc>
      </w:tr>
      <w:tr w:rsidR="00D5511C" w:rsidRPr="00AF416A" w14:paraId="143198C4" w14:textId="77777777" w:rsidTr="00BF78A3">
        <w:trPr>
          <w:trHeight w:val="321"/>
        </w:trPr>
        <w:tc>
          <w:tcPr>
            <w:tcW w:w="8494" w:type="dxa"/>
          </w:tcPr>
          <w:p w14:paraId="13B7FB55" w14:textId="321B5B7B" w:rsidR="00D5511C" w:rsidRPr="000752BA" w:rsidRDefault="000752BA" w:rsidP="00BF78A3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6. </w:t>
            </w:r>
            <w:r w:rsidR="00D5511C" w:rsidRPr="00BF78A3">
              <w:rPr>
                <w:b/>
                <w:lang w:val="en-GB"/>
              </w:rPr>
              <w:t xml:space="preserve">Which province are you </w:t>
            </w:r>
            <w:proofErr w:type="gramStart"/>
            <w:r w:rsidR="00D5511C" w:rsidRPr="00BF78A3">
              <w:rPr>
                <w:b/>
                <w:lang w:val="en-GB"/>
              </w:rPr>
              <w:t>from?:</w:t>
            </w:r>
            <w:proofErr w:type="gramEnd"/>
            <w:r w:rsidR="00D5511C" w:rsidRPr="000752BA">
              <w:rPr>
                <w:lang w:val="en-GB"/>
              </w:rPr>
              <w:t xml:space="preserve"> ____</w:t>
            </w:r>
          </w:p>
        </w:tc>
      </w:tr>
      <w:tr w:rsidR="00D5511C" w:rsidRPr="00AF416A" w14:paraId="172173F3" w14:textId="77777777" w:rsidTr="000C4173">
        <w:tc>
          <w:tcPr>
            <w:tcW w:w="8494" w:type="dxa"/>
          </w:tcPr>
          <w:p w14:paraId="4DBE431C" w14:textId="437620C9" w:rsidR="00D5511C" w:rsidRPr="000752BA" w:rsidRDefault="000752BA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7. </w:t>
            </w:r>
            <w:r w:rsidR="00D5511C" w:rsidRPr="000752BA">
              <w:rPr>
                <w:b/>
                <w:lang w:val="en-GB"/>
              </w:rPr>
              <w:t xml:space="preserve">Specify the country of birth if not Ecuador: </w:t>
            </w:r>
            <w:r w:rsidR="00D5511C" w:rsidRPr="000752BA">
              <w:rPr>
                <w:lang w:val="en-GB"/>
              </w:rPr>
              <w:t>____</w:t>
            </w:r>
          </w:p>
        </w:tc>
      </w:tr>
      <w:tr w:rsidR="00D5511C" w:rsidRPr="000752BA" w14:paraId="33952D66" w14:textId="77777777" w:rsidTr="000C4173">
        <w:trPr>
          <w:trHeight w:val="1140"/>
        </w:trPr>
        <w:tc>
          <w:tcPr>
            <w:tcW w:w="8494" w:type="dxa"/>
          </w:tcPr>
          <w:p w14:paraId="7969DE88" w14:textId="29F462FB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8. </w:t>
            </w:r>
            <w:r w:rsidR="00D5511C" w:rsidRPr="000752BA">
              <w:rPr>
                <w:b/>
                <w:lang w:val="en-GB"/>
              </w:rPr>
              <w:t xml:space="preserve">Have you had to leave your community for work reasons?  </w:t>
            </w:r>
          </w:p>
          <w:p w14:paraId="6D8AFC84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08065090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754D5A7C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D5511C" w:rsidRPr="000752BA" w14:paraId="17CB2013" w14:textId="77777777" w:rsidTr="000C4173">
        <w:trPr>
          <w:trHeight w:val="2881"/>
        </w:trPr>
        <w:tc>
          <w:tcPr>
            <w:tcW w:w="8494" w:type="dxa"/>
          </w:tcPr>
          <w:p w14:paraId="7CFB8089" w14:textId="4E82DE69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9. </w:t>
            </w:r>
            <w:r w:rsidR="00D5511C" w:rsidRPr="000752BA">
              <w:rPr>
                <w:b/>
                <w:lang w:val="en-GB"/>
              </w:rPr>
              <w:t xml:space="preserve">How do you identify yourself according to your race (ethnicity) and customs?  </w:t>
            </w:r>
          </w:p>
          <w:p w14:paraId="577F09D8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ndigenous  </w:t>
            </w:r>
          </w:p>
          <w:p w14:paraId="3FA989E5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fro-descendant  </w:t>
            </w:r>
          </w:p>
          <w:p w14:paraId="661BFBA4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Black  </w:t>
            </w:r>
          </w:p>
          <w:p w14:paraId="5A91C088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ulatto  </w:t>
            </w:r>
          </w:p>
          <w:p w14:paraId="24940836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0752BA">
              <w:rPr>
                <w:lang w:val="en-GB"/>
              </w:rPr>
              <w:t>Montubio</w:t>
            </w:r>
            <w:proofErr w:type="spellEnd"/>
            <w:r w:rsidRPr="000752BA">
              <w:rPr>
                <w:lang w:val="en-GB"/>
              </w:rPr>
              <w:t xml:space="preserve">  </w:t>
            </w:r>
          </w:p>
          <w:p w14:paraId="5E0BBB2F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estizo  </w:t>
            </w:r>
          </w:p>
          <w:p w14:paraId="0318E36D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White  </w:t>
            </w:r>
          </w:p>
          <w:p w14:paraId="6CD98EE8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714C50F8" w14:textId="77777777" w:rsidR="00D5511C" w:rsidRPr="000752BA" w:rsidRDefault="00D5511C" w:rsidP="00ED62A7">
            <w:pPr>
              <w:pStyle w:val="Prrafodelist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D5511C" w:rsidRPr="000752BA" w14:paraId="549957CC" w14:textId="77777777" w:rsidTr="000C4173">
        <w:trPr>
          <w:trHeight w:val="850"/>
        </w:trPr>
        <w:tc>
          <w:tcPr>
            <w:tcW w:w="8494" w:type="dxa"/>
          </w:tcPr>
          <w:p w14:paraId="669A349E" w14:textId="40E7A417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0. </w:t>
            </w:r>
            <w:r w:rsidR="00D5511C" w:rsidRPr="000752BA">
              <w:rPr>
                <w:b/>
                <w:lang w:val="en-GB"/>
              </w:rPr>
              <w:t xml:space="preserve">Language of the interview  </w:t>
            </w:r>
          </w:p>
          <w:p w14:paraId="44E188AF" w14:textId="77777777" w:rsidR="00D5511C" w:rsidRPr="000752BA" w:rsidRDefault="00D5511C" w:rsidP="00ED62A7">
            <w:pPr>
              <w:pStyle w:val="Prrafodelista"/>
              <w:numPr>
                <w:ilvl w:val="0"/>
                <w:numId w:val="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panish  </w:t>
            </w:r>
          </w:p>
          <w:p w14:paraId="1B458202" w14:textId="4ECE4359" w:rsidR="00D5511C" w:rsidRPr="000752BA" w:rsidRDefault="00D5511C" w:rsidP="00ED62A7">
            <w:pPr>
              <w:pStyle w:val="Prrafodelista"/>
              <w:numPr>
                <w:ilvl w:val="0"/>
                <w:numId w:val="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>Other</w:t>
            </w:r>
            <w:r w:rsidR="00750A49">
              <w:rPr>
                <w:lang w:val="en-GB"/>
              </w:rPr>
              <w:t>: _____</w:t>
            </w:r>
            <w:r w:rsidRPr="000752BA">
              <w:rPr>
                <w:lang w:val="en-GB"/>
              </w:rPr>
              <w:t xml:space="preserve">  </w:t>
            </w:r>
          </w:p>
        </w:tc>
      </w:tr>
      <w:tr w:rsidR="00D5511C" w:rsidRPr="000752BA" w14:paraId="118FA8A4" w14:textId="77777777" w:rsidTr="000C4173">
        <w:trPr>
          <w:trHeight w:val="2010"/>
        </w:trPr>
        <w:tc>
          <w:tcPr>
            <w:tcW w:w="8494" w:type="dxa"/>
          </w:tcPr>
          <w:p w14:paraId="19CA1B7B" w14:textId="62BC8244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1. </w:t>
            </w:r>
            <w:r w:rsidR="00D5511C" w:rsidRPr="000752BA">
              <w:rPr>
                <w:b/>
                <w:lang w:val="en-GB"/>
              </w:rPr>
              <w:t xml:space="preserve">What is your marital status?  </w:t>
            </w:r>
          </w:p>
          <w:p w14:paraId="798D0683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ingle  </w:t>
            </w:r>
          </w:p>
          <w:p w14:paraId="323FBEB6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arried  </w:t>
            </w:r>
          </w:p>
          <w:p w14:paraId="52840DFA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Living with partner  </w:t>
            </w:r>
          </w:p>
          <w:p w14:paraId="2F192310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Widowed  </w:t>
            </w:r>
          </w:p>
          <w:p w14:paraId="7262DE39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eparated or divorced  </w:t>
            </w:r>
          </w:p>
          <w:p w14:paraId="55F42080" w14:textId="77777777" w:rsidR="00D5511C" w:rsidRPr="000752BA" w:rsidRDefault="00D5511C" w:rsidP="00ED62A7">
            <w:pPr>
              <w:pStyle w:val="Prrafodelista"/>
              <w:numPr>
                <w:ilvl w:val="0"/>
                <w:numId w:val="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D5511C" w:rsidRPr="000752BA" w14:paraId="622B7244" w14:textId="77777777" w:rsidTr="000C4173">
        <w:trPr>
          <w:trHeight w:val="2881"/>
        </w:trPr>
        <w:tc>
          <w:tcPr>
            <w:tcW w:w="8494" w:type="dxa"/>
          </w:tcPr>
          <w:p w14:paraId="4F4562C2" w14:textId="1AD12E30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12. </w:t>
            </w:r>
            <w:r w:rsidR="00D5511C" w:rsidRPr="000752BA">
              <w:rPr>
                <w:b/>
                <w:lang w:val="en-GB"/>
              </w:rPr>
              <w:t xml:space="preserve">What is the highest level of education you have completed?  </w:t>
            </w:r>
          </w:p>
          <w:p w14:paraId="33EA9BBF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lliterate  </w:t>
            </w:r>
          </w:p>
          <w:p w14:paraId="4A65BE1C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Literacy </w:t>
            </w:r>
            <w:r w:rsidR="00B31615" w:rsidRPr="000752BA">
              <w:rPr>
                <w:lang w:val="en-GB"/>
              </w:rPr>
              <w:t>centre</w:t>
            </w:r>
            <w:r w:rsidRPr="000752BA">
              <w:rPr>
                <w:lang w:val="en-GB"/>
              </w:rPr>
              <w:t xml:space="preserve">  </w:t>
            </w:r>
          </w:p>
          <w:p w14:paraId="3C3B1C34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Primary school  </w:t>
            </w:r>
          </w:p>
          <w:p w14:paraId="42B5BD2C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Basic education  </w:t>
            </w:r>
          </w:p>
          <w:p w14:paraId="5127295C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econdary school/High school  </w:t>
            </w:r>
          </w:p>
          <w:p w14:paraId="666A893C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n-university higher education (technical-technological)  </w:t>
            </w:r>
          </w:p>
          <w:p w14:paraId="201FA255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iversity higher education  </w:t>
            </w:r>
          </w:p>
          <w:p w14:paraId="78A3610E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Postgraduate  </w:t>
            </w:r>
          </w:p>
          <w:p w14:paraId="2ECF4F8C" w14:textId="77777777" w:rsidR="00D5511C" w:rsidRPr="000752BA" w:rsidRDefault="00D5511C" w:rsidP="00ED62A7">
            <w:pPr>
              <w:pStyle w:val="Prrafodelista"/>
              <w:numPr>
                <w:ilvl w:val="0"/>
                <w:numId w:val="1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D5511C" w:rsidRPr="000752BA" w14:paraId="7F7F21BF" w14:textId="77777777" w:rsidTr="000C4173">
        <w:trPr>
          <w:trHeight w:val="3172"/>
        </w:trPr>
        <w:tc>
          <w:tcPr>
            <w:tcW w:w="8494" w:type="dxa"/>
          </w:tcPr>
          <w:p w14:paraId="37CB94B0" w14:textId="25322DC9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3. </w:t>
            </w:r>
            <w:r w:rsidR="00D5511C" w:rsidRPr="000752BA">
              <w:rPr>
                <w:b/>
                <w:lang w:val="en-GB"/>
              </w:rPr>
              <w:t xml:space="preserve">What was your occupation in 2019?  </w:t>
            </w:r>
          </w:p>
          <w:p w14:paraId="1813F2B1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Government employee  </w:t>
            </w:r>
          </w:p>
          <w:p w14:paraId="5052201B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Private sector employee  </w:t>
            </w:r>
          </w:p>
          <w:p w14:paraId="79A6814C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elf-employed  </w:t>
            </w:r>
          </w:p>
          <w:p w14:paraId="03BB4A7B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Volunteer worker  </w:t>
            </w:r>
          </w:p>
          <w:p w14:paraId="43250C8D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tudent  </w:t>
            </w:r>
          </w:p>
          <w:p w14:paraId="7F5F5C14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Homemaker  </w:t>
            </w:r>
          </w:p>
          <w:p w14:paraId="085C69D3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etired  </w:t>
            </w:r>
          </w:p>
          <w:p w14:paraId="5C546F2F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employed (able to work)  </w:t>
            </w:r>
          </w:p>
          <w:p w14:paraId="2E3A4C5F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employed (unable to work)  </w:t>
            </w:r>
          </w:p>
          <w:p w14:paraId="0D909A61" w14:textId="77777777" w:rsidR="00D5511C" w:rsidRPr="000752BA" w:rsidRDefault="00D5511C" w:rsidP="00ED62A7">
            <w:pPr>
              <w:pStyle w:val="Prrafodelista"/>
              <w:numPr>
                <w:ilvl w:val="0"/>
                <w:numId w:val="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774829" w:rsidRPr="00AF416A" w14:paraId="19FBB1D0" w14:textId="77777777" w:rsidTr="000C4173">
        <w:trPr>
          <w:trHeight w:val="1140"/>
        </w:trPr>
        <w:tc>
          <w:tcPr>
            <w:tcW w:w="8494" w:type="dxa"/>
          </w:tcPr>
          <w:p w14:paraId="4B3EAA86" w14:textId="3394AFFF" w:rsidR="00774829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4. </w:t>
            </w:r>
            <w:r w:rsidR="00774829" w:rsidRPr="000752BA">
              <w:rPr>
                <w:b/>
                <w:lang w:val="en-GB"/>
              </w:rPr>
              <w:t>Has your employment situation changed in the last 12 months?</w:t>
            </w:r>
          </w:p>
          <w:p w14:paraId="3E20C68C" w14:textId="534F3F68" w:rsidR="00774829" w:rsidRPr="000752BA" w:rsidRDefault="00774829" w:rsidP="00ED62A7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0A6DC9F8" w14:textId="65B6D5DB" w:rsidR="00774829" w:rsidRPr="000752BA" w:rsidRDefault="00774829" w:rsidP="00ED62A7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136CC2">
              <w:rPr>
                <w:lang w:val="en-GB"/>
              </w:rPr>
              <w:t>[skip to Q16]</w:t>
            </w:r>
          </w:p>
          <w:p w14:paraId="30E9F228" w14:textId="2BF4217E" w:rsidR="00774829" w:rsidRPr="00136CC2" w:rsidRDefault="00774829" w:rsidP="00136CC2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136CC2">
              <w:rPr>
                <w:lang w:val="en-GB"/>
              </w:rPr>
              <w:t>[skip to Q16]</w:t>
            </w:r>
            <w:r w:rsidRPr="00136CC2">
              <w:rPr>
                <w:lang w:val="en-GB"/>
              </w:rPr>
              <w:t xml:space="preserve"> </w:t>
            </w:r>
          </w:p>
        </w:tc>
      </w:tr>
      <w:tr w:rsidR="00734460" w:rsidRPr="000752BA" w14:paraId="771BA191" w14:textId="77777777" w:rsidTr="00750A49">
        <w:trPr>
          <w:trHeight w:val="3122"/>
        </w:trPr>
        <w:tc>
          <w:tcPr>
            <w:tcW w:w="8494" w:type="dxa"/>
          </w:tcPr>
          <w:p w14:paraId="67E144C3" w14:textId="0A222A0F" w:rsidR="00734460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5. </w:t>
            </w:r>
            <w:r w:rsidR="00734460" w:rsidRPr="000752BA">
              <w:rPr>
                <w:b/>
                <w:lang w:val="en-GB"/>
              </w:rPr>
              <w:t>What has been your occupation in the last 12 months?</w:t>
            </w:r>
          </w:p>
          <w:p w14:paraId="4817E2A0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Government employee  </w:t>
            </w:r>
          </w:p>
          <w:p w14:paraId="575E02A5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Private sector employee  </w:t>
            </w:r>
          </w:p>
          <w:p w14:paraId="4C984AB5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elf-employed  </w:t>
            </w:r>
          </w:p>
          <w:p w14:paraId="0976E8A2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Volunteer worker  </w:t>
            </w:r>
          </w:p>
          <w:p w14:paraId="31C75164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tudent  </w:t>
            </w:r>
          </w:p>
          <w:p w14:paraId="468A2831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Homemaker  </w:t>
            </w:r>
          </w:p>
          <w:p w14:paraId="3D34C8DA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etired  </w:t>
            </w:r>
          </w:p>
          <w:p w14:paraId="2D0A2000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employed (able to work)  </w:t>
            </w:r>
          </w:p>
          <w:p w14:paraId="787A5A71" w14:textId="77777777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employed (unable to work)  </w:t>
            </w:r>
          </w:p>
          <w:p w14:paraId="08EC94F8" w14:textId="2A178884" w:rsidR="00734460" w:rsidRPr="000752BA" w:rsidRDefault="00734460" w:rsidP="00ED62A7">
            <w:pPr>
              <w:pStyle w:val="Prrafodelista"/>
              <w:numPr>
                <w:ilvl w:val="0"/>
                <w:numId w:val="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</w:t>
            </w:r>
          </w:p>
        </w:tc>
      </w:tr>
      <w:tr w:rsidR="00D5511C" w:rsidRPr="00AF416A" w14:paraId="26BD3282" w14:textId="77777777" w:rsidTr="000C4173">
        <w:tc>
          <w:tcPr>
            <w:tcW w:w="8494" w:type="dxa"/>
          </w:tcPr>
          <w:p w14:paraId="7A122FB5" w14:textId="670A4F20" w:rsidR="00D5511C" w:rsidRPr="000752BA" w:rsidRDefault="00BF78A3" w:rsidP="00750A4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6. </w:t>
            </w:r>
            <w:r w:rsidR="00D5511C" w:rsidRPr="000752BA">
              <w:rPr>
                <w:b/>
                <w:lang w:val="en-GB"/>
              </w:rPr>
              <w:t>How much income does your family receive in a month?  (What was your household’s average income over the last year?)</w:t>
            </w:r>
            <w:r w:rsidR="00734460" w:rsidRPr="000752BA">
              <w:rPr>
                <w:b/>
                <w:lang w:val="en-GB"/>
              </w:rPr>
              <w:t xml:space="preserve">: </w:t>
            </w:r>
            <w:r w:rsidR="00734460" w:rsidRPr="000752BA">
              <w:rPr>
                <w:lang w:val="en-GB"/>
              </w:rPr>
              <w:t>____</w:t>
            </w:r>
            <w:r w:rsidR="00734460" w:rsidRPr="000752BA">
              <w:rPr>
                <w:b/>
                <w:lang w:val="en-GB"/>
              </w:rPr>
              <w:t xml:space="preserve"> </w:t>
            </w:r>
            <w:r w:rsidR="00734460" w:rsidRPr="00136CC2">
              <w:rPr>
                <w:sz w:val="20"/>
                <w:lang w:val="en-GB"/>
              </w:rPr>
              <w:t xml:space="preserve">(If unknown: 7 </w:t>
            </w:r>
            <w:r w:rsidR="00750A49" w:rsidRPr="00136CC2">
              <w:rPr>
                <w:sz w:val="20"/>
                <w:lang w:val="en-GB"/>
              </w:rPr>
              <w:t xml:space="preserve">[go to Q17] </w:t>
            </w:r>
            <w:r w:rsidR="00734460" w:rsidRPr="00136CC2">
              <w:rPr>
                <w:sz w:val="20"/>
                <w:lang w:val="en-GB"/>
              </w:rPr>
              <w:t xml:space="preserve">/ If refused to answer: 9 </w:t>
            </w:r>
            <w:r w:rsidR="00750A49" w:rsidRPr="00136CC2">
              <w:rPr>
                <w:sz w:val="20"/>
                <w:lang w:val="en-GB"/>
              </w:rPr>
              <w:t>[go to Q18])</w:t>
            </w:r>
          </w:p>
        </w:tc>
      </w:tr>
      <w:tr w:rsidR="00734460" w:rsidRPr="000752BA" w14:paraId="253EC941" w14:textId="77777777" w:rsidTr="000C4173">
        <w:trPr>
          <w:trHeight w:val="2569"/>
        </w:trPr>
        <w:tc>
          <w:tcPr>
            <w:tcW w:w="8494" w:type="dxa"/>
          </w:tcPr>
          <w:p w14:paraId="43477387" w14:textId="5512FEC0" w:rsidR="00734460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7. </w:t>
            </w:r>
            <w:r w:rsidR="00734460" w:rsidRPr="000752BA">
              <w:rPr>
                <w:b/>
                <w:lang w:val="en-GB"/>
              </w:rPr>
              <w:t xml:space="preserve">If you don't know the exact amount, could you give us an estimate of your family's monthly income if I read some options aloud? The amount is:  </w:t>
            </w:r>
          </w:p>
          <w:p w14:paraId="2727D4C4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rom $0 to $375  </w:t>
            </w:r>
          </w:p>
          <w:p w14:paraId="3E1A2B0F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rom $376 to $724  </w:t>
            </w:r>
          </w:p>
          <w:p w14:paraId="0CF2BFB6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rom $725 to $1087  </w:t>
            </w:r>
          </w:p>
          <w:p w14:paraId="57B153C0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rom $1088 to $1449  </w:t>
            </w:r>
          </w:p>
          <w:p w14:paraId="48E6D427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ore than $1449  </w:t>
            </w:r>
          </w:p>
          <w:p w14:paraId="5A65A91E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on't know  </w:t>
            </w:r>
          </w:p>
          <w:p w14:paraId="0915D2A5" w14:textId="77777777" w:rsidR="00734460" w:rsidRPr="000752BA" w:rsidRDefault="00734460" w:rsidP="00ED62A7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37107F" w:rsidRPr="00AF416A" w14:paraId="6D354D81" w14:textId="77777777" w:rsidTr="000C4173">
        <w:trPr>
          <w:trHeight w:val="2547"/>
        </w:trPr>
        <w:tc>
          <w:tcPr>
            <w:tcW w:w="8494" w:type="dxa"/>
          </w:tcPr>
          <w:p w14:paraId="74BB76C3" w14:textId="6358D823" w:rsidR="0037107F" w:rsidRPr="000752BA" w:rsidRDefault="00BF78A3" w:rsidP="000C4173">
            <w:pPr>
              <w:rPr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18. </w:t>
            </w:r>
            <w:r w:rsidR="0037107F" w:rsidRPr="000752BA">
              <w:rPr>
                <w:b/>
                <w:lang w:val="en-GB"/>
              </w:rPr>
              <w:t xml:space="preserve">Compared to your situation before the COVID crisis, how do you assess your condition today? </w:t>
            </w:r>
            <w:r w:rsidR="0037107F" w:rsidRPr="000752BA">
              <w:rPr>
                <w:lang w:val="en-GB"/>
              </w:rPr>
              <w:t xml:space="preserve">(Before the COVID crisis refers to the year 2019 onwards. Condition refers to economic, family, health, or other characteristics that the patient considers) </w:t>
            </w:r>
          </w:p>
          <w:p w14:paraId="56C800DD" w14:textId="77777777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Very deteriorated  </w:t>
            </w:r>
          </w:p>
          <w:p w14:paraId="51D5F906" w14:textId="77777777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lightly deteriorated  </w:t>
            </w:r>
          </w:p>
          <w:p w14:paraId="18BF33BF" w14:textId="77777777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Unchanged  </w:t>
            </w:r>
          </w:p>
          <w:p w14:paraId="7A30F4AF" w14:textId="77777777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lightly improved  </w:t>
            </w:r>
          </w:p>
          <w:p w14:paraId="4327D6A9" w14:textId="77777777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Greatly improved  </w:t>
            </w:r>
          </w:p>
          <w:p w14:paraId="6A62D940" w14:textId="3AA14A4D" w:rsidR="0037107F" w:rsidRPr="000752BA" w:rsidRDefault="0037107F" w:rsidP="00ED62A7">
            <w:pPr>
              <w:pStyle w:val="Prrafodelista"/>
              <w:numPr>
                <w:ilvl w:val="0"/>
                <w:numId w:val="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750A49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750A49">
              <w:rPr>
                <w:lang w:val="en-GB"/>
              </w:rPr>
              <w:t xml:space="preserve"> to Q20]</w:t>
            </w:r>
            <w:r w:rsidRPr="000752BA">
              <w:rPr>
                <w:lang w:val="en-GB"/>
              </w:rPr>
              <w:t xml:space="preserve"> </w:t>
            </w:r>
          </w:p>
        </w:tc>
      </w:tr>
      <w:tr w:rsidR="00B31615" w:rsidRPr="00AF416A" w14:paraId="367475FF" w14:textId="77777777" w:rsidTr="000C4173">
        <w:trPr>
          <w:trHeight w:val="767"/>
        </w:trPr>
        <w:tc>
          <w:tcPr>
            <w:tcW w:w="8494" w:type="dxa"/>
          </w:tcPr>
          <w:p w14:paraId="30EB453A" w14:textId="138ED1EF" w:rsidR="00B31615" w:rsidRPr="000752BA" w:rsidRDefault="00BF78A3" w:rsidP="000C4173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19. </w:t>
            </w:r>
            <w:proofErr w:type="gramStart"/>
            <w:r w:rsidR="00B31615" w:rsidRPr="000752BA">
              <w:rPr>
                <w:b/>
                <w:lang w:val="en-GB"/>
              </w:rPr>
              <w:t>Why?:</w:t>
            </w:r>
            <w:proofErr w:type="gramEnd"/>
            <w:r w:rsidR="00B31615" w:rsidRPr="000752BA">
              <w:rPr>
                <w:lang w:val="en-GB"/>
              </w:rPr>
              <w:t xml:space="preserve"> ________</w:t>
            </w:r>
          </w:p>
          <w:p w14:paraId="4CCB832F" w14:textId="77777777" w:rsidR="00B31615" w:rsidRPr="000752BA" w:rsidRDefault="00B31615" w:rsidP="000C4173">
            <w:pPr>
              <w:rPr>
                <w:lang w:val="en-GB"/>
              </w:rPr>
            </w:pPr>
            <w:r w:rsidRPr="000752BA">
              <w:rPr>
                <w:sz w:val="20"/>
                <w:lang w:val="en-GB"/>
              </w:rPr>
              <w:t xml:space="preserve">Examples: Employment: lost job, salary reduced or increased... Family: lost a family member, separated... Health: suffered from COVID or another illness, diabetes worsened or improved...  </w:t>
            </w:r>
          </w:p>
        </w:tc>
      </w:tr>
      <w:tr w:rsidR="00D5511C" w:rsidRPr="00AF416A" w14:paraId="14A0EC3E" w14:textId="77777777" w:rsidTr="000C4173">
        <w:tc>
          <w:tcPr>
            <w:tcW w:w="8494" w:type="dxa"/>
            <w:shd w:val="clear" w:color="auto" w:fill="E7E6E6" w:themeFill="background2"/>
          </w:tcPr>
          <w:p w14:paraId="2CDF7BE6" w14:textId="77777777" w:rsidR="00D5511C" w:rsidRPr="000752BA" w:rsidRDefault="00D5511C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 xml:space="preserve">Time to reach the health </w:t>
            </w:r>
            <w:r w:rsidR="009955BE" w:rsidRPr="000752BA">
              <w:rPr>
                <w:b/>
                <w:sz w:val="28"/>
                <w:lang w:val="en-GB"/>
              </w:rPr>
              <w:t>centre</w:t>
            </w:r>
            <w:r w:rsidRPr="000752BA">
              <w:rPr>
                <w:b/>
                <w:sz w:val="28"/>
                <w:lang w:val="en-GB"/>
              </w:rPr>
              <w:t xml:space="preserve"> using that mode of transportation </w:t>
            </w:r>
          </w:p>
        </w:tc>
      </w:tr>
      <w:tr w:rsidR="000C4173" w:rsidRPr="00AF416A" w14:paraId="49E62896" w14:textId="77777777" w:rsidTr="000C4173">
        <w:trPr>
          <w:trHeight w:val="712"/>
        </w:trPr>
        <w:tc>
          <w:tcPr>
            <w:tcW w:w="8494" w:type="dxa"/>
          </w:tcPr>
          <w:p w14:paraId="7C93B726" w14:textId="307CD494" w:rsidR="000C4173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0. </w:t>
            </w:r>
            <w:r w:rsidR="000C4173" w:rsidRPr="000752BA">
              <w:rPr>
                <w:b/>
                <w:lang w:val="en-GB"/>
              </w:rPr>
              <w:t xml:space="preserve">When you usually go to the health centre, what means of transportation do you </w:t>
            </w:r>
            <w:proofErr w:type="gramStart"/>
            <w:r w:rsidR="000C4173" w:rsidRPr="000752BA">
              <w:rPr>
                <w:b/>
                <w:lang w:val="en-GB"/>
              </w:rPr>
              <w:t>use?:</w:t>
            </w:r>
            <w:proofErr w:type="gramEnd"/>
            <w:r w:rsidR="000C4173" w:rsidRPr="000752BA">
              <w:rPr>
                <w:b/>
                <w:lang w:val="en-GB"/>
              </w:rPr>
              <w:t xml:space="preserve"> </w:t>
            </w:r>
            <w:r w:rsidR="000C4173" w:rsidRPr="000752BA">
              <w:rPr>
                <w:lang w:val="en-GB"/>
              </w:rPr>
              <w:t>_____</w:t>
            </w:r>
          </w:p>
        </w:tc>
      </w:tr>
      <w:tr w:rsidR="00B31615" w:rsidRPr="000752BA" w14:paraId="5B8938A2" w14:textId="77777777" w:rsidTr="000C4173">
        <w:trPr>
          <w:trHeight w:val="1094"/>
        </w:trPr>
        <w:tc>
          <w:tcPr>
            <w:tcW w:w="8494" w:type="dxa"/>
          </w:tcPr>
          <w:p w14:paraId="1DAFDF08" w14:textId="3E88DCAC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1. </w:t>
            </w:r>
            <w:r w:rsidR="00B31615" w:rsidRPr="000752BA">
              <w:rPr>
                <w:b/>
                <w:lang w:val="en-GB"/>
              </w:rPr>
              <w:t xml:space="preserve">Approximately, how long does it take to reach the health centre using that mode of transportation? </w:t>
            </w:r>
            <w:r w:rsidR="00136CC2" w:rsidRPr="00136CC2">
              <w:rPr>
                <w:sz w:val="20"/>
                <w:lang w:val="en-GB"/>
              </w:rPr>
              <w:t>(If unknown: 777 / If refused to answer: 999)</w:t>
            </w:r>
          </w:p>
          <w:p w14:paraId="7F0BF5E4" w14:textId="77777777" w:rsidR="00B31615" w:rsidRPr="000752BA" w:rsidRDefault="00B31615" w:rsidP="000C4173">
            <w:pPr>
              <w:rPr>
                <w:lang w:val="en-GB"/>
              </w:rPr>
            </w:pPr>
            <w:r w:rsidRPr="000752BA">
              <w:rPr>
                <w:lang w:val="en-GB"/>
              </w:rPr>
              <w:t>Hours: ____</w:t>
            </w:r>
          </w:p>
          <w:p w14:paraId="08E530AE" w14:textId="77777777" w:rsidR="00B31615" w:rsidRPr="000752BA" w:rsidRDefault="00B31615" w:rsidP="000C4173">
            <w:p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Minutes: ____  </w:t>
            </w:r>
          </w:p>
        </w:tc>
      </w:tr>
      <w:tr w:rsidR="00D5511C" w:rsidRPr="000752BA" w14:paraId="72672E37" w14:textId="77777777" w:rsidTr="000C4173">
        <w:tc>
          <w:tcPr>
            <w:tcW w:w="8494" w:type="dxa"/>
            <w:shd w:val="clear" w:color="auto" w:fill="E7E6E6" w:themeFill="background2"/>
          </w:tcPr>
          <w:p w14:paraId="3A4E8C3F" w14:textId="77777777" w:rsidR="00D5511C" w:rsidRPr="000752BA" w:rsidRDefault="00D5511C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 xml:space="preserve">Clinical data  </w:t>
            </w:r>
          </w:p>
        </w:tc>
      </w:tr>
      <w:tr w:rsidR="00B31615" w:rsidRPr="000752BA" w14:paraId="4236C352" w14:textId="77777777" w:rsidTr="000C4173">
        <w:trPr>
          <w:trHeight w:val="831"/>
        </w:trPr>
        <w:tc>
          <w:tcPr>
            <w:tcW w:w="8494" w:type="dxa"/>
          </w:tcPr>
          <w:p w14:paraId="7B64F24E" w14:textId="407032DF" w:rsidR="00B31615" w:rsidRPr="000752BA" w:rsidRDefault="00BF78A3" w:rsidP="000C4173">
            <w:pPr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 xml:space="preserve">22. </w:t>
            </w:r>
            <w:r w:rsidR="00B31615" w:rsidRPr="000752BA">
              <w:rPr>
                <w:b/>
                <w:lang w:val="en-GB"/>
              </w:rPr>
              <w:t xml:space="preserve">Do you remember when you were diagnosed with diabetes?  </w:t>
            </w:r>
            <w:r w:rsidR="00B31615" w:rsidRPr="000752BA">
              <w:rPr>
                <w:sz w:val="20"/>
                <w:lang w:val="en-GB"/>
              </w:rPr>
              <w:t xml:space="preserve">Diabetes diagnosis date  </w:t>
            </w:r>
          </w:p>
          <w:p w14:paraId="56D3F632" w14:textId="77777777" w:rsidR="002F467A" w:rsidRPr="002F467A" w:rsidRDefault="00B31615" w:rsidP="002F467A">
            <w:pPr>
              <w:pStyle w:val="Prrafodelista"/>
              <w:numPr>
                <w:ilvl w:val="0"/>
                <w:numId w:val="1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Yes </w:t>
            </w:r>
          </w:p>
          <w:p w14:paraId="158FA196" w14:textId="1C6E843E" w:rsidR="00B31615" w:rsidRPr="000752BA" w:rsidRDefault="00B31615" w:rsidP="002F467A">
            <w:pPr>
              <w:pStyle w:val="Prrafodelista"/>
              <w:numPr>
                <w:ilvl w:val="0"/>
                <w:numId w:val="1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750A49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750A49">
              <w:rPr>
                <w:lang w:val="en-GB"/>
              </w:rPr>
              <w:t xml:space="preserve"> to Q24]</w:t>
            </w:r>
          </w:p>
        </w:tc>
      </w:tr>
      <w:tr w:rsidR="00D5511C" w:rsidRPr="00AF416A" w14:paraId="15665010" w14:textId="77777777" w:rsidTr="000C4173">
        <w:tc>
          <w:tcPr>
            <w:tcW w:w="8494" w:type="dxa"/>
          </w:tcPr>
          <w:p w14:paraId="49EFF3BC" w14:textId="23A2E8DD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3. </w:t>
            </w:r>
            <w:r w:rsidR="00D5511C" w:rsidRPr="000752BA">
              <w:rPr>
                <w:b/>
                <w:lang w:val="en-GB"/>
              </w:rPr>
              <w:t xml:space="preserve">Year of diabetes diagnosis: </w:t>
            </w:r>
            <w:proofErr w:type="spellStart"/>
            <w:r w:rsidR="00D5511C" w:rsidRPr="00750A49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b/>
                <w:lang w:val="en-GB"/>
              </w:rPr>
              <w:t xml:space="preserve">  </w:t>
            </w:r>
          </w:p>
        </w:tc>
      </w:tr>
      <w:tr w:rsidR="00D5511C" w:rsidRPr="00AF416A" w14:paraId="32F11617" w14:textId="77777777" w:rsidTr="000C4173">
        <w:tc>
          <w:tcPr>
            <w:tcW w:w="8494" w:type="dxa"/>
          </w:tcPr>
          <w:p w14:paraId="111A2459" w14:textId="31E6FD6E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4. </w:t>
            </w:r>
            <w:r w:rsidR="00D5511C" w:rsidRPr="000752BA">
              <w:rPr>
                <w:b/>
                <w:lang w:val="en-GB"/>
              </w:rPr>
              <w:t xml:space="preserve">Or how many years have you had </w:t>
            </w:r>
            <w:proofErr w:type="gramStart"/>
            <w:r w:rsidR="00D5511C" w:rsidRPr="000752BA">
              <w:rPr>
                <w:b/>
                <w:lang w:val="en-GB"/>
              </w:rPr>
              <w:t>diabetes?</w:t>
            </w:r>
            <w:r w:rsidR="00B31615" w:rsidRPr="000752BA">
              <w:rPr>
                <w:b/>
                <w:lang w:val="en-GB"/>
              </w:rPr>
              <w:t>:</w:t>
            </w:r>
            <w:proofErr w:type="gramEnd"/>
            <w:r w:rsidR="00B31615" w:rsidRPr="000752BA">
              <w:rPr>
                <w:b/>
                <w:lang w:val="en-GB"/>
              </w:rPr>
              <w:t xml:space="preserve"> </w:t>
            </w:r>
            <w:r w:rsidR="00B31615" w:rsidRPr="000752BA">
              <w:rPr>
                <w:lang w:val="en-GB"/>
              </w:rPr>
              <w:t>____</w:t>
            </w:r>
            <w:r>
              <w:rPr>
                <w:lang w:val="en-GB"/>
              </w:rPr>
              <w:t xml:space="preserve">__ </w:t>
            </w:r>
            <w:r w:rsidR="00D5511C" w:rsidRPr="000752BA">
              <w:rPr>
                <w:b/>
                <w:lang w:val="en-GB"/>
              </w:rPr>
              <w:t xml:space="preserve"> </w:t>
            </w:r>
            <w:r w:rsidR="00B31615" w:rsidRPr="000752BA">
              <w:rPr>
                <w:sz w:val="20"/>
                <w:lang w:val="en-GB"/>
              </w:rPr>
              <w:t xml:space="preserve">In case they don’t remember, indicate 777  </w:t>
            </w:r>
          </w:p>
        </w:tc>
      </w:tr>
      <w:tr w:rsidR="00B31615" w:rsidRPr="00AF416A" w14:paraId="4905A647" w14:textId="77777777" w:rsidTr="000C4173">
        <w:trPr>
          <w:trHeight w:val="1139"/>
        </w:trPr>
        <w:tc>
          <w:tcPr>
            <w:tcW w:w="8494" w:type="dxa"/>
          </w:tcPr>
          <w:p w14:paraId="65E94D31" w14:textId="1E4368F1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5. </w:t>
            </w:r>
            <w:r w:rsidR="00B31615" w:rsidRPr="000752BA">
              <w:rPr>
                <w:b/>
                <w:lang w:val="en-GB"/>
              </w:rPr>
              <w:t xml:space="preserve">Do you visit the doctor for diabetes check-ups?  </w:t>
            </w:r>
          </w:p>
          <w:p w14:paraId="42432CAA" w14:textId="4C1280F4" w:rsidR="00B31615" w:rsidRPr="000752BA" w:rsidRDefault="00B31615" w:rsidP="00ED62A7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261543C3" w14:textId="646DD5CD" w:rsidR="00B31615" w:rsidRPr="000752BA" w:rsidRDefault="00B31615" w:rsidP="00ED62A7">
            <w:pPr>
              <w:pStyle w:val="Prrafodelista"/>
              <w:numPr>
                <w:ilvl w:val="0"/>
                <w:numId w:val="1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27]</w:t>
            </w:r>
          </w:p>
          <w:p w14:paraId="18D546B1" w14:textId="6824568F" w:rsidR="00B31615" w:rsidRPr="000752BA" w:rsidRDefault="00B31615" w:rsidP="00ED62A7">
            <w:pPr>
              <w:pStyle w:val="Prrafodelista"/>
              <w:numPr>
                <w:ilvl w:val="0"/>
                <w:numId w:val="12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27]</w:t>
            </w:r>
          </w:p>
        </w:tc>
      </w:tr>
      <w:tr w:rsidR="00B31615" w:rsidRPr="00AF416A" w14:paraId="6B216BDC" w14:textId="77777777" w:rsidTr="000C4173">
        <w:trPr>
          <w:trHeight w:val="2869"/>
        </w:trPr>
        <w:tc>
          <w:tcPr>
            <w:tcW w:w="8494" w:type="dxa"/>
          </w:tcPr>
          <w:p w14:paraId="78C8D18C" w14:textId="5AA70DFD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6. </w:t>
            </w:r>
            <w:r w:rsidR="00B31615" w:rsidRPr="000752BA">
              <w:rPr>
                <w:b/>
                <w:lang w:val="en-GB"/>
              </w:rPr>
              <w:t xml:space="preserve">How often do you visit the doctor to control your diabetes?  </w:t>
            </w:r>
          </w:p>
          <w:p w14:paraId="4B1BED4E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onthly  </w:t>
            </w:r>
          </w:p>
          <w:p w14:paraId="096BB683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3 months  </w:t>
            </w:r>
          </w:p>
          <w:p w14:paraId="044565A8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6 months  </w:t>
            </w:r>
          </w:p>
          <w:p w14:paraId="75599BFE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nnually  </w:t>
            </w:r>
          </w:p>
          <w:p w14:paraId="09C267CC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Longer than a year  </w:t>
            </w:r>
          </w:p>
          <w:p w14:paraId="0214AEA4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nly visit the doctor when feeling unwell  </w:t>
            </w:r>
          </w:p>
          <w:p w14:paraId="6E7C7F86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  <w:p w14:paraId="39352F7E" w14:textId="77777777" w:rsidR="00B31615" w:rsidRPr="000752BA" w:rsidRDefault="00B31615" w:rsidP="00ED62A7">
            <w:pPr>
              <w:pStyle w:val="Prrafodelista"/>
              <w:numPr>
                <w:ilvl w:val="0"/>
                <w:numId w:val="1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486BD043" w14:textId="7A2F3128" w:rsidR="00B31615" w:rsidRPr="000752BA" w:rsidRDefault="00B31615" w:rsidP="00ED62A7">
            <w:pPr>
              <w:pStyle w:val="Prrafodelista"/>
              <w:numPr>
                <w:ilvl w:val="1"/>
                <w:numId w:val="1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>Other frequency of medical visits:  ____</w:t>
            </w:r>
            <w:r w:rsidR="00E439F4">
              <w:rPr>
                <w:lang w:val="en-GB"/>
              </w:rPr>
              <w:t>_</w:t>
            </w:r>
          </w:p>
        </w:tc>
      </w:tr>
      <w:tr w:rsidR="00B31615" w:rsidRPr="00AF416A" w14:paraId="4F260312" w14:textId="77777777" w:rsidTr="000C4173">
        <w:trPr>
          <w:trHeight w:val="1393"/>
        </w:trPr>
        <w:tc>
          <w:tcPr>
            <w:tcW w:w="8494" w:type="dxa"/>
          </w:tcPr>
          <w:p w14:paraId="7C33C8BC" w14:textId="0E6B3FB0" w:rsidR="00B31615" w:rsidRPr="000752BA" w:rsidRDefault="00BF78A3" w:rsidP="000C4173">
            <w:pPr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 xml:space="preserve">27. </w:t>
            </w:r>
            <w:r w:rsidR="00B31615" w:rsidRPr="000752BA">
              <w:rPr>
                <w:b/>
                <w:lang w:val="en-GB"/>
              </w:rPr>
              <w:t xml:space="preserve">Do you monitor your blood sugar levels? </w:t>
            </w:r>
            <w:r w:rsidR="00B31615" w:rsidRPr="000752BA">
              <w:rPr>
                <w:sz w:val="20"/>
                <w:lang w:val="en-GB"/>
              </w:rPr>
              <w:t xml:space="preserve">Whether through lab tests or tests at the health subcentre  </w:t>
            </w:r>
          </w:p>
          <w:p w14:paraId="69A8D133" w14:textId="01AFB30D" w:rsidR="00B31615" w:rsidRPr="000752BA" w:rsidRDefault="00B31615" w:rsidP="00ED62A7">
            <w:pPr>
              <w:pStyle w:val="Prrafodelista"/>
              <w:numPr>
                <w:ilvl w:val="0"/>
                <w:numId w:val="14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0C6E89F1" w14:textId="4DA859B3" w:rsidR="00B31615" w:rsidRPr="000752BA" w:rsidRDefault="00B31615" w:rsidP="00ED62A7">
            <w:pPr>
              <w:pStyle w:val="Prrafodelista"/>
              <w:numPr>
                <w:ilvl w:val="0"/>
                <w:numId w:val="1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0]</w:t>
            </w:r>
          </w:p>
          <w:p w14:paraId="07AE920F" w14:textId="5EB43CEC" w:rsidR="00B31615" w:rsidRPr="000752BA" w:rsidRDefault="00B31615" w:rsidP="00ED62A7">
            <w:pPr>
              <w:pStyle w:val="Prrafodelista"/>
              <w:numPr>
                <w:ilvl w:val="0"/>
                <w:numId w:val="1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0]</w:t>
            </w:r>
          </w:p>
        </w:tc>
      </w:tr>
      <w:tr w:rsidR="00B31615" w:rsidRPr="00AF416A" w14:paraId="00DC9A7A" w14:textId="77777777" w:rsidTr="000C4173">
        <w:trPr>
          <w:trHeight w:val="1708"/>
        </w:trPr>
        <w:tc>
          <w:tcPr>
            <w:tcW w:w="8494" w:type="dxa"/>
          </w:tcPr>
          <w:p w14:paraId="0050972B" w14:textId="2A2C4C3E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28. </w:t>
            </w:r>
            <w:r w:rsidR="00B31615" w:rsidRPr="000752BA">
              <w:rPr>
                <w:b/>
                <w:lang w:val="en-GB"/>
              </w:rPr>
              <w:t xml:space="preserve">When you monitor your blood sugar, how do you do it?  </w:t>
            </w:r>
          </w:p>
          <w:p w14:paraId="2EC406FE" w14:textId="77777777" w:rsidR="00B31615" w:rsidRPr="000752BA" w:rsidRDefault="00B31615" w:rsidP="00ED62A7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Fasting blood sample for the lab  </w:t>
            </w:r>
          </w:p>
          <w:p w14:paraId="314D04DC" w14:textId="77777777" w:rsidR="00B31615" w:rsidRPr="000752BA" w:rsidRDefault="00B31615" w:rsidP="00ED62A7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Test strip  </w:t>
            </w:r>
          </w:p>
          <w:p w14:paraId="72C031D4" w14:textId="77777777" w:rsidR="00B31615" w:rsidRPr="000752BA" w:rsidRDefault="00B31615" w:rsidP="00ED62A7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Both  </w:t>
            </w:r>
          </w:p>
          <w:p w14:paraId="52447DE9" w14:textId="77777777" w:rsidR="00B31615" w:rsidRPr="000752BA" w:rsidRDefault="00B31615" w:rsidP="00ED62A7">
            <w:pPr>
              <w:pStyle w:val="Prrafodelista"/>
              <w:numPr>
                <w:ilvl w:val="0"/>
                <w:numId w:val="1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289F4311" w14:textId="77777777" w:rsidR="00B31615" w:rsidRPr="000752BA" w:rsidRDefault="00B31615" w:rsidP="00ED62A7">
            <w:pPr>
              <w:pStyle w:val="Prrafodelista"/>
              <w:numPr>
                <w:ilvl w:val="1"/>
                <w:numId w:val="15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>Other type of blood sugar monitoring:  ____</w:t>
            </w:r>
          </w:p>
        </w:tc>
      </w:tr>
      <w:tr w:rsidR="00B31615" w:rsidRPr="00AF416A" w14:paraId="2DD38702" w14:textId="77777777" w:rsidTr="000C4173">
        <w:trPr>
          <w:trHeight w:val="3159"/>
        </w:trPr>
        <w:tc>
          <w:tcPr>
            <w:tcW w:w="8494" w:type="dxa"/>
          </w:tcPr>
          <w:p w14:paraId="2A1EEFBF" w14:textId="553F727C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29. </w:t>
            </w:r>
            <w:r w:rsidR="00B31615" w:rsidRPr="000752BA">
              <w:rPr>
                <w:b/>
                <w:lang w:val="en-GB"/>
              </w:rPr>
              <w:t xml:space="preserve">How often do you check your blood sugar?  </w:t>
            </w:r>
          </w:p>
          <w:p w14:paraId="7FE0396B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aily  </w:t>
            </w:r>
          </w:p>
          <w:p w14:paraId="5807AAB4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Weekly  </w:t>
            </w:r>
          </w:p>
          <w:p w14:paraId="392CA1F8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nce a month  </w:t>
            </w:r>
          </w:p>
          <w:p w14:paraId="004E7420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3 months  </w:t>
            </w:r>
          </w:p>
          <w:p w14:paraId="5CC9989C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6 months  </w:t>
            </w:r>
          </w:p>
          <w:p w14:paraId="3CF0803A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nnually  </w:t>
            </w:r>
          </w:p>
          <w:p w14:paraId="7173F3FB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ccasionally  </w:t>
            </w:r>
          </w:p>
          <w:p w14:paraId="0863C5E5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  <w:p w14:paraId="76AB9045" w14:textId="77777777" w:rsidR="00B31615" w:rsidRPr="000752BA" w:rsidRDefault="00B31615" w:rsidP="00ED62A7">
            <w:pPr>
              <w:pStyle w:val="Prrafodelista"/>
              <w:numPr>
                <w:ilvl w:val="0"/>
                <w:numId w:val="1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2ECA9C1B" w14:textId="77777777" w:rsidR="00B31615" w:rsidRPr="000752BA" w:rsidRDefault="00B31615" w:rsidP="00ED62A7">
            <w:pPr>
              <w:pStyle w:val="Prrafodelista"/>
              <w:numPr>
                <w:ilvl w:val="1"/>
                <w:numId w:val="16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>Other frequency of glucose testing:  ____</w:t>
            </w:r>
          </w:p>
        </w:tc>
      </w:tr>
      <w:tr w:rsidR="00B31615" w:rsidRPr="00AF416A" w14:paraId="254A96F9" w14:textId="77777777" w:rsidTr="000C4173">
        <w:trPr>
          <w:trHeight w:val="1061"/>
        </w:trPr>
        <w:tc>
          <w:tcPr>
            <w:tcW w:w="8494" w:type="dxa"/>
          </w:tcPr>
          <w:p w14:paraId="26EF3158" w14:textId="723D6A06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0. </w:t>
            </w:r>
            <w:r w:rsidR="00B31615" w:rsidRPr="000752BA">
              <w:rPr>
                <w:b/>
                <w:lang w:val="en-GB"/>
              </w:rPr>
              <w:t xml:space="preserve">Do you monitor your blood pressure values?  </w:t>
            </w:r>
            <w:r w:rsidR="00B31615" w:rsidRPr="000752BA">
              <w:rPr>
                <w:sz w:val="20"/>
                <w:lang w:val="en-GB"/>
              </w:rPr>
              <w:t xml:space="preserve">That is, do you measure your blood pressure?  </w:t>
            </w:r>
          </w:p>
          <w:p w14:paraId="4144B9BC" w14:textId="0DDA9B02" w:rsidR="00B31615" w:rsidRPr="000752BA" w:rsidRDefault="00B31615" w:rsidP="00ED62A7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0496470E" w14:textId="72CD9B4C" w:rsidR="00B31615" w:rsidRPr="000752BA" w:rsidRDefault="00B31615" w:rsidP="00ED62A7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2]</w:t>
            </w:r>
          </w:p>
          <w:p w14:paraId="14308AD4" w14:textId="01D3273D" w:rsidR="00B31615" w:rsidRPr="00E439F4" w:rsidRDefault="00B31615" w:rsidP="00E439F4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2]</w:t>
            </w:r>
          </w:p>
        </w:tc>
      </w:tr>
      <w:tr w:rsidR="00B31615" w:rsidRPr="00AF416A" w14:paraId="718ABDDB" w14:textId="77777777" w:rsidTr="000C4173">
        <w:trPr>
          <w:trHeight w:val="3159"/>
        </w:trPr>
        <w:tc>
          <w:tcPr>
            <w:tcW w:w="8494" w:type="dxa"/>
          </w:tcPr>
          <w:p w14:paraId="398E8B86" w14:textId="71AA6C7B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1. </w:t>
            </w:r>
            <w:r w:rsidR="00B31615" w:rsidRPr="000752BA">
              <w:rPr>
                <w:b/>
                <w:lang w:val="en-GB"/>
              </w:rPr>
              <w:t xml:space="preserve">How often do you measure your blood pressure?  </w:t>
            </w:r>
          </w:p>
          <w:p w14:paraId="2C8B6EF2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aily  </w:t>
            </w:r>
          </w:p>
          <w:p w14:paraId="7C2BF687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Weekly  </w:t>
            </w:r>
          </w:p>
          <w:p w14:paraId="3D9D9739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nce a month  </w:t>
            </w:r>
          </w:p>
          <w:p w14:paraId="61BF3B0C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3 months  </w:t>
            </w:r>
          </w:p>
          <w:p w14:paraId="0049374C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6 months  </w:t>
            </w:r>
          </w:p>
          <w:p w14:paraId="13DAFC5C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nnually  </w:t>
            </w:r>
          </w:p>
          <w:p w14:paraId="53100D2B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ccasionally  </w:t>
            </w:r>
          </w:p>
          <w:p w14:paraId="29D61839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  <w:p w14:paraId="156C1A73" w14:textId="77777777" w:rsidR="00B31615" w:rsidRPr="000752BA" w:rsidRDefault="00B31615" w:rsidP="00ED62A7">
            <w:pPr>
              <w:pStyle w:val="Prrafodelista"/>
              <w:numPr>
                <w:ilvl w:val="0"/>
                <w:numId w:val="1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6F3F7C26" w14:textId="77777777" w:rsidR="00B31615" w:rsidRPr="000752BA" w:rsidRDefault="00B31615" w:rsidP="00ED62A7">
            <w:pPr>
              <w:pStyle w:val="Prrafodelista"/>
              <w:numPr>
                <w:ilvl w:val="1"/>
                <w:numId w:val="1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Other frequency of blood pressure measurement: ____  </w:t>
            </w:r>
          </w:p>
        </w:tc>
      </w:tr>
      <w:tr w:rsidR="00B31615" w:rsidRPr="000752BA" w14:paraId="6D1A6081" w14:textId="77777777" w:rsidTr="000C4173">
        <w:trPr>
          <w:trHeight w:val="1139"/>
        </w:trPr>
        <w:tc>
          <w:tcPr>
            <w:tcW w:w="8494" w:type="dxa"/>
          </w:tcPr>
          <w:p w14:paraId="72A264BB" w14:textId="6CDD33BF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2. </w:t>
            </w:r>
            <w:r w:rsidR="00B31615" w:rsidRPr="000752BA">
              <w:rPr>
                <w:b/>
                <w:lang w:val="en-GB"/>
              </w:rPr>
              <w:t xml:space="preserve">Have you ever been hospitalized because of your diabetes?  </w:t>
            </w:r>
          </w:p>
          <w:p w14:paraId="5AFF429B" w14:textId="237EF8E1" w:rsidR="00B31615" w:rsidRPr="00E439F4" w:rsidRDefault="00B31615" w:rsidP="00E439F4">
            <w:pPr>
              <w:pStyle w:val="Prrafodelista"/>
              <w:numPr>
                <w:ilvl w:val="0"/>
                <w:numId w:val="1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0DAB2B13" w14:textId="7AF3A5B9" w:rsidR="00B31615" w:rsidRPr="000752BA" w:rsidRDefault="00B31615" w:rsidP="00ED62A7">
            <w:pPr>
              <w:pStyle w:val="Prrafodelista"/>
              <w:numPr>
                <w:ilvl w:val="0"/>
                <w:numId w:val="2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6]</w:t>
            </w:r>
          </w:p>
          <w:p w14:paraId="7AA0278E" w14:textId="77777777" w:rsidR="00B31615" w:rsidRPr="000752BA" w:rsidRDefault="00B31615" w:rsidP="00ED62A7">
            <w:pPr>
              <w:pStyle w:val="Prrafodelista"/>
              <w:numPr>
                <w:ilvl w:val="0"/>
                <w:numId w:val="20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D5511C" w:rsidRPr="00AF416A" w14:paraId="01F3C21A" w14:textId="77777777" w:rsidTr="000C4173">
        <w:tc>
          <w:tcPr>
            <w:tcW w:w="8494" w:type="dxa"/>
          </w:tcPr>
          <w:p w14:paraId="27F520B0" w14:textId="4FA72E5B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3. </w:t>
            </w:r>
            <w:r w:rsidR="00D5511C" w:rsidRPr="000752BA">
              <w:rPr>
                <w:b/>
                <w:lang w:val="en-GB"/>
              </w:rPr>
              <w:t xml:space="preserve">How many hospitalizations have you had due to </w:t>
            </w:r>
            <w:proofErr w:type="gramStart"/>
            <w:r w:rsidR="00D5511C" w:rsidRPr="000752BA">
              <w:rPr>
                <w:b/>
                <w:lang w:val="en-GB"/>
              </w:rPr>
              <w:t>diabetes?:</w:t>
            </w:r>
            <w:proofErr w:type="gramEnd"/>
            <w:r w:rsidR="00D5511C" w:rsidRPr="000752BA">
              <w:rPr>
                <w:b/>
                <w:lang w:val="en-GB"/>
              </w:rPr>
              <w:t xml:space="preserve"> </w:t>
            </w:r>
            <w:r w:rsidR="00D5511C" w:rsidRPr="000752BA">
              <w:rPr>
                <w:lang w:val="en-GB"/>
              </w:rPr>
              <w:t>_____</w:t>
            </w:r>
          </w:p>
        </w:tc>
      </w:tr>
      <w:tr w:rsidR="00B31615" w:rsidRPr="000752BA" w14:paraId="6E50CADB" w14:textId="77777777" w:rsidTr="000C4173">
        <w:trPr>
          <w:trHeight w:val="849"/>
        </w:trPr>
        <w:tc>
          <w:tcPr>
            <w:tcW w:w="8494" w:type="dxa"/>
          </w:tcPr>
          <w:p w14:paraId="7F6A21D4" w14:textId="41ECB099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4. </w:t>
            </w:r>
            <w:r w:rsidR="00B31615" w:rsidRPr="000752BA">
              <w:rPr>
                <w:b/>
                <w:lang w:val="en-GB"/>
              </w:rPr>
              <w:t xml:space="preserve">Do you remember the date of the last hospitalization?  </w:t>
            </w:r>
          </w:p>
          <w:p w14:paraId="25A0BFAD" w14:textId="1A9F9BD5" w:rsidR="00B31615" w:rsidRPr="000752BA" w:rsidRDefault="00B31615" w:rsidP="00ED62A7">
            <w:pPr>
              <w:pStyle w:val="Prrafodelista"/>
              <w:numPr>
                <w:ilvl w:val="0"/>
                <w:numId w:val="17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22E60B6B" w14:textId="4329A3D6" w:rsidR="00B31615" w:rsidRPr="000752BA" w:rsidRDefault="00B31615" w:rsidP="00ED62A7">
            <w:pPr>
              <w:pStyle w:val="Prrafodelista"/>
              <w:numPr>
                <w:ilvl w:val="0"/>
                <w:numId w:val="1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36]</w:t>
            </w:r>
          </w:p>
        </w:tc>
      </w:tr>
      <w:tr w:rsidR="00D5511C" w:rsidRPr="00AF416A" w14:paraId="3CDEFA32" w14:textId="77777777" w:rsidTr="000C4173">
        <w:tc>
          <w:tcPr>
            <w:tcW w:w="8494" w:type="dxa"/>
          </w:tcPr>
          <w:p w14:paraId="2C831C3C" w14:textId="39674EBD" w:rsidR="00D5511C" w:rsidRPr="000752BA" w:rsidRDefault="00BF78A3" w:rsidP="000C4173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35. </w:t>
            </w:r>
            <w:r w:rsidR="00D5511C" w:rsidRPr="000752BA">
              <w:rPr>
                <w:b/>
                <w:lang w:val="en-GB"/>
              </w:rPr>
              <w:t>Year of last hospitalization</w:t>
            </w:r>
            <w:r w:rsidR="00D5511C" w:rsidRPr="000752BA">
              <w:rPr>
                <w:lang w:val="en-GB"/>
              </w:rPr>
              <w:t xml:space="preserve">: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lang w:val="en-GB"/>
              </w:rPr>
              <w:t xml:space="preserve">  </w:t>
            </w:r>
          </w:p>
        </w:tc>
      </w:tr>
      <w:tr w:rsidR="00B31615" w:rsidRPr="00AF416A" w14:paraId="37F318B2" w14:textId="77777777" w:rsidTr="000C4173">
        <w:trPr>
          <w:trHeight w:val="1383"/>
        </w:trPr>
        <w:tc>
          <w:tcPr>
            <w:tcW w:w="8494" w:type="dxa"/>
          </w:tcPr>
          <w:p w14:paraId="5131262E" w14:textId="3E7A4DD1" w:rsidR="00B31615" w:rsidRPr="000752BA" w:rsidRDefault="00BF78A3" w:rsidP="000C4173">
            <w:pPr>
              <w:rPr>
                <w:sz w:val="20"/>
                <w:lang w:val="en-GB"/>
              </w:rPr>
            </w:pPr>
            <w:r>
              <w:rPr>
                <w:b/>
                <w:lang w:val="en-GB"/>
              </w:rPr>
              <w:t xml:space="preserve">36. </w:t>
            </w:r>
            <w:r w:rsidR="00B31615" w:rsidRPr="000752BA">
              <w:rPr>
                <w:b/>
                <w:lang w:val="en-GB"/>
              </w:rPr>
              <w:t>Have you ever had a cardiovascular event?</w:t>
            </w:r>
            <w:r w:rsidR="00B31615" w:rsidRPr="000752BA">
              <w:rPr>
                <w:lang w:val="en-GB"/>
              </w:rPr>
              <w:t xml:space="preserve"> </w:t>
            </w:r>
            <w:r w:rsidR="00B31615" w:rsidRPr="000752BA">
              <w:rPr>
                <w:sz w:val="20"/>
                <w:lang w:val="en-GB"/>
              </w:rPr>
              <w:t xml:space="preserve">(Stroke, Heart attack, Ischemic heart disease, Obstructive artery disease, Congestive heart failure)  </w:t>
            </w:r>
          </w:p>
          <w:p w14:paraId="6592A0A1" w14:textId="787B0853" w:rsidR="00B31615" w:rsidRPr="000752BA" w:rsidRDefault="00B31615" w:rsidP="00ED62A7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45292C3C" w14:textId="602D3DB9" w:rsidR="00B31615" w:rsidRPr="000752BA" w:rsidRDefault="00B31615" w:rsidP="00ED62A7">
            <w:pPr>
              <w:pStyle w:val="Prrafodelista"/>
              <w:numPr>
                <w:ilvl w:val="0"/>
                <w:numId w:val="2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136CC2">
              <w:rPr>
                <w:lang w:val="en-GB"/>
              </w:rPr>
              <w:t>[skip to Q42 if men, Q43 if women]</w:t>
            </w:r>
          </w:p>
          <w:p w14:paraId="5792DB47" w14:textId="42A5CFC1" w:rsidR="00B31615" w:rsidRPr="000752BA" w:rsidRDefault="00B31615" w:rsidP="00ED62A7">
            <w:pPr>
              <w:pStyle w:val="Prrafodelista"/>
              <w:numPr>
                <w:ilvl w:val="0"/>
                <w:numId w:val="21"/>
              </w:numPr>
              <w:rPr>
                <w:sz w:val="20"/>
                <w:lang w:val="en-GB"/>
              </w:rPr>
            </w:pPr>
            <w:r w:rsidRPr="000752BA">
              <w:rPr>
                <w:lang w:val="en-GB"/>
              </w:rPr>
              <w:t xml:space="preserve">Don't know/No answer </w:t>
            </w:r>
            <w:r w:rsidR="00136CC2">
              <w:rPr>
                <w:lang w:val="en-GB"/>
              </w:rPr>
              <w:t>[skip to Q42 if men, Q43 if women]</w:t>
            </w:r>
            <w:r w:rsidRPr="000752BA">
              <w:rPr>
                <w:lang w:val="en-GB"/>
              </w:rPr>
              <w:t xml:space="preserve"> </w:t>
            </w:r>
          </w:p>
        </w:tc>
      </w:tr>
      <w:tr w:rsidR="00D5511C" w:rsidRPr="00AF416A" w14:paraId="2523AA78" w14:textId="77777777" w:rsidTr="000C4173">
        <w:tc>
          <w:tcPr>
            <w:tcW w:w="8494" w:type="dxa"/>
          </w:tcPr>
          <w:p w14:paraId="04073FB5" w14:textId="70F97281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37. </w:t>
            </w:r>
            <w:r w:rsidR="00D5511C" w:rsidRPr="000752BA">
              <w:rPr>
                <w:b/>
                <w:lang w:val="en-GB"/>
              </w:rPr>
              <w:t xml:space="preserve">How many cardiovascular events have you had?  </w:t>
            </w:r>
          </w:p>
        </w:tc>
      </w:tr>
      <w:tr w:rsidR="00B31615" w:rsidRPr="00AF416A" w14:paraId="2D09BCEF" w14:textId="77777777" w:rsidTr="000C4173">
        <w:trPr>
          <w:trHeight w:val="849"/>
        </w:trPr>
        <w:tc>
          <w:tcPr>
            <w:tcW w:w="8494" w:type="dxa"/>
          </w:tcPr>
          <w:p w14:paraId="644F7B68" w14:textId="71380383" w:rsidR="00B31615" w:rsidRPr="000752BA" w:rsidRDefault="00BF78A3" w:rsidP="000C4173">
            <w:pPr>
              <w:rPr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38. </w:t>
            </w:r>
            <w:r w:rsidR="00B31615" w:rsidRPr="000752BA">
              <w:rPr>
                <w:b/>
                <w:lang w:val="en-GB"/>
              </w:rPr>
              <w:t>Do you remember when?</w:t>
            </w:r>
            <w:r w:rsidR="00B31615" w:rsidRPr="000752BA">
              <w:rPr>
                <w:lang w:val="en-GB"/>
              </w:rPr>
              <w:t xml:space="preserve">  If more than one cardiovascular event (year of the last episode):  </w:t>
            </w:r>
          </w:p>
          <w:p w14:paraId="583E3F5D" w14:textId="2BD8E4C4" w:rsidR="00B31615" w:rsidRPr="000752BA" w:rsidRDefault="00B31615" w:rsidP="00ED62A7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</w:t>
            </w:r>
          </w:p>
          <w:p w14:paraId="6711B2EB" w14:textId="24AA2CE9" w:rsidR="00B31615" w:rsidRPr="000752BA" w:rsidRDefault="00B31615" w:rsidP="00ED62A7">
            <w:pPr>
              <w:pStyle w:val="Prrafodelista"/>
              <w:numPr>
                <w:ilvl w:val="0"/>
                <w:numId w:val="2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42 if men, Q43 if women]</w:t>
            </w:r>
          </w:p>
        </w:tc>
      </w:tr>
      <w:tr w:rsidR="00D5511C" w:rsidRPr="00AF416A" w14:paraId="054CEBC3" w14:textId="77777777" w:rsidTr="000C4173">
        <w:tc>
          <w:tcPr>
            <w:tcW w:w="8494" w:type="dxa"/>
          </w:tcPr>
          <w:p w14:paraId="69A1F550" w14:textId="7E388F1A" w:rsidR="00D5511C" w:rsidRPr="000752BA" w:rsidRDefault="00BF78A3" w:rsidP="000C4173">
            <w:pPr>
              <w:rPr>
                <w:u w:val="single"/>
                <w:lang w:val="en-GB"/>
              </w:rPr>
            </w:pPr>
            <w:r>
              <w:rPr>
                <w:b/>
                <w:lang w:val="en-GB"/>
              </w:rPr>
              <w:t xml:space="preserve">39. </w:t>
            </w:r>
            <w:r w:rsidR="00D5511C" w:rsidRPr="000752BA">
              <w:rPr>
                <w:b/>
                <w:lang w:val="en-GB"/>
              </w:rPr>
              <w:t>Year of last cardiovascular event</w:t>
            </w:r>
            <w:r w:rsidR="00D5511C" w:rsidRPr="000752BA">
              <w:rPr>
                <w:lang w:val="en-GB"/>
              </w:rPr>
              <w:t xml:space="preserve">: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u w:val="single"/>
                <w:lang w:val="en-GB"/>
              </w:rPr>
              <w:t xml:space="preserve">  </w:t>
            </w:r>
          </w:p>
        </w:tc>
      </w:tr>
      <w:tr w:rsidR="00B31615" w:rsidRPr="00AF416A" w14:paraId="53CD7425" w14:textId="77777777" w:rsidTr="000C4173">
        <w:trPr>
          <w:trHeight w:val="849"/>
        </w:trPr>
        <w:tc>
          <w:tcPr>
            <w:tcW w:w="8494" w:type="dxa"/>
          </w:tcPr>
          <w:p w14:paraId="72FD4851" w14:textId="7C2A8A95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0. </w:t>
            </w:r>
            <w:r w:rsidR="00B31615" w:rsidRPr="000752BA">
              <w:rPr>
                <w:b/>
                <w:lang w:val="en-GB"/>
              </w:rPr>
              <w:t xml:space="preserve">Do you remember the year it happened for the first time?  </w:t>
            </w:r>
          </w:p>
          <w:p w14:paraId="79CC3944" w14:textId="109B6B58" w:rsidR="00B31615" w:rsidRPr="000752BA" w:rsidRDefault="00B31615" w:rsidP="00ED62A7">
            <w:pPr>
              <w:pStyle w:val="Prrafodelista"/>
              <w:numPr>
                <w:ilvl w:val="0"/>
                <w:numId w:val="23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2ABDF0D9" w14:textId="56BBB973" w:rsidR="00B31615" w:rsidRPr="000752BA" w:rsidRDefault="00B31615" w:rsidP="00ED62A7">
            <w:pPr>
              <w:pStyle w:val="Prrafodelista"/>
              <w:numPr>
                <w:ilvl w:val="0"/>
                <w:numId w:val="2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42 if men, Q43 if women]</w:t>
            </w:r>
          </w:p>
        </w:tc>
      </w:tr>
      <w:tr w:rsidR="00B31615" w:rsidRPr="00AF416A" w14:paraId="28E47D2F" w14:textId="77777777" w:rsidTr="000C4173">
        <w:trPr>
          <w:trHeight w:val="547"/>
        </w:trPr>
        <w:tc>
          <w:tcPr>
            <w:tcW w:w="8494" w:type="dxa"/>
          </w:tcPr>
          <w:p w14:paraId="0BED9BF1" w14:textId="7CD6B1D2" w:rsidR="00B31615" w:rsidRPr="000752BA" w:rsidRDefault="00E439F4" w:rsidP="000C4173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41. </w:t>
            </w:r>
            <w:r w:rsidR="00B31615" w:rsidRPr="000752BA">
              <w:rPr>
                <w:lang w:val="en-GB"/>
              </w:rPr>
              <w:t xml:space="preserve">In case you've had more than one cardiovascular event:  </w:t>
            </w:r>
          </w:p>
          <w:p w14:paraId="358420A0" w14:textId="70FA7B4D" w:rsidR="00B31615" w:rsidRPr="000752BA" w:rsidRDefault="00B31615" w:rsidP="000C4173">
            <w:pPr>
              <w:rPr>
                <w:lang w:val="en-GB"/>
              </w:rPr>
            </w:pPr>
            <w:r w:rsidRPr="000752BA">
              <w:rPr>
                <w:b/>
                <w:lang w:val="en-GB"/>
              </w:rPr>
              <w:t xml:space="preserve">Date of the first cardiovascular event: </w:t>
            </w:r>
            <w:proofErr w:type="spellStart"/>
            <w:r w:rsidRPr="000752BA">
              <w:rPr>
                <w:u w:val="single"/>
                <w:lang w:val="en-GB"/>
              </w:rPr>
              <w:t>yyyy</w:t>
            </w:r>
            <w:proofErr w:type="spellEnd"/>
            <w:r w:rsidRPr="000752BA">
              <w:rPr>
                <w:b/>
                <w:lang w:val="en-GB"/>
              </w:rPr>
              <w:t xml:space="preserve">  </w:t>
            </w:r>
          </w:p>
        </w:tc>
      </w:tr>
      <w:tr w:rsidR="00B31615" w:rsidRPr="000752BA" w14:paraId="500BBA09" w14:textId="77777777" w:rsidTr="000C4173">
        <w:trPr>
          <w:trHeight w:val="1408"/>
        </w:trPr>
        <w:tc>
          <w:tcPr>
            <w:tcW w:w="8494" w:type="dxa"/>
          </w:tcPr>
          <w:p w14:paraId="60A32C7E" w14:textId="620ABB94" w:rsidR="00B31615" w:rsidRPr="000752BA" w:rsidRDefault="00BF78A3" w:rsidP="000C4173">
            <w:pPr>
              <w:rPr>
                <w:b/>
                <w:lang w:val="en-GB"/>
              </w:rPr>
            </w:pPr>
            <w:r w:rsidRPr="00BF78A3">
              <w:rPr>
                <w:b/>
                <w:lang w:val="en-GB"/>
              </w:rPr>
              <w:t>42.</w:t>
            </w:r>
            <w:r>
              <w:rPr>
                <w:lang w:val="en-GB"/>
              </w:rPr>
              <w:t xml:space="preserve"> </w:t>
            </w:r>
            <w:r w:rsidRPr="00BF78A3">
              <w:rPr>
                <w:lang w:val="en-GB"/>
              </w:rPr>
              <w:t>[</w:t>
            </w:r>
            <w:r w:rsidR="00B31615" w:rsidRPr="00BF78A3">
              <w:rPr>
                <w:lang w:val="en-GB"/>
              </w:rPr>
              <w:t>Only men</w:t>
            </w:r>
            <w:r w:rsidRPr="00BF78A3">
              <w:rPr>
                <w:lang w:val="en-GB"/>
              </w:rPr>
              <w:t>]</w:t>
            </w:r>
            <w:r w:rsidR="00B31615" w:rsidRPr="000752BA">
              <w:rPr>
                <w:b/>
                <w:lang w:val="en-GB"/>
              </w:rPr>
              <w:t xml:space="preserve"> Have you been diagnosed with erectile dysfunction or do you have impotence or problems having sexual relations since being diagnosed with diabetes?  </w:t>
            </w:r>
          </w:p>
          <w:p w14:paraId="6EEED55B" w14:textId="77777777" w:rsidR="00B31615" w:rsidRPr="000752BA" w:rsidRDefault="00B31615" w:rsidP="00ED62A7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5B7C005D" w14:textId="77777777" w:rsidR="00B31615" w:rsidRPr="000752BA" w:rsidRDefault="00B31615" w:rsidP="00ED62A7">
            <w:pPr>
              <w:pStyle w:val="Prrafodelista"/>
              <w:numPr>
                <w:ilvl w:val="0"/>
                <w:numId w:val="2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3F26D6D0" w14:textId="77777777" w:rsidR="00B31615" w:rsidRPr="000752BA" w:rsidRDefault="00B31615" w:rsidP="00ED62A7">
            <w:pPr>
              <w:pStyle w:val="Prrafodelista"/>
              <w:numPr>
                <w:ilvl w:val="0"/>
                <w:numId w:val="2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B31615" w:rsidRPr="00AF416A" w14:paraId="38D2D40E" w14:textId="77777777" w:rsidTr="000C4173">
        <w:trPr>
          <w:trHeight w:val="1139"/>
        </w:trPr>
        <w:tc>
          <w:tcPr>
            <w:tcW w:w="8494" w:type="dxa"/>
          </w:tcPr>
          <w:p w14:paraId="6CECC841" w14:textId="0D68F41E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3. </w:t>
            </w:r>
            <w:r w:rsidR="00B31615" w:rsidRPr="000752BA">
              <w:rPr>
                <w:b/>
                <w:lang w:val="en-GB"/>
              </w:rPr>
              <w:t xml:space="preserve">Have you had a part of your foot or leg amputated because of diabetes?  </w:t>
            </w:r>
          </w:p>
          <w:p w14:paraId="52CB4F69" w14:textId="5B4236D5" w:rsidR="00B31615" w:rsidRPr="000752BA" w:rsidRDefault="00B31615" w:rsidP="00ED62A7">
            <w:pPr>
              <w:pStyle w:val="Prrafodelista"/>
              <w:numPr>
                <w:ilvl w:val="0"/>
                <w:numId w:val="25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5CB25B44" w14:textId="746B3646" w:rsidR="00B31615" w:rsidRPr="000752BA" w:rsidRDefault="00B31615" w:rsidP="00ED62A7">
            <w:pPr>
              <w:pStyle w:val="Prrafodelista"/>
              <w:numPr>
                <w:ilvl w:val="0"/>
                <w:numId w:val="2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48]</w:t>
            </w:r>
          </w:p>
          <w:p w14:paraId="41641DAA" w14:textId="0C4094D2" w:rsidR="00B31615" w:rsidRPr="000752BA" w:rsidRDefault="00B31615" w:rsidP="00ED62A7">
            <w:pPr>
              <w:pStyle w:val="Prrafodelista"/>
              <w:numPr>
                <w:ilvl w:val="0"/>
                <w:numId w:val="25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48]</w:t>
            </w:r>
          </w:p>
        </w:tc>
      </w:tr>
      <w:tr w:rsidR="00D5511C" w:rsidRPr="00AF416A" w14:paraId="180C8E78" w14:textId="77777777" w:rsidTr="000C4173">
        <w:tc>
          <w:tcPr>
            <w:tcW w:w="8494" w:type="dxa"/>
          </w:tcPr>
          <w:p w14:paraId="0B1DFA00" w14:textId="2D3106FB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4. </w:t>
            </w:r>
            <w:r w:rsidR="00D5511C" w:rsidRPr="000752BA">
              <w:rPr>
                <w:b/>
                <w:lang w:val="en-GB"/>
              </w:rPr>
              <w:t xml:space="preserve">What was amputated? </w:t>
            </w:r>
            <w:r w:rsidR="00D5511C" w:rsidRPr="000752BA">
              <w:rPr>
                <w:lang w:val="en-GB"/>
              </w:rPr>
              <w:t xml:space="preserve">____ </w:t>
            </w:r>
            <w:r w:rsidR="00B31615" w:rsidRPr="000752BA">
              <w:rPr>
                <w:sz w:val="20"/>
                <w:lang w:val="en-GB"/>
              </w:rPr>
              <w:t>(If refused to answer: 999)</w:t>
            </w:r>
            <w:r w:rsidR="00B31615" w:rsidRPr="000752BA">
              <w:rPr>
                <w:b/>
                <w:sz w:val="20"/>
                <w:lang w:val="en-GB"/>
              </w:rPr>
              <w:t xml:space="preserve">  </w:t>
            </w:r>
          </w:p>
        </w:tc>
      </w:tr>
      <w:tr w:rsidR="00B31615" w:rsidRPr="000752BA" w14:paraId="43E65194" w14:textId="77777777" w:rsidTr="000C4173">
        <w:trPr>
          <w:trHeight w:val="849"/>
        </w:trPr>
        <w:tc>
          <w:tcPr>
            <w:tcW w:w="8494" w:type="dxa"/>
          </w:tcPr>
          <w:p w14:paraId="34C25B79" w14:textId="7AC0CD1E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5. </w:t>
            </w:r>
            <w:r w:rsidR="00B31615" w:rsidRPr="000752BA">
              <w:rPr>
                <w:b/>
                <w:lang w:val="en-GB"/>
              </w:rPr>
              <w:t xml:space="preserve">Do you remember the date(s) of the amputations?  </w:t>
            </w:r>
          </w:p>
          <w:p w14:paraId="1F3C0E8B" w14:textId="57C15439" w:rsidR="00B31615" w:rsidRPr="000752BA" w:rsidRDefault="00B31615" w:rsidP="00ED62A7">
            <w:pPr>
              <w:pStyle w:val="Prrafodelista"/>
              <w:numPr>
                <w:ilvl w:val="0"/>
                <w:numId w:val="26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5E06BF50" w14:textId="43AEA16B" w:rsidR="00B31615" w:rsidRPr="000752BA" w:rsidRDefault="00B31615" w:rsidP="00ED62A7">
            <w:pPr>
              <w:pStyle w:val="Prrafodelista"/>
              <w:numPr>
                <w:ilvl w:val="0"/>
                <w:numId w:val="26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48]</w:t>
            </w:r>
          </w:p>
        </w:tc>
      </w:tr>
      <w:tr w:rsidR="00D5511C" w:rsidRPr="00AF416A" w14:paraId="739B43B1" w14:textId="77777777" w:rsidTr="000C4173">
        <w:tc>
          <w:tcPr>
            <w:tcW w:w="8494" w:type="dxa"/>
          </w:tcPr>
          <w:p w14:paraId="75D47BB8" w14:textId="43862C02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6. </w:t>
            </w:r>
            <w:r w:rsidR="00D5511C" w:rsidRPr="000752BA">
              <w:rPr>
                <w:b/>
                <w:lang w:val="en-GB"/>
              </w:rPr>
              <w:t xml:space="preserve">Date of first (or only) amputation: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b/>
                <w:lang w:val="en-GB"/>
              </w:rPr>
              <w:t xml:space="preserve">  </w:t>
            </w:r>
          </w:p>
        </w:tc>
      </w:tr>
      <w:tr w:rsidR="00D5511C" w:rsidRPr="00AF416A" w14:paraId="37823DD6" w14:textId="77777777" w:rsidTr="000C4173">
        <w:tc>
          <w:tcPr>
            <w:tcW w:w="8494" w:type="dxa"/>
          </w:tcPr>
          <w:p w14:paraId="2680D543" w14:textId="34F64650" w:rsidR="00D5511C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7. </w:t>
            </w:r>
            <w:r w:rsidR="00D5511C" w:rsidRPr="000752BA">
              <w:rPr>
                <w:b/>
                <w:lang w:val="en-GB"/>
              </w:rPr>
              <w:t xml:space="preserve">Date of second amputation: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b/>
                <w:lang w:val="en-GB"/>
              </w:rPr>
              <w:t xml:space="preserve">  </w:t>
            </w:r>
          </w:p>
        </w:tc>
      </w:tr>
      <w:tr w:rsidR="00D5511C" w:rsidRPr="000752BA" w14:paraId="648D4AB4" w14:textId="77777777" w:rsidTr="000C4173">
        <w:tc>
          <w:tcPr>
            <w:tcW w:w="8494" w:type="dxa"/>
            <w:shd w:val="clear" w:color="auto" w:fill="E7E6E6" w:themeFill="background2"/>
          </w:tcPr>
          <w:p w14:paraId="1A8B140F" w14:textId="77777777" w:rsidR="00D5511C" w:rsidRPr="000752BA" w:rsidRDefault="00D5511C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>Access to health services</w:t>
            </w:r>
          </w:p>
        </w:tc>
      </w:tr>
      <w:tr w:rsidR="00B31615" w:rsidRPr="000752BA" w14:paraId="53F8D9B7" w14:textId="77777777" w:rsidTr="000C4173">
        <w:trPr>
          <w:trHeight w:val="1139"/>
        </w:trPr>
        <w:tc>
          <w:tcPr>
            <w:tcW w:w="8494" w:type="dxa"/>
          </w:tcPr>
          <w:p w14:paraId="1B77D1A1" w14:textId="1BB35913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8. </w:t>
            </w:r>
            <w:r w:rsidR="00B31615" w:rsidRPr="000752BA">
              <w:rPr>
                <w:b/>
                <w:lang w:val="en-GB"/>
              </w:rPr>
              <w:t xml:space="preserve">Do you know your cardiovascular risk?  </w:t>
            </w:r>
          </w:p>
          <w:p w14:paraId="5EB1D917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67E22BC2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AB59A99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B31615" w:rsidRPr="000752BA" w14:paraId="1A5D9E22" w14:textId="77777777" w:rsidTr="000C4173">
        <w:trPr>
          <w:trHeight w:val="1139"/>
        </w:trPr>
        <w:tc>
          <w:tcPr>
            <w:tcW w:w="8494" w:type="dxa"/>
          </w:tcPr>
          <w:p w14:paraId="0CC51E2C" w14:textId="3D1E4BB6" w:rsidR="00B31615" w:rsidRPr="000752BA" w:rsidRDefault="00BF78A3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49. </w:t>
            </w:r>
            <w:r w:rsidR="00B31615" w:rsidRPr="000752BA">
              <w:rPr>
                <w:b/>
                <w:lang w:val="en-GB"/>
              </w:rPr>
              <w:t xml:space="preserve">Have you been informed of your risk due to diabetes?  </w:t>
            </w:r>
          </w:p>
          <w:p w14:paraId="0123258D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3C64421A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D48BBE8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B31615" w:rsidRPr="00AF416A" w14:paraId="7659B277" w14:textId="77777777" w:rsidTr="000C4173">
        <w:trPr>
          <w:trHeight w:val="1139"/>
        </w:trPr>
        <w:tc>
          <w:tcPr>
            <w:tcW w:w="8494" w:type="dxa"/>
          </w:tcPr>
          <w:p w14:paraId="14883294" w14:textId="107EF147" w:rsidR="00B31615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0. </w:t>
            </w:r>
            <w:r w:rsidR="00B31615" w:rsidRPr="000752BA">
              <w:rPr>
                <w:b/>
                <w:lang w:val="en-GB"/>
              </w:rPr>
              <w:t xml:space="preserve">Have you had your kidneys checked since being diagnosed with diabetes?  </w:t>
            </w:r>
          </w:p>
          <w:p w14:paraId="48092265" w14:textId="132F1F48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2179533C" w14:textId="79854E24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136CC2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55]</w:t>
            </w:r>
          </w:p>
          <w:p w14:paraId="467AF6C5" w14:textId="0F9DAD2A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</w:t>
            </w:r>
            <w:r w:rsidR="00136CC2">
              <w:rPr>
                <w:lang w:val="en-GB"/>
              </w:rPr>
              <w:t>[skip to Q55]</w:t>
            </w:r>
            <w:r w:rsidRPr="000752BA">
              <w:rPr>
                <w:lang w:val="en-GB"/>
              </w:rPr>
              <w:t xml:space="preserve"> </w:t>
            </w:r>
          </w:p>
        </w:tc>
      </w:tr>
      <w:tr w:rsidR="00B31615" w:rsidRPr="000752BA" w14:paraId="39AD70DA" w14:textId="77777777" w:rsidTr="000C4173">
        <w:trPr>
          <w:trHeight w:val="1698"/>
        </w:trPr>
        <w:tc>
          <w:tcPr>
            <w:tcW w:w="8494" w:type="dxa"/>
          </w:tcPr>
          <w:p w14:paraId="6A206355" w14:textId="13304317" w:rsidR="00B31615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1. </w:t>
            </w:r>
            <w:r w:rsidR="00B31615" w:rsidRPr="000752BA">
              <w:rPr>
                <w:b/>
                <w:lang w:val="en-GB"/>
              </w:rPr>
              <w:t xml:space="preserve">Does your doctor explain the results of your blood or urine tests, indicating the state of your kidneys?  </w:t>
            </w:r>
          </w:p>
          <w:p w14:paraId="778FA77D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5D197107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, even though I get blood or urine tests  </w:t>
            </w:r>
          </w:p>
          <w:p w14:paraId="3411F4BB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don't get blood or urine tests  </w:t>
            </w:r>
          </w:p>
          <w:p w14:paraId="2FE685F2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B31615" w:rsidRPr="00AF416A" w14:paraId="281CA72C" w14:textId="77777777" w:rsidTr="000C4173">
        <w:trPr>
          <w:trHeight w:val="2579"/>
        </w:trPr>
        <w:tc>
          <w:tcPr>
            <w:tcW w:w="8494" w:type="dxa"/>
          </w:tcPr>
          <w:p w14:paraId="4DCF302A" w14:textId="6A1E98A0" w:rsidR="00B31615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 xml:space="preserve">52. </w:t>
            </w:r>
            <w:r w:rsidR="00B31615" w:rsidRPr="000752BA">
              <w:rPr>
                <w:b/>
                <w:lang w:val="en-GB"/>
              </w:rPr>
              <w:t xml:space="preserve">How often do you check your kidneys since the diabetes diagnosis?  </w:t>
            </w:r>
          </w:p>
          <w:p w14:paraId="2077945A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onthly  </w:t>
            </w:r>
          </w:p>
          <w:p w14:paraId="2682F30D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3 months  </w:t>
            </w:r>
          </w:p>
          <w:p w14:paraId="08B2EF9A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6 months  </w:t>
            </w:r>
          </w:p>
          <w:p w14:paraId="539E8B0F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nnually  </w:t>
            </w:r>
          </w:p>
          <w:p w14:paraId="0449AD6C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ccasionally  </w:t>
            </w:r>
          </w:p>
          <w:p w14:paraId="198EBC16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  <w:p w14:paraId="13D26625" w14:textId="77777777" w:rsidR="00B31615" w:rsidRPr="000752BA" w:rsidRDefault="00B31615" w:rsidP="00ED62A7">
            <w:pPr>
              <w:pStyle w:val="Prrafodelista"/>
              <w:numPr>
                <w:ilvl w:val="0"/>
                <w:numId w:val="2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frequency than the previous ones  </w:t>
            </w:r>
          </w:p>
          <w:p w14:paraId="09A55E3B" w14:textId="02C83A52" w:rsidR="00B31615" w:rsidRPr="000752BA" w:rsidRDefault="00B31615" w:rsidP="00ED62A7">
            <w:pPr>
              <w:pStyle w:val="Prrafodelista"/>
              <w:numPr>
                <w:ilvl w:val="1"/>
                <w:numId w:val="2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Other kidney check-up frequency:  </w:t>
            </w:r>
            <w:r w:rsidR="00E439F4">
              <w:rPr>
                <w:lang w:val="en-GB"/>
              </w:rPr>
              <w:t>____</w:t>
            </w:r>
          </w:p>
        </w:tc>
      </w:tr>
      <w:tr w:rsidR="00B31615" w:rsidRPr="000752BA" w14:paraId="76E3FDD2" w14:textId="77777777" w:rsidTr="000C4173">
        <w:trPr>
          <w:trHeight w:val="849"/>
        </w:trPr>
        <w:tc>
          <w:tcPr>
            <w:tcW w:w="8494" w:type="dxa"/>
          </w:tcPr>
          <w:p w14:paraId="6E45FD20" w14:textId="33CA5C09" w:rsidR="00B31615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3. </w:t>
            </w:r>
            <w:r w:rsidR="00B31615" w:rsidRPr="000752BA">
              <w:rPr>
                <w:b/>
                <w:lang w:val="en-GB"/>
              </w:rPr>
              <w:t xml:space="preserve">Do you remember the last time you were told about the state of your kidneys?  </w:t>
            </w:r>
          </w:p>
          <w:p w14:paraId="0E0CB308" w14:textId="6A6AC1BE" w:rsidR="00B31615" w:rsidRPr="000752BA" w:rsidRDefault="00B31615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183CFDDE" w14:textId="27933105" w:rsidR="00B31615" w:rsidRPr="000752BA" w:rsidRDefault="00B31615" w:rsidP="00ED62A7">
            <w:pPr>
              <w:pStyle w:val="Prrafodelista"/>
              <w:numPr>
                <w:ilvl w:val="0"/>
                <w:numId w:val="28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E439F4">
              <w:rPr>
                <w:lang w:val="en-GB"/>
              </w:rPr>
              <w:t>[</w:t>
            </w:r>
            <w:r w:rsidR="005F7790">
              <w:rPr>
                <w:lang w:val="en-GB"/>
              </w:rPr>
              <w:t>skip</w:t>
            </w:r>
            <w:r w:rsidR="00E439F4">
              <w:rPr>
                <w:lang w:val="en-GB"/>
              </w:rPr>
              <w:t xml:space="preserve"> to Q55]</w:t>
            </w:r>
          </w:p>
        </w:tc>
      </w:tr>
      <w:tr w:rsidR="00D5511C" w:rsidRPr="00AF416A" w14:paraId="7E2D5B32" w14:textId="77777777" w:rsidTr="000C4173">
        <w:tc>
          <w:tcPr>
            <w:tcW w:w="8494" w:type="dxa"/>
          </w:tcPr>
          <w:p w14:paraId="238D48C4" w14:textId="62DABC7D" w:rsidR="00D5511C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4. </w:t>
            </w:r>
            <w:r w:rsidR="00D5511C" w:rsidRPr="000752BA">
              <w:rPr>
                <w:b/>
                <w:lang w:val="en-GB"/>
              </w:rPr>
              <w:t xml:space="preserve">Year of the last time you were told about your kidneys' condition: </w:t>
            </w:r>
            <w:proofErr w:type="spellStart"/>
            <w:r w:rsidR="00D5511C" w:rsidRPr="000752BA">
              <w:rPr>
                <w:u w:val="single"/>
                <w:lang w:val="en-GB"/>
              </w:rPr>
              <w:t>yyyy</w:t>
            </w:r>
            <w:proofErr w:type="spellEnd"/>
            <w:r w:rsidR="00D5511C" w:rsidRPr="000752BA">
              <w:rPr>
                <w:b/>
                <w:lang w:val="en-GB"/>
              </w:rPr>
              <w:t xml:space="preserve">  </w:t>
            </w:r>
          </w:p>
        </w:tc>
      </w:tr>
      <w:tr w:rsidR="00F27F29" w:rsidRPr="00AF416A" w14:paraId="0B7EE647" w14:textId="77777777" w:rsidTr="000C4173">
        <w:trPr>
          <w:trHeight w:val="1430"/>
        </w:trPr>
        <w:tc>
          <w:tcPr>
            <w:tcW w:w="8494" w:type="dxa"/>
          </w:tcPr>
          <w:p w14:paraId="2D107EC2" w14:textId="68EDDAA9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5. </w:t>
            </w:r>
            <w:r w:rsidR="00F27F29" w:rsidRPr="000752BA">
              <w:rPr>
                <w:b/>
                <w:lang w:val="en-GB"/>
              </w:rPr>
              <w:t xml:space="preserve">Since being diagnosed with diabetes, have you seen an eye doctor to check your eyes?  </w:t>
            </w:r>
          </w:p>
          <w:p w14:paraId="6CDB9A09" w14:textId="1DC5C772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, for check-ups</w:t>
            </w:r>
          </w:p>
          <w:p w14:paraId="3FB14900" w14:textId="62319D15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, because I have vision problems or had issues before the diabetes diagnosis</w:t>
            </w:r>
          </w:p>
          <w:p w14:paraId="0F4A56E6" w14:textId="2D5615CF" w:rsidR="00F27F29" w:rsidRPr="002F467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2F467A">
              <w:rPr>
                <w:lang w:val="en-GB"/>
              </w:rPr>
              <w:t xml:space="preserve">No </w:t>
            </w:r>
            <w:r w:rsidR="005F7790" w:rsidRPr="002F467A">
              <w:rPr>
                <w:lang w:val="en-GB"/>
              </w:rPr>
              <w:t>[skip to Q5</w:t>
            </w:r>
            <w:r w:rsidR="00136CC2" w:rsidRPr="002F467A">
              <w:rPr>
                <w:lang w:val="en-GB"/>
              </w:rPr>
              <w:t>9</w:t>
            </w:r>
            <w:r w:rsidR="005F7790" w:rsidRPr="002F467A">
              <w:rPr>
                <w:lang w:val="en-GB"/>
              </w:rPr>
              <w:t>]</w:t>
            </w:r>
          </w:p>
          <w:p w14:paraId="31F47D7D" w14:textId="4B3EB330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b/>
                <w:lang w:val="en-GB"/>
              </w:rPr>
            </w:pPr>
            <w:r w:rsidRPr="002F467A">
              <w:rPr>
                <w:lang w:val="en-GB"/>
              </w:rPr>
              <w:t xml:space="preserve">Don't know/No answer </w:t>
            </w:r>
            <w:r w:rsidR="005F7790" w:rsidRPr="002F467A">
              <w:rPr>
                <w:lang w:val="en-GB"/>
              </w:rPr>
              <w:t>[skip to Q5</w:t>
            </w:r>
            <w:r w:rsidR="00136CC2" w:rsidRPr="002F467A">
              <w:rPr>
                <w:lang w:val="en-GB"/>
              </w:rPr>
              <w:t>9</w:t>
            </w:r>
            <w:r w:rsidR="005F7790" w:rsidRPr="002F467A">
              <w:rPr>
                <w:lang w:val="en-GB"/>
              </w:rPr>
              <w:t>]</w:t>
            </w:r>
          </w:p>
        </w:tc>
      </w:tr>
      <w:tr w:rsidR="00F27F29" w:rsidRPr="00AF416A" w14:paraId="5450B431" w14:textId="77777777" w:rsidTr="000C4173">
        <w:trPr>
          <w:trHeight w:val="1139"/>
        </w:trPr>
        <w:tc>
          <w:tcPr>
            <w:tcW w:w="8494" w:type="dxa"/>
          </w:tcPr>
          <w:p w14:paraId="1E54D84F" w14:textId="1E3A7B88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6. </w:t>
            </w:r>
            <w:r w:rsidR="005F7790" w:rsidRPr="005F7790">
              <w:rPr>
                <w:lang w:val="en-GB"/>
              </w:rPr>
              <w:t>[</w:t>
            </w:r>
            <w:r w:rsidR="005F7790">
              <w:rPr>
                <w:lang w:val="en-GB"/>
              </w:rPr>
              <w:t>Only i</w:t>
            </w:r>
            <w:r w:rsidR="005F7790" w:rsidRPr="005F7790">
              <w:rPr>
                <w:lang w:val="en-GB"/>
              </w:rPr>
              <w:t>f YES in Q55]</w:t>
            </w:r>
            <w:r w:rsidR="005F7790">
              <w:rPr>
                <w:b/>
                <w:lang w:val="en-GB"/>
              </w:rPr>
              <w:t xml:space="preserve"> </w:t>
            </w:r>
            <w:r w:rsidR="00F27F29" w:rsidRPr="000752BA">
              <w:rPr>
                <w:b/>
                <w:lang w:val="en-GB"/>
              </w:rPr>
              <w:t xml:space="preserve">Do you remember being diagnosed with anything?  </w:t>
            </w:r>
          </w:p>
          <w:p w14:paraId="37FB101D" w14:textId="252935CE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35A5F1F7" w14:textId="4D517B7C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5F7790">
              <w:rPr>
                <w:lang w:val="en-GB"/>
              </w:rPr>
              <w:t>[skip to Q59]</w:t>
            </w:r>
          </w:p>
          <w:p w14:paraId="3A406ADF" w14:textId="7015133A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</w:t>
            </w:r>
            <w:r w:rsidR="005F7790">
              <w:rPr>
                <w:lang w:val="en-GB"/>
              </w:rPr>
              <w:t>[skip to Q59]</w:t>
            </w:r>
          </w:p>
        </w:tc>
      </w:tr>
      <w:tr w:rsidR="00D5511C" w:rsidRPr="00AF416A" w14:paraId="0838A144" w14:textId="77777777" w:rsidTr="000C4173">
        <w:tc>
          <w:tcPr>
            <w:tcW w:w="8494" w:type="dxa"/>
          </w:tcPr>
          <w:p w14:paraId="371DAB12" w14:textId="0F061C7D" w:rsidR="00D5511C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7. </w:t>
            </w:r>
            <w:r w:rsidR="00D5511C" w:rsidRPr="000752BA">
              <w:rPr>
                <w:b/>
                <w:lang w:val="en-GB"/>
              </w:rPr>
              <w:t xml:space="preserve">What were you diagnosed </w:t>
            </w:r>
            <w:proofErr w:type="gramStart"/>
            <w:r w:rsidR="00D5511C" w:rsidRPr="000752BA">
              <w:rPr>
                <w:b/>
                <w:lang w:val="en-GB"/>
              </w:rPr>
              <w:t>with?:</w:t>
            </w:r>
            <w:proofErr w:type="gramEnd"/>
            <w:r w:rsidR="00D5511C" w:rsidRPr="000752BA">
              <w:rPr>
                <w:b/>
                <w:lang w:val="en-GB"/>
              </w:rPr>
              <w:t xml:space="preserve"> </w:t>
            </w:r>
            <w:r w:rsidR="00D5511C" w:rsidRPr="000752BA">
              <w:rPr>
                <w:lang w:val="en-GB"/>
              </w:rPr>
              <w:t>____</w:t>
            </w:r>
            <w:r w:rsidR="00D5511C" w:rsidRPr="000752BA">
              <w:rPr>
                <w:b/>
                <w:lang w:val="en-GB"/>
              </w:rPr>
              <w:t xml:space="preserve">  </w:t>
            </w:r>
          </w:p>
        </w:tc>
      </w:tr>
      <w:tr w:rsidR="005F7790" w:rsidRPr="00AF416A" w14:paraId="54D98F8F" w14:textId="77777777" w:rsidTr="005F7790">
        <w:trPr>
          <w:trHeight w:val="632"/>
        </w:trPr>
        <w:tc>
          <w:tcPr>
            <w:tcW w:w="8494" w:type="dxa"/>
          </w:tcPr>
          <w:p w14:paraId="62B85674" w14:textId="3AB46D24" w:rsidR="005F7790" w:rsidRDefault="005F7790" w:rsidP="005F779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58. </w:t>
            </w:r>
            <w:r w:rsidRPr="000752BA">
              <w:rPr>
                <w:b/>
                <w:lang w:val="en-GB"/>
              </w:rPr>
              <w:t>How many times have you had a retinal exam since being diagnosed with diabetes</w:t>
            </w:r>
            <w:proofErr w:type="gramStart"/>
            <w:r w:rsidRPr="000752BA">
              <w:rPr>
                <w:b/>
                <w:lang w:val="en-GB"/>
              </w:rPr>
              <w:t>? :</w:t>
            </w:r>
            <w:proofErr w:type="gramEnd"/>
            <w:r w:rsidRPr="000752BA">
              <w:rPr>
                <w:b/>
                <w:lang w:val="en-GB"/>
              </w:rPr>
              <w:t xml:space="preserve"> ____</w:t>
            </w:r>
            <w:r>
              <w:rPr>
                <w:b/>
                <w:lang w:val="en-GB"/>
              </w:rPr>
              <w:t>__</w:t>
            </w:r>
            <w:r w:rsidR="00136CC2">
              <w:rPr>
                <w:b/>
                <w:lang w:val="en-GB"/>
              </w:rPr>
              <w:t xml:space="preserve">  </w:t>
            </w:r>
            <w:r w:rsidR="00136CC2" w:rsidRPr="00136CC2">
              <w:rPr>
                <w:sz w:val="20"/>
                <w:lang w:val="en-GB"/>
              </w:rPr>
              <w:t>(If unknown: 777 / If refused to answer: 999)</w:t>
            </w:r>
          </w:p>
        </w:tc>
      </w:tr>
      <w:tr w:rsidR="00F27F29" w:rsidRPr="00AF416A" w14:paraId="27B4FABF" w14:textId="77777777" w:rsidTr="000C4173">
        <w:trPr>
          <w:trHeight w:val="1708"/>
        </w:trPr>
        <w:tc>
          <w:tcPr>
            <w:tcW w:w="8494" w:type="dxa"/>
          </w:tcPr>
          <w:p w14:paraId="3C16E1CC" w14:textId="46E01035" w:rsidR="00F27F29" w:rsidRPr="005F7790" w:rsidRDefault="005F7790" w:rsidP="000C4173">
            <w:pPr>
              <w:rPr>
                <w:b/>
                <w:lang w:val="en-GB"/>
              </w:rPr>
            </w:pPr>
            <w:r w:rsidRPr="005F7790">
              <w:rPr>
                <w:b/>
                <w:lang w:val="en-GB"/>
              </w:rPr>
              <w:t xml:space="preserve">59. </w:t>
            </w:r>
            <w:r w:rsidR="00F27F29" w:rsidRPr="005F7790">
              <w:rPr>
                <w:b/>
                <w:lang w:val="en-GB"/>
              </w:rPr>
              <w:t xml:space="preserve">Have you visited the dentist since being diagnosed with diabetes? </w:t>
            </w:r>
          </w:p>
          <w:p w14:paraId="54E1111F" w14:textId="64AA89DC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, for check-ups</w:t>
            </w:r>
          </w:p>
          <w:p w14:paraId="595AAD13" w14:textId="5FC00423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, because I have pain or another problem with my teeth</w:t>
            </w:r>
          </w:p>
          <w:p w14:paraId="06AE9171" w14:textId="1BADE630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136CC2">
              <w:rPr>
                <w:lang w:val="en-GB"/>
              </w:rPr>
              <w:t>[skip to Q63]</w:t>
            </w:r>
          </w:p>
          <w:p w14:paraId="720E3FDD" w14:textId="6D84D35F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</w:t>
            </w:r>
            <w:r w:rsidR="00136CC2">
              <w:rPr>
                <w:lang w:val="en-GB"/>
              </w:rPr>
              <w:t>[skip to Q63]</w:t>
            </w:r>
            <w:r w:rsidRPr="000752BA">
              <w:rPr>
                <w:lang w:val="en-GB"/>
              </w:rPr>
              <w:t xml:space="preserve"> </w:t>
            </w:r>
          </w:p>
        </w:tc>
      </w:tr>
      <w:tr w:rsidR="00F27F29" w:rsidRPr="000752BA" w14:paraId="089EE687" w14:textId="77777777" w:rsidTr="000C4173">
        <w:trPr>
          <w:trHeight w:val="1998"/>
        </w:trPr>
        <w:tc>
          <w:tcPr>
            <w:tcW w:w="8494" w:type="dxa"/>
          </w:tcPr>
          <w:p w14:paraId="650435CB" w14:textId="7672BC74" w:rsidR="00F27F29" w:rsidRPr="000752BA" w:rsidRDefault="005F7790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0</w:t>
            </w:r>
            <w:r w:rsidR="00750A49"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ow often do you visit the dentist?  </w:t>
            </w:r>
          </w:p>
          <w:p w14:paraId="6D90A6BA" w14:textId="77777777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3 months  </w:t>
            </w:r>
          </w:p>
          <w:p w14:paraId="615922AE" w14:textId="77777777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6 months  </w:t>
            </w:r>
          </w:p>
          <w:p w14:paraId="339469D1" w14:textId="77777777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nnually  </w:t>
            </w:r>
          </w:p>
          <w:p w14:paraId="5FAC5363" w14:textId="77777777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ccasionally  </w:t>
            </w:r>
          </w:p>
          <w:p w14:paraId="7107DC59" w14:textId="77777777" w:rsidR="00F27F29" w:rsidRPr="000752BA" w:rsidRDefault="00F27F29" w:rsidP="00ED62A7">
            <w:pPr>
              <w:pStyle w:val="Prrafodelista"/>
              <w:numPr>
                <w:ilvl w:val="0"/>
                <w:numId w:val="2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 </w:t>
            </w:r>
          </w:p>
          <w:p w14:paraId="559D24F0" w14:textId="77777777" w:rsidR="00F27F29" w:rsidRPr="000752BA" w:rsidRDefault="00F27F29" w:rsidP="00ED62A7">
            <w:pPr>
              <w:pStyle w:val="Prrafodelista"/>
              <w:numPr>
                <w:ilvl w:val="1"/>
                <w:numId w:val="28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Other dental visit frequency: ____  </w:t>
            </w:r>
          </w:p>
        </w:tc>
      </w:tr>
      <w:tr w:rsidR="00F27F29" w:rsidRPr="00AF416A" w14:paraId="22665AB1" w14:textId="77777777" w:rsidTr="000C4173">
        <w:trPr>
          <w:trHeight w:val="1139"/>
        </w:trPr>
        <w:tc>
          <w:tcPr>
            <w:tcW w:w="8494" w:type="dxa"/>
          </w:tcPr>
          <w:p w14:paraId="52FE8CA1" w14:textId="6C80A687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Do you remember being diagnosed with anything?  </w:t>
            </w:r>
          </w:p>
          <w:p w14:paraId="0A65D030" w14:textId="5D794F7D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>Yes</w:t>
            </w:r>
          </w:p>
          <w:p w14:paraId="7EF070CA" w14:textId="221718F4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136CC2">
              <w:rPr>
                <w:lang w:val="en-GB"/>
              </w:rPr>
              <w:t>[skip to Q63]</w:t>
            </w:r>
          </w:p>
          <w:p w14:paraId="6923EDCA" w14:textId="050B5B06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</w:t>
            </w:r>
            <w:r w:rsidR="00136CC2">
              <w:rPr>
                <w:lang w:val="en-GB"/>
              </w:rPr>
              <w:t>[skip to Q63]</w:t>
            </w:r>
          </w:p>
        </w:tc>
      </w:tr>
      <w:tr w:rsidR="00F27F29" w:rsidRPr="00AF416A" w14:paraId="05A60C56" w14:textId="77777777" w:rsidTr="000C4173">
        <w:tc>
          <w:tcPr>
            <w:tcW w:w="8494" w:type="dxa"/>
          </w:tcPr>
          <w:p w14:paraId="4BB1F8E3" w14:textId="6ACE63CE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What were you diagnosed </w:t>
            </w:r>
            <w:proofErr w:type="gramStart"/>
            <w:r w:rsidR="00F27F29" w:rsidRPr="000752BA">
              <w:rPr>
                <w:b/>
                <w:lang w:val="en-GB"/>
              </w:rPr>
              <w:t>with?:</w:t>
            </w:r>
            <w:proofErr w:type="gramEnd"/>
            <w:r w:rsidR="00F27F29" w:rsidRPr="000752BA">
              <w:rPr>
                <w:b/>
                <w:lang w:val="en-GB"/>
              </w:rPr>
              <w:t xml:space="preserve"> </w:t>
            </w:r>
            <w:r w:rsidR="00F27F29" w:rsidRPr="000752BA">
              <w:rPr>
                <w:lang w:val="en-GB"/>
              </w:rPr>
              <w:t>____</w:t>
            </w:r>
            <w:r w:rsidR="00F27F29" w:rsidRPr="000752BA">
              <w:rPr>
                <w:b/>
                <w:lang w:val="en-GB"/>
              </w:rPr>
              <w:t xml:space="preserve"> </w:t>
            </w:r>
          </w:p>
        </w:tc>
      </w:tr>
      <w:tr w:rsidR="00F27F29" w:rsidRPr="000752BA" w14:paraId="555719B5" w14:textId="77777777" w:rsidTr="000C4173">
        <w:trPr>
          <w:trHeight w:val="1139"/>
        </w:trPr>
        <w:tc>
          <w:tcPr>
            <w:tcW w:w="8494" w:type="dxa"/>
          </w:tcPr>
          <w:p w14:paraId="4E33F9FC" w14:textId="148037DD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ave you visited a psychologist since being diagnosed with diabetes?  </w:t>
            </w:r>
          </w:p>
          <w:p w14:paraId="3B0A21F9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0EC616BD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0631CDC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F27F29" w:rsidRPr="000752BA" w14:paraId="3BC992A3" w14:textId="77777777" w:rsidTr="000C4173">
        <w:trPr>
          <w:trHeight w:val="1139"/>
        </w:trPr>
        <w:tc>
          <w:tcPr>
            <w:tcW w:w="8494" w:type="dxa"/>
          </w:tcPr>
          <w:p w14:paraId="09822347" w14:textId="1406B066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6</w:t>
            </w:r>
            <w:r w:rsidR="005F7790">
              <w:rPr>
                <w:b/>
                <w:lang w:val="en-GB"/>
              </w:rPr>
              <w:t>4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ave you visited a nutritionist since being diagnosed with diabetes?  </w:t>
            </w:r>
          </w:p>
          <w:p w14:paraId="60900B32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110A640B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56ACBC88" w14:textId="77777777" w:rsidR="00F27F29" w:rsidRPr="000752BA" w:rsidRDefault="00F27F29" w:rsidP="00ED62A7">
            <w:pPr>
              <w:pStyle w:val="Prrafodelista"/>
              <w:numPr>
                <w:ilvl w:val="0"/>
                <w:numId w:val="2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F27F29" w:rsidRPr="00AF416A" w14:paraId="2CB91FB9" w14:textId="77777777" w:rsidTr="000C4173">
        <w:tc>
          <w:tcPr>
            <w:tcW w:w="8494" w:type="dxa"/>
            <w:shd w:val="clear" w:color="auto" w:fill="E7E6E6" w:themeFill="background2"/>
          </w:tcPr>
          <w:p w14:paraId="3F0B39E7" w14:textId="77777777" w:rsidR="00F27F29" w:rsidRPr="000752BA" w:rsidRDefault="00F27F29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 xml:space="preserve">Participant's physical measurements and some lifestyle habits  </w:t>
            </w:r>
          </w:p>
        </w:tc>
      </w:tr>
      <w:tr w:rsidR="00F27F29" w:rsidRPr="00AF416A" w14:paraId="6425F238" w14:textId="77777777" w:rsidTr="000C4173">
        <w:tc>
          <w:tcPr>
            <w:tcW w:w="8494" w:type="dxa"/>
          </w:tcPr>
          <w:p w14:paraId="5502B6A6" w14:textId="45386344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5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ow much do you weigh in </w:t>
            </w:r>
            <w:proofErr w:type="gramStart"/>
            <w:r w:rsidR="00F27F29" w:rsidRPr="000752BA">
              <w:rPr>
                <w:b/>
                <w:lang w:val="en-GB"/>
              </w:rPr>
              <w:t>kg?</w:t>
            </w:r>
            <w:r w:rsidR="000C4173" w:rsidRPr="000752BA">
              <w:rPr>
                <w:b/>
                <w:lang w:val="en-GB"/>
              </w:rPr>
              <w:t>:</w:t>
            </w:r>
            <w:proofErr w:type="gramEnd"/>
            <w:r w:rsidR="000C4173" w:rsidRPr="000752BA">
              <w:rPr>
                <w:b/>
                <w:lang w:val="en-GB"/>
              </w:rPr>
              <w:t xml:space="preserve"> </w:t>
            </w:r>
            <w:r w:rsidR="000C4173" w:rsidRPr="000752BA">
              <w:rPr>
                <w:lang w:val="en-GB"/>
              </w:rPr>
              <w:t>_____</w:t>
            </w:r>
            <w:r w:rsidR="00F27F29" w:rsidRPr="000752BA">
              <w:rPr>
                <w:b/>
                <w:lang w:val="en-GB"/>
              </w:rPr>
              <w:t xml:space="preserve"> </w:t>
            </w:r>
            <w:r w:rsidR="00136CC2">
              <w:rPr>
                <w:b/>
                <w:lang w:val="en-GB"/>
              </w:rPr>
              <w:t xml:space="preserve"> </w:t>
            </w:r>
            <w:r w:rsidR="00136CC2" w:rsidRPr="00136CC2">
              <w:rPr>
                <w:sz w:val="20"/>
                <w:lang w:val="en-GB"/>
              </w:rPr>
              <w:t>(If unknown: 777 / If refused to answer: 999)</w:t>
            </w:r>
          </w:p>
        </w:tc>
      </w:tr>
      <w:tr w:rsidR="00F27F29" w:rsidRPr="00AF416A" w14:paraId="4C7184E0" w14:textId="77777777" w:rsidTr="000C4173">
        <w:tc>
          <w:tcPr>
            <w:tcW w:w="8494" w:type="dxa"/>
          </w:tcPr>
          <w:p w14:paraId="1ECA281C" w14:textId="3752EC68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6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ow tall are you in </w:t>
            </w:r>
            <w:proofErr w:type="gramStart"/>
            <w:r w:rsidR="00F27F29" w:rsidRPr="000752BA">
              <w:rPr>
                <w:b/>
                <w:lang w:val="en-GB"/>
              </w:rPr>
              <w:t>meters?</w:t>
            </w:r>
            <w:r w:rsidR="000C4173" w:rsidRPr="000752BA">
              <w:rPr>
                <w:b/>
                <w:lang w:val="en-GB"/>
              </w:rPr>
              <w:t>:</w:t>
            </w:r>
            <w:proofErr w:type="gramEnd"/>
            <w:r w:rsidR="000C4173" w:rsidRPr="000752BA">
              <w:rPr>
                <w:b/>
                <w:lang w:val="en-GB"/>
              </w:rPr>
              <w:t xml:space="preserve"> </w:t>
            </w:r>
            <w:r w:rsidR="000C4173" w:rsidRPr="000752BA">
              <w:rPr>
                <w:lang w:val="en-GB"/>
              </w:rPr>
              <w:t>_____</w:t>
            </w:r>
            <w:r w:rsidR="00F27F29" w:rsidRPr="000752BA">
              <w:rPr>
                <w:b/>
                <w:lang w:val="en-GB"/>
              </w:rPr>
              <w:t xml:space="preserve">  </w:t>
            </w:r>
            <w:r w:rsidR="00136CC2">
              <w:rPr>
                <w:b/>
                <w:lang w:val="en-GB"/>
              </w:rPr>
              <w:t xml:space="preserve"> </w:t>
            </w:r>
            <w:r w:rsidR="00136CC2" w:rsidRPr="00136CC2">
              <w:rPr>
                <w:sz w:val="20"/>
                <w:lang w:val="en-GB"/>
              </w:rPr>
              <w:t>(If unknown: 777 / If refused to answer: 999)</w:t>
            </w:r>
          </w:p>
        </w:tc>
      </w:tr>
      <w:tr w:rsidR="00F27F29" w:rsidRPr="000752BA" w14:paraId="6F190F26" w14:textId="77777777" w:rsidTr="000C4173">
        <w:trPr>
          <w:trHeight w:val="2010"/>
        </w:trPr>
        <w:tc>
          <w:tcPr>
            <w:tcW w:w="8494" w:type="dxa"/>
          </w:tcPr>
          <w:p w14:paraId="3A0362E3" w14:textId="2A70A841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7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Are you a smoker?  </w:t>
            </w:r>
          </w:p>
          <w:p w14:paraId="2EF56C51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more than 10 cigarettes a day  </w:t>
            </w:r>
          </w:p>
          <w:p w14:paraId="18492EB4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less than 10 cigarettes a day  </w:t>
            </w:r>
          </w:p>
          <w:p w14:paraId="4A91699C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occasionally  </w:t>
            </w:r>
          </w:p>
          <w:p w14:paraId="478D64AE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I smoke another type of tobacco (regardless of frequency)  </w:t>
            </w:r>
          </w:p>
          <w:p w14:paraId="165C4D57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E0FCC2F" w14:textId="77777777" w:rsidR="00F27F29" w:rsidRPr="000752BA" w:rsidRDefault="00F27F29" w:rsidP="00ED62A7">
            <w:pPr>
              <w:pStyle w:val="Prrafodelista"/>
              <w:numPr>
                <w:ilvl w:val="0"/>
                <w:numId w:val="36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F27F29" w:rsidRPr="000752BA" w14:paraId="1662D10E" w14:textId="77777777" w:rsidTr="000C4173">
        <w:trPr>
          <w:trHeight w:val="1720"/>
        </w:trPr>
        <w:tc>
          <w:tcPr>
            <w:tcW w:w="8494" w:type="dxa"/>
          </w:tcPr>
          <w:p w14:paraId="2F670A2F" w14:textId="2147AD30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8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Do you drink alcoholic beverages such as beer, wine, spirits, rum, or </w:t>
            </w:r>
            <w:proofErr w:type="spellStart"/>
            <w:r w:rsidR="00F27F29" w:rsidRPr="000752BA">
              <w:rPr>
                <w:b/>
                <w:lang w:val="en-GB"/>
              </w:rPr>
              <w:t>guarapo</w:t>
            </w:r>
            <w:proofErr w:type="spellEnd"/>
            <w:r w:rsidR="00F27F29" w:rsidRPr="000752BA">
              <w:rPr>
                <w:b/>
                <w:lang w:val="en-GB"/>
              </w:rPr>
              <w:t xml:space="preserve">?  </w:t>
            </w:r>
          </w:p>
          <w:p w14:paraId="1EFE7DC6" w14:textId="77777777" w:rsidR="00F27F29" w:rsidRPr="000752BA" w:rsidRDefault="00F27F29" w:rsidP="00ED62A7">
            <w:pPr>
              <w:pStyle w:val="Prrafodelista"/>
              <w:numPr>
                <w:ilvl w:val="0"/>
                <w:numId w:val="3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ever  </w:t>
            </w:r>
          </w:p>
          <w:p w14:paraId="242BE076" w14:textId="77777777" w:rsidR="00F27F29" w:rsidRPr="000752BA" w:rsidRDefault="00F27F29" w:rsidP="00ED62A7">
            <w:pPr>
              <w:pStyle w:val="Prrafodelista"/>
              <w:numPr>
                <w:ilvl w:val="0"/>
                <w:numId w:val="3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arely  </w:t>
            </w:r>
          </w:p>
          <w:p w14:paraId="424EC5F1" w14:textId="77777777" w:rsidR="00F27F29" w:rsidRPr="000752BA" w:rsidRDefault="00F27F29" w:rsidP="00ED62A7">
            <w:pPr>
              <w:pStyle w:val="Prrafodelista"/>
              <w:numPr>
                <w:ilvl w:val="0"/>
                <w:numId w:val="3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1 or more times a week  </w:t>
            </w:r>
          </w:p>
          <w:p w14:paraId="630C756E" w14:textId="77777777" w:rsidR="00F27F29" w:rsidRPr="000752BA" w:rsidRDefault="00F27F29" w:rsidP="00ED62A7">
            <w:pPr>
              <w:pStyle w:val="Prrafodelista"/>
              <w:numPr>
                <w:ilvl w:val="0"/>
                <w:numId w:val="38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very day  </w:t>
            </w:r>
          </w:p>
          <w:p w14:paraId="7001F6B8" w14:textId="77777777" w:rsidR="00F27F29" w:rsidRPr="000752BA" w:rsidRDefault="00F27F29" w:rsidP="00ED62A7">
            <w:pPr>
              <w:pStyle w:val="Prrafodelista"/>
              <w:numPr>
                <w:ilvl w:val="0"/>
                <w:numId w:val="38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F27F29" w:rsidRPr="000752BA" w14:paraId="5F905410" w14:textId="77777777" w:rsidTr="000C4173">
        <w:trPr>
          <w:trHeight w:val="1408"/>
        </w:trPr>
        <w:tc>
          <w:tcPr>
            <w:tcW w:w="8494" w:type="dxa"/>
          </w:tcPr>
          <w:p w14:paraId="67FAC240" w14:textId="078BC5CA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  <w:r w:rsidR="005F7790">
              <w:rPr>
                <w:b/>
                <w:lang w:val="en-GB"/>
              </w:rPr>
              <w:t>9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Do you exercise or engage in physical activity to improve your health?  For example, walking, swimming, etc.  </w:t>
            </w:r>
          </w:p>
          <w:p w14:paraId="19FB0BFC" w14:textId="77777777" w:rsidR="00F27F29" w:rsidRPr="000752BA" w:rsidRDefault="00F27F29" w:rsidP="00ED62A7">
            <w:pPr>
              <w:pStyle w:val="Prrafodelista"/>
              <w:numPr>
                <w:ilvl w:val="0"/>
                <w:numId w:val="3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4F078A41" w14:textId="77777777" w:rsidR="00F27F29" w:rsidRPr="000752BA" w:rsidRDefault="00F27F29" w:rsidP="00ED62A7">
            <w:pPr>
              <w:pStyle w:val="Prrafodelista"/>
              <w:numPr>
                <w:ilvl w:val="0"/>
                <w:numId w:val="37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F4FB2EE" w14:textId="77777777" w:rsidR="00F27F29" w:rsidRPr="000752BA" w:rsidRDefault="00F27F29" w:rsidP="00ED62A7">
            <w:pPr>
              <w:pStyle w:val="Prrafodelista"/>
              <w:numPr>
                <w:ilvl w:val="0"/>
                <w:numId w:val="37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Refused to answer  </w:t>
            </w:r>
          </w:p>
        </w:tc>
      </w:tr>
      <w:tr w:rsidR="00F27F29" w:rsidRPr="000752BA" w14:paraId="0A259B31" w14:textId="77777777" w:rsidTr="000C4173">
        <w:trPr>
          <w:trHeight w:val="547"/>
        </w:trPr>
        <w:tc>
          <w:tcPr>
            <w:tcW w:w="8494" w:type="dxa"/>
          </w:tcPr>
          <w:p w14:paraId="3EF5D08A" w14:textId="46893239" w:rsidR="00F27F29" w:rsidRPr="000752BA" w:rsidRDefault="005F7790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0</w:t>
            </w:r>
            <w:r w:rsidR="00750A49"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What </w:t>
            </w:r>
            <w:proofErr w:type="gramStart"/>
            <w:r w:rsidR="00F27F29" w:rsidRPr="000752BA">
              <w:rPr>
                <w:b/>
                <w:lang w:val="en-GB"/>
              </w:rPr>
              <w:t>activity?:</w:t>
            </w:r>
            <w:proofErr w:type="gramEnd"/>
            <w:r w:rsidR="00F27F29" w:rsidRPr="000752BA">
              <w:rPr>
                <w:b/>
                <w:lang w:val="en-GB"/>
              </w:rPr>
              <w:t xml:space="preserve">  ____</w:t>
            </w:r>
          </w:p>
          <w:p w14:paraId="774E1918" w14:textId="77777777" w:rsidR="00F27F29" w:rsidRPr="000752BA" w:rsidRDefault="00F27F29" w:rsidP="000C4173">
            <w:p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Example: walking, swimming, dancing...  </w:t>
            </w:r>
          </w:p>
        </w:tc>
      </w:tr>
      <w:tr w:rsidR="00F27F29" w:rsidRPr="000752BA" w14:paraId="4D24CE60" w14:textId="77777777" w:rsidTr="000C4173">
        <w:tc>
          <w:tcPr>
            <w:tcW w:w="8494" w:type="dxa"/>
            <w:shd w:val="clear" w:color="auto" w:fill="E7E6E6" w:themeFill="background2"/>
          </w:tcPr>
          <w:p w14:paraId="5FBF68D0" w14:textId="77777777" w:rsidR="00F27F29" w:rsidRPr="000752BA" w:rsidRDefault="00F27F29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>Diabetes education</w:t>
            </w:r>
          </w:p>
        </w:tc>
      </w:tr>
      <w:tr w:rsidR="00F27F29" w:rsidRPr="00AF416A" w14:paraId="6FCB3E52" w14:textId="77777777" w:rsidTr="000C4173">
        <w:tc>
          <w:tcPr>
            <w:tcW w:w="8494" w:type="dxa"/>
          </w:tcPr>
          <w:p w14:paraId="180E1869" w14:textId="77777777" w:rsidR="00F27F29" w:rsidRPr="000752BA" w:rsidRDefault="00F27F29" w:rsidP="000C4173">
            <w:pPr>
              <w:rPr>
                <w:lang w:val="en-GB"/>
              </w:rPr>
            </w:pPr>
            <w:r w:rsidRPr="000752BA">
              <w:rPr>
                <w:lang w:val="en-GB"/>
              </w:rPr>
              <w:t xml:space="preserve">The following questions refer to the information the patient has received about diabetes and advice on healthy lifestyle habits  </w:t>
            </w:r>
          </w:p>
        </w:tc>
      </w:tr>
      <w:tr w:rsidR="004F0826" w:rsidRPr="000752BA" w14:paraId="0EEFE810" w14:textId="77777777" w:rsidTr="000C4173">
        <w:trPr>
          <w:trHeight w:val="1408"/>
        </w:trPr>
        <w:tc>
          <w:tcPr>
            <w:tcW w:w="8494" w:type="dxa"/>
          </w:tcPr>
          <w:p w14:paraId="6322C93F" w14:textId="1B32E213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Have you ever been explained what diabetes is and the importance of controlling it yourself?  </w:t>
            </w:r>
          </w:p>
          <w:p w14:paraId="488F60A9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3F7C0704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1425F335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4F0826" w:rsidRPr="000752BA" w14:paraId="63A2499A" w14:textId="77777777" w:rsidTr="000C4173">
        <w:trPr>
          <w:trHeight w:val="2836"/>
        </w:trPr>
        <w:tc>
          <w:tcPr>
            <w:tcW w:w="8494" w:type="dxa"/>
          </w:tcPr>
          <w:p w14:paraId="24A65CF2" w14:textId="487C073B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Have you ever been told about the benefits of having healthy habits? If so, which of the following:  </w:t>
            </w:r>
          </w:p>
          <w:p w14:paraId="1D486D0F" w14:textId="77777777" w:rsidR="004F0826" w:rsidRPr="002F467A" w:rsidRDefault="004F0826" w:rsidP="000C4173">
            <w:pPr>
              <w:rPr>
                <w:b/>
                <w:i/>
                <w:lang w:val="en-GB"/>
              </w:rPr>
            </w:pPr>
            <w:r w:rsidRPr="002F467A">
              <w:rPr>
                <w:i/>
                <w:lang w:val="en-GB"/>
              </w:rPr>
              <w:t xml:space="preserve">Check as many options as apply.  </w:t>
            </w:r>
          </w:p>
          <w:p w14:paraId="7E8C9450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Engage in physical activity  </w:t>
            </w:r>
          </w:p>
          <w:p w14:paraId="7222C648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Maintain a healthy diet  </w:t>
            </w:r>
          </w:p>
          <w:p w14:paraId="3B1DB6B6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void alcohol  </w:t>
            </w:r>
          </w:p>
          <w:p w14:paraId="7DF73603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on't smoke  </w:t>
            </w:r>
          </w:p>
          <w:p w14:paraId="0FDFFF63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've never been told about these topics  </w:t>
            </w:r>
          </w:p>
          <w:p w14:paraId="1F553AD4" w14:textId="77777777" w:rsidR="004F0826" w:rsidRPr="000752BA" w:rsidRDefault="004F0826" w:rsidP="00ED62A7">
            <w:pPr>
              <w:pStyle w:val="Prrafodelista"/>
              <w:numPr>
                <w:ilvl w:val="0"/>
                <w:numId w:val="39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advice  </w:t>
            </w:r>
          </w:p>
          <w:p w14:paraId="23BEA3E5" w14:textId="77777777" w:rsidR="004F0826" w:rsidRPr="000752BA" w:rsidRDefault="004F0826" w:rsidP="00ED62A7">
            <w:pPr>
              <w:pStyle w:val="Prrafodelista"/>
              <w:numPr>
                <w:ilvl w:val="1"/>
                <w:numId w:val="39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Other advice received: _____ </w:t>
            </w:r>
          </w:p>
        </w:tc>
      </w:tr>
      <w:tr w:rsidR="004F0826" w:rsidRPr="000752BA" w14:paraId="51E562E9" w14:textId="77777777" w:rsidTr="000C4173">
        <w:trPr>
          <w:trHeight w:val="1676"/>
        </w:trPr>
        <w:tc>
          <w:tcPr>
            <w:tcW w:w="8494" w:type="dxa"/>
          </w:tcPr>
          <w:p w14:paraId="63EE88BD" w14:textId="5B725621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7</w:t>
            </w:r>
            <w:r w:rsidR="005F7790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Have you ever been told about the existence and the possibility of joining a support group for chronic patients?  (For example, diabetes and hypertension groups for: dance therapy, cooking, crafts, etc.)  </w:t>
            </w:r>
          </w:p>
          <w:p w14:paraId="510094CC" w14:textId="77777777" w:rsidR="004F0826" w:rsidRPr="000752BA" w:rsidRDefault="004F0826" w:rsidP="00ED62A7">
            <w:pPr>
              <w:pStyle w:val="Prrafodelista"/>
              <w:numPr>
                <w:ilvl w:val="0"/>
                <w:numId w:val="4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1E5943A8" w14:textId="77777777" w:rsidR="004F0826" w:rsidRPr="000752BA" w:rsidRDefault="004F0826" w:rsidP="00ED62A7">
            <w:pPr>
              <w:pStyle w:val="Prrafodelista"/>
              <w:numPr>
                <w:ilvl w:val="0"/>
                <w:numId w:val="4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61854CEF" w14:textId="77777777" w:rsidR="004F0826" w:rsidRPr="000752BA" w:rsidRDefault="004F0826" w:rsidP="00ED62A7">
            <w:pPr>
              <w:pStyle w:val="Prrafodelista"/>
              <w:numPr>
                <w:ilvl w:val="0"/>
                <w:numId w:val="40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Don't know/No answer  </w:t>
            </w:r>
          </w:p>
        </w:tc>
      </w:tr>
      <w:tr w:rsidR="004F0826" w:rsidRPr="000752BA" w14:paraId="64820913" w14:textId="77777777" w:rsidTr="000C4173">
        <w:trPr>
          <w:trHeight w:val="1418"/>
        </w:trPr>
        <w:tc>
          <w:tcPr>
            <w:tcW w:w="8494" w:type="dxa"/>
          </w:tcPr>
          <w:p w14:paraId="681068AC" w14:textId="778F9E96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4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Are you part of a support group?  </w:t>
            </w:r>
          </w:p>
          <w:p w14:paraId="588C7B21" w14:textId="77777777" w:rsidR="004F0826" w:rsidRPr="000752BA" w:rsidRDefault="004F0826" w:rsidP="00ED62A7">
            <w:pPr>
              <w:pStyle w:val="Prrafodelista"/>
              <w:numPr>
                <w:ilvl w:val="0"/>
                <w:numId w:val="4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205C895E" w14:textId="77777777" w:rsidR="004F0826" w:rsidRPr="000752BA" w:rsidRDefault="004F0826" w:rsidP="00ED62A7">
            <w:pPr>
              <w:pStyle w:val="Prrafodelista"/>
              <w:numPr>
                <w:ilvl w:val="1"/>
                <w:numId w:val="41"/>
              </w:numPr>
              <w:rPr>
                <w:lang w:val="en-GB"/>
              </w:rPr>
            </w:pPr>
            <w:r w:rsidRPr="000752BA">
              <w:rPr>
                <w:lang w:val="en-GB"/>
              </w:rPr>
              <w:t>Which group is it? ____</w:t>
            </w:r>
          </w:p>
          <w:p w14:paraId="190E8F9A" w14:textId="77777777" w:rsidR="004F0826" w:rsidRPr="000752BA" w:rsidRDefault="004F0826" w:rsidP="00ED62A7">
            <w:pPr>
              <w:pStyle w:val="Prrafodelista"/>
              <w:numPr>
                <w:ilvl w:val="0"/>
                <w:numId w:val="4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 </w:t>
            </w:r>
          </w:p>
          <w:p w14:paraId="5EA7C01D" w14:textId="77777777" w:rsidR="004F0826" w:rsidRPr="000752BA" w:rsidRDefault="004F0826" w:rsidP="00ED62A7">
            <w:pPr>
              <w:pStyle w:val="Prrafodelista"/>
              <w:numPr>
                <w:ilvl w:val="0"/>
                <w:numId w:val="4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F27F29" w:rsidRPr="000752BA" w14:paraId="6AC40F1E" w14:textId="77777777" w:rsidTr="000C4173">
        <w:tc>
          <w:tcPr>
            <w:tcW w:w="8494" w:type="dxa"/>
            <w:shd w:val="clear" w:color="auto" w:fill="E7E6E6" w:themeFill="background2"/>
          </w:tcPr>
          <w:p w14:paraId="6BA3175C" w14:textId="77777777" w:rsidR="00F27F29" w:rsidRPr="000752BA" w:rsidRDefault="00F27F29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>Access to treatments</w:t>
            </w:r>
          </w:p>
        </w:tc>
      </w:tr>
      <w:tr w:rsidR="004F0826" w:rsidRPr="000752BA" w14:paraId="5DC72D12" w14:textId="77777777" w:rsidTr="000C4173">
        <w:trPr>
          <w:trHeight w:val="2279"/>
        </w:trPr>
        <w:tc>
          <w:tcPr>
            <w:tcW w:w="8494" w:type="dxa"/>
          </w:tcPr>
          <w:p w14:paraId="7E84E4E9" w14:textId="03848A84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5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Has the doctor prescribed medications that you must take regularly for: Check as many options as necessary  </w:t>
            </w:r>
          </w:p>
          <w:p w14:paraId="4B4EB7E1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iabetes  </w:t>
            </w:r>
          </w:p>
          <w:p w14:paraId="25F10888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Cholesterol  </w:t>
            </w:r>
          </w:p>
          <w:p w14:paraId="2AE1226C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Hypertension  </w:t>
            </w:r>
          </w:p>
          <w:p w14:paraId="19F25AFC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oes not need treatments, the doctor has not prescribed medications  </w:t>
            </w:r>
          </w:p>
          <w:p w14:paraId="01992F8C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Does not remember  </w:t>
            </w:r>
          </w:p>
          <w:p w14:paraId="6CC1B199" w14:textId="77777777" w:rsidR="004F0826" w:rsidRPr="000752BA" w:rsidRDefault="004F0826" w:rsidP="00ED62A7">
            <w:pPr>
              <w:pStyle w:val="Prrafodelista"/>
              <w:numPr>
                <w:ilvl w:val="0"/>
                <w:numId w:val="32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AF416A" w14:paraId="373EB809" w14:textId="77777777" w:rsidTr="000C4173">
        <w:trPr>
          <w:trHeight w:val="1408"/>
        </w:trPr>
        <w:tc>
          <w:tcPr>
            <w:tcW w:w="8494" w:type="dxa"/>
          </w:tcPr>
          <w:p w14:paraId="3D1905E6" w14:textId="5D156000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6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Does the subcentre or hospital provide you with the prescribed medications when you go for a check-up?  </w:t>
            </w:r>
          </w:p>
          <w:p w14:paraId="040413C9" w14:textId="1578F452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I always receive the medications without any issues </w:t>
            </w:r>
            <w:r w:rsidR="002F467A">
              <w:rPr>
                <w:lang w:val="en-GB"/>
              </w:rPr>
              <w:t>[skip to Q80]</w:t>
            </w:r>
          </w:p>
          <w:p w14:paraId="2B77C795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, although sometimes they run out  </w:t>
            </w:r>
          </w:p>
          <w:p w14:paraId="2D30767F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, I am asked to buy them at the pharmacy  </w:t>
            </w:r>
          </w:p>
        </w:tc>
      </w:tr>
      <w:tr w:rsidR="004F0826" w:rsidRPr="00AF416A" w14:paraId="3BC3A0A3" w14:textId="77777777" w:rsidTr="000C4173">
        <w:trPr>
          <w:trHeight w:val="1977"/>
        </w:trPr>
        <w:tc>
          <w:tcPr>
            <w:tcW w:w="8494" w:type="dxa"/>
          </w:tcPr>
          <w:p w14:paraId="7C26F933" w14:textId="55CD123B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7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Regarding the lack of access to medications from the Health System, when does it occur?  </w:t>
            </w:r>
          </w:p>
          <w:p w14:paraId="7E3301C0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ince the coronavirus pandemic started.  </w:t>
            </w:r>
          </w:p>
          <w:p w14:paraId="05D71612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t has always happened, but now with the pandemic, it is more frequent.  </w:t>
            </w:r>
          </w:p>
          <w:p w14:paraId="277652A2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Regardless, it frequently occurred even before the pandemic.  </w:t>
            </w:r>
          </w:p>
          <w:p w14:paraId="014CDD22" w14:textId="77777777" w:rsidR="004F0826" w:rsidRPr="000752BA" w:rsidRDefault="004F0826" w:rsidP="00ED62A7">
            <w:pPr>
              <w:pStyle w:val="Prrafodelista"/>
              <w:numPr>
                <w:ilvl w:val="0"/>
                <w:numId w:val="31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option different from the above, indicate which.  </w:t>
            </w:r>
          </w:p>
          <w:p w14:paraId="7CCC1161" w14:textId="77777777" w:rsidR="004F0826" w:rsidRPr="000752BA" w:rsidRDefault="004F0826" w:rsidP="00ED62A7">
            <w:pPr>
              <w:pStyle w:val="Prrafodelista"/>
              <w:numPr>
                <w:ilvl w:val="1"/>
                <w:numId w:val="31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>Other frequency of lack of access to medications from the Health System:  ____</w:t>
            </w:r>
          </w:p>
        </w:tc>
      </w:tr>
      <w:tr w:rsidR="004F0826" w:rsidRPr="000752BA" w14:paraId="4AA8303E" w14:textId="77777777" w:rsidTr="000C4173">
        <w:trPr>
          <w:trHeight w:val="2569"/>
        </w:trPr>
        <w:tc>
          <w:tcPr>
            <w:tcW w:w="8494" w:type="dxa"/>
          </w:tcPr>
          <w:p w14:paraId="5AF66FE5" w14:textId="5FD03877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8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What do you do when you do not have access to medications from the Health System? Check as many options as necessary  </w:t>
            </w:r>
          </w:p>
          <w:p w14:paraId="3B2F867F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stop taking them  </w:t>
            </w:r>
          </w:p>
          <w:p w14:paraId="29479BF7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always buy them, I never run out of medications  </w:t>
            </w:r>
          </w:p>
          <w:p w14:paraId="3B3726CD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buy them, but despite this, I go through periods without taking the treatment  </w:t>
            </w:r>
          </w:p>
          <w:p w14:paraId="4DD858AB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take home remedies  </w:t>
            </w:r>
          </w:p>
          <w:p w14:paraId="7FCE7BEC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ask for help from an NGO  </w:t>
            </w:r>
          </w:p>
          <w:p w14:paraId="2F750AD7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ther option different from the above, which </w:t>
            </w:r>
            <w:proofErr w:type="gramStart"/>
            <w:r w:rsidRPr="000752BA">
              <w:rPr>
                <w:lang w:val="en-GB"/>
              </w:rPr>
              <w:t>one?:</w:t>
            </w:r>
            <w:proofErr w:type="gramEnd"/>
            <w:r w:rsidRPr="000752BA">
              <w:rPr>
                <w:lang w:val="en-GB"/>
              </w:rPr>
              <w:t xml:space="preserve"> ______  </w:t>
            </w:r>
          </w:p>
          <w:p w14:paraId="382DA88E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F27F29" w:rsidRPr="00750A49" w14:paraId="56CD3081" w14:textId="77777777" w:rsidTr="000C4173">
        <w:tc>
          <w:tcPr>
            <w:tcW w:w="8494" w:type="dxa"/>
          </w:tcPr>
          <w:p w14:paraId="314FA081" w14:textId="43333EF9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  <w:r w:rsidR="005F7790">
              <w:rPr>
                <w:b/>
                <w:lang w:val="en-GB"/>
              </w:rPr>
              <w:t>9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How long did you go without taking your medications the longest time?  </w:t>
            </w:r>
            <w:r w:rsidR="00F27F29" w:rsidRPr="000752BA">
              <w:rPr>
                <w:lang w:val="en-GB"/>
              </w:rPr>
              <w:t>____</w:t>
            </w:r>
            <w:r w:rsidR="004F0826" w:rsidRPr="000752BA">
              <w:rPr>
                <w:lang w:val="en-GB"/>
              </w:rPr>
              <w:t>__</w:t>
            </w:r>
          </w:p>
        </w:tc>
      </w:tr>
      <w:tr w:rsidR="004F0826" w:rsidRPr="00AF416A" w14:paraId="3896AE5A" w14:textId="77777777" w:rsidTr="000C4173">
        <w:trPr>
          <w:trHeight w:val="1408"/>
        </w:trPr>
        <w:tc>
          <w:tcPr>
            <w:tcW w:w="8494" w:type="dxa"/>
          </w:tcPr>
          <w:p w14:paraId="18CAB52F" w14:textId="0D4F1F08" w:rsidR="004F0826" w:rsidRPr="000752BA" w:rsidRDefault="005F7790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0</w:t>
            </w:r>
            <w:r w:rsidR="00750A49"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Do you take home remedies to control your blood sugar, high blood pressure, cholesterol, or other health problems?  </w:t>
            </w:r>
          </w:p>
          <w:p w14:paraId="33958A44" w14:textId="7777777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Yes  </w:t>
            </w:r>
          </w:p>
          <w:p w14:paraId="0AE62368" w14:textId="60CEF6E7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</w:t>
            </w:r>
            <w:r w:rsidR="002F467A">
              <w:rPr>
                <w:lang w:val="en-GB"/>
              </w:rPr>
              <w:t>[skip to Q82]</w:t>
            </w:r>
          </w:p>
          <w:p w14:paraId="39E8F1F2" w14:textId="27D73472" w:rsidR="004F0826" w:rsidRPr="000752BA" w:rsidRDefault="004F0826" w:rsidP="00ED62A7">
            <w:pPr>
              <w:pStyle w:val="Prrafodelista"/>
              <w:numPr>
                <w:ilvl w:val="0"/>
                <w:numId w:val="30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</w:t>
            </w:r>
            <w:r w:rsidR="002F467A">
              <w:rPr>
                <w:lang w:val="en-GB"/>
              </w:rPr>
              <w:t>[skip to Q82]</w:t>
            </w:r>
          </w:p>
        </w:tc>
      </w:tr>
      <w:tr w:rsidR="00F27F29" w:rsidRPr="00AF416A" w14:paraId="5863F629" w14:textId="77777777" w:rsidTr="000C4173">
        <w:tc>
          <w:tcPr>
            <w:tcW w:w="8494" w:type="dxa"/>
          </w:tcPr>
          <w:p w14:paraId="07AB7995" w14:textId="7F03529D" w:rsidR="00F27F29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8</w:t>
            </w:r>
            <w:r w:rsidR="005F7790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 xml:space="preserve">. </w:t>
            </w:r>
            <w:r w:rsidR="00F27F29" w:rsidRPr="000752BA">
              <w:rPr>
                <w:b/>
                <w:lang w:val="en-GB"/>
              </w:rPr>
              <w:t xml:space="preserve">Can you tell me which remedy you </w:t>
            </w:r>
            <w:proofErr w:type="gramStart"/>
            <w:r w:rsidR="00F27F29" w:rsidRPr="000752BA">
              <w:rPr>
                <w:b/>
                <w:lang w:val="en-GB"/>
              </w:rPr>
              <w:t>take?</w:t>
            </w:r>
            <w:r w:rsidR="000C4173" w:rsidRPr="000752BA">
              <w:rPr>
                <w:b/>
                <w:lang w:val="en-GB"/>
              </w:rPr>
              <w:t>:</w:t>
            </w:r>
            <w:proofErr w:type="gramEnd"/>
            <w:r w:rsidR="00F27F29" w:rsidRPr="000752BA">
              <w:rPr>
                <w:b/>
                <w:lang w:val="en-GB"/>
              </w:rPr>
              <w:t xml:space="preserve">  </w:t>
            </w:r>
            <w:r w:rsidR="00F27F29" w:rsidRPr="000752BA">
              <w:rPr>
                <w:lang w:val="en-GB"/>
              </w:rPr>
              <w:t>____</w:t>
            </w:r>
          </w:p>
        </w:tc>
      </w:tr>
      <w:tr w:rsidR="00F27F29" w:rsidRPr="000752BA" w14:paraId="00D1BEFB" w14:textId="77777777" w:rsidTr="000C4173">
        <w:tc>
          <w:tcPr>
            <w:tcW w:w="8494" w:type="dxa"/>
            <w:shd w:val="clear" w:color="auto" w:fill="E7E6E6" w:themeFill="background2"/>
          </w:tcPr>
          <w:p w14:paraId="0DE7631B" w14:textId="77777777" w:rsidR="00F27F29" w:rsidRPr="000752BA" w:rsidRDefault="00F27F29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>Perceived Social Support – MSPSS</w:t>
            </w:r>
          </w:p>
        </w:tc>
      </w:tr>
      <w:tr w:rsidR="00F27F29" w:rsidRPr="000752BA" w14:paraId="336F8C82" w14:textId="77777777" w:rsidTr="000C4173">
        <w:tc>
          <w:tcPr>
            <w:tcW w:w="8494" w:type="dxa"/>
            <w:shd w:val="clear" w:color="auto" w:fill="E7E6E6" w:themeFill="background2"/>
          </w:tcPr>
          <w:p w14:paraId="09985131" w14:textId="77777777" w:rsidR="00F27F29" w:rsidRPr="000752BA" w:rsidRDefault="00F27F29" w:rsidP="000C4173">
            <w:pPr>
              <w:rPr>
                <w:b/>
                <w:lang w:val="en-GB"/>
              </w:rPr>
            </w:pPr>
            <w:r w:rsidRPr="000752BA">
              <w:rPr>
                <w:b/>
                <w:lang w:val="en-GB"/>
              </w:rPr>
              <w:t>Family</w:t>
            </w:r>
          </w:p>
        </w:tc>
      </w:tr>
      <w:tr w:rsidR="004F0826" w:rsidRPr="000752BA" w14:paraId="63C362C0" w14:textId="77777777" w:rsidTr="000C4173">
        <w:trPr>
          <w:trHeight w:val="1720"/>
        </w:trPr>
        <w:tc>
          <w:tcPr>
            <w:tcW w:w="8494" w:type="dxa"/>
          </w:tcPr>
          <w:p w14:paraId="596E360C" w14:textId="3C963969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I am confident that my family tries to help me.  </w:t>
            </w:r>
          </w:p>
          <w:p w14:paraId="741C523F" w14:textId="77777777" w:rsidR="004F0826" w:rsidRPr="000752BA" w:rsidRDefault="004F0826" w:rsidP="00ED62A7">
            <w:pPr>
              <w:pStyle w:val="Prrafodelista"/>
              <w:numPr>
                <w:ilvl w:val="0"/>
                <w:numId w:val="4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7D8C21FC" w14:textId="77777777" w:rsidR="004F0826" w:rsidRPr="000752BA" w:rsidRDefault="004F0826" w:rsidP="00ED62A7">
            <w:pPr>
              <w:pStyle w:val="Prrafodelista"/>
              <w:numPr>
                <w:ilvl w:val="0"/>
                <w:numId w:val="4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0400BE5B" w14:textId="77777777" w:rsidR="004F0826" w:rsidRPr="000752BA" w:rsidRDefault="004F0826" w:rsidP="00ED62A7">
            <w:pPr>
              <w:pStyle w:val="Prrafodelista"/>
              <w:numPr>
                <w:ilvl w:val="0"/>
                <w:numId w:val="4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2B935BA3" w14:textId="77777777" w:rsidR="004F0826" w:rsidRPr="000752BA" w:rsidRDefault="004F0826" w:rsidP="00ED62A7">
            <w:pPr>
              <w:pStyle w:val="Prrafodelista"/>
              <w:numPr>
                <w:ilvl w:val="0"/>
                <w:numId w:val="42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4F2F46FE" w14:textId="77777777" w:rsidR="004F0826" w:rsidRPr="000752BA" w:rsidRDefault="004F0826" w:rsidP="00ED62A7">
            <w:pPr>
              <w:pStyle w:val="Prrafodelista"/>
              <w:numPr>
                <w:ilvl w:val="0"/>
                <w:numId w:val="42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275945DE" w14:textId="77777777" w:rsidTr="000C4173">
        <w:trPr>
          <w:trHeight w:val="1720"/>
        </w:trPr>
        <w:tc>
          <w:tcPr>
            <w:tcW w:w="8494" w:type="dxa"/>
          </w:tcPr>
          <w:p w14:paraId="59B04FD7" w14:textId="32EE6067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My family gives me the help and emotional support I need.  </w:t>
            </w:r>
          </w:p>
          <w:p w14:paraId="5BF3E11E" w14:textId="77777777" w:rsidR="004F0826" w:rsidRPr="000752BA" w:rsidRDefault="004F0826" w:rsidP="00ED62A7">
            <w:pPr>
              <w:pStyle w:val="Prrafodelista"/>
              <w:numPr>
                <w:ilvl w:val="0"/>
                <w:numId w:val="4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361018F6" w14:textId="77777777" w:rsidR="004F0826" w:rsidRPr="000752BA" w:rsidRDefault="004F0826" w:rsidP="00ED62A7">
            <w:pPr>
              <w:pStyle w:val="Prrafodelista"/>
              <w:numPr>
                <w:ilvl w:val="0"/>
                <w:numId w:val="4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229A5FC6" w14:textId="77777777" w:rsidR="004F0826" w:rsidRPr="000752BA" w:rsidRDefault="004F0826" w:rsidP="00ED62A7">
            <w:pPr>
              <w:pStyle w:val="Prrafodelista"/>
              <w:numPr>
                <w:ilvl w:val="0"/>
                <w:numId w:val="4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758F092" w14:textId="77777777" w:rsidR="004F0826" w:rsidRPr="000752BA" w:rsidRDefault="004F0826" w:rsidP="00ED62A7">
            <w:pPr>
              <w:pStyle w:val="Prrafodelista"/>
              <w:numPr>
                <w:ilvl w:val="0"/>
                <w:numId w:val="4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4A11C903" w14:textId="77777777" w:rsidR="004F0826" w:rsidRPr="000752BA" w:rsidRDefault="004F0826" w:rsidP="00ED62A7">
            <w:pPr>
              <w:pStyle w:val="Prrafodelista"/>
              <w:numPr>
                <w:ilvl w:val="0"/>
                <w:numId w:val="4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04B09750" w14:textId="77777777" w:rsidTr="000C4173">
        <w:trPr>
          <w:trHeight w:val="1720"/>
        </w:trPr>
        <w:tc>
          <w:tcPr>
            <w:tcW w:w="8494" w:type="dxa"/>
          </w:tcPr>
          <w:p w14:paraId="26DA1DF5" w14:textId="3F065420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4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I can talk to my family about my problems.  </w:t>
            </w:r>
          </w:p>
          <w:p w14:paraId="18BBFE59" w14:textId="77777777" w:rsidR="004F0826" w:rsidRPr="000752BA" w:rsidRDefault="004F0826" w:rsidP="00ED62A7">
            <w:pPr>
              <w:pStyle w:val="Prrafodelista"/>
              <w:numPr>
                <w:ilvl w:val="0"/>
                <w:numId w:val="4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7F19549A" w14:textId="77777777" w:rsidR="004F0826" w:rsidRPr="000752BA" w:rsidRDefault="004F0826" w:rsidP="00ED62A7">
            <w:pPr>
              <w:pStyle w:val="Prrafodelista"/>
              <w:numPr>
                <w:ilvl w:val="0"/>
                <w:numId w:val="4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09CF8199" w14:textId="77777777" w:rsidR="004F0826" w:rsidRPr="000752BA" w:rsidRDefault="004F0826" w:rsidP="00ED62A7">
            <w:pPr>
              <w:pStyle w:val="Prrafodelista"/>
              <w:numPr>
                <w:ilvl w:val="0"/>
                <w:numId w:val="4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78AB8267" w14:textId="77777777" w:rsidR="004F0826" w:rsidRPr="000752BA" w:rsidRDefault="004F0826" w:rsidP="00ED62A7">
            <w:pPr>
              <w:pStyle w:val="Prrafodelista"/>
              <w:numPr>
                <w:ilvl w:val="0"/>
                <w:numId w:val="4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66B68F9E" w14:textId="77777777" w:rsidR="004F0826" w:rsidRPr="000752BA" w:rsidRDefault="004F0826" w:rsidP="00ED62A7">
            <w:pPr>
              <w:pStyle w:val="Prrafodelista"/>
              <w:numPr>
                <w:ilvl w:val="0"/>
                <w:numId w:val="4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59651D93" w14:textId="77777777" w:rsidTr="000C4173">
        <w:trPr>
          <w:trHeight w:val="1720"/>
        </w:trPr>
        <w:tc>
          <w:tcPr>
            <w:tcW w:w="8494" w:type="dxa"/>
          </w:tcPr>
          <w:p w14:paraId="05A995A8" w14:textId="63E1C1D0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5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My family helps me make decisions.</w:t>
            </w:r>
          </w:p>
          <w:p w14:paraId="55DF0D58" w14:textId="77777777" w:rsidR="004F0826" w:rsidRPr="000752BA" w:rsidRDefault="004F0826" w:rsidP="00ED62A7">
            <w:pPr>
              <w:pStyle w:val="Prrafodelista"/>
              <w:numPr>
                <w:ilvl w:val="0"/>
                <w:numId w:val="4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690FD576" w14:textId="77777777" w:rsidR="004F0826" w:rsidRPr="000752BA" w:rsidRDefault="004F0826" w:rsidP="00ED62A7">
            <w:pPr>
              <w:pStyle w:val="Prrafodelista"/>
              <w:numPr>
                <w:ilvl w:val="0"/>
                <w:numId w:val="4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1F7D10AC" w14:textId="77777777" w:rsidR="004F0826" w:rsidRPr="000752BA" w:rsidRDefault="004F0826" w:rsidP="00ED62A7">
            <w:pPr>
              <w:pStyle w:val="Prrafodelista"/>
              <w:numPr>
                <w:ilvl w:val="0"/>
                <w:numId w:val="4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BF5532E" w14:textId="77777777" w:rsidR="004F0826" w:rsidRPr="000752BA" w:rsidRDefault="004F0826" w:rsidP="00ED62A7">
            <w:pPr>
              <w:pStyle w:val="Prrafodelista"/>
              <w:numPr>
                <w:ilvl w:val="0"/>
                <w:numId w:val="4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2D84C422" w14:textId="77777777" w:rsidR="004F0826" w:rsidRPr="000752BA" w:rsidRDefault="004F0826" w:rsidP="00ED62A7">
            <w:pPr>
              <w:pStyle w:val="Prrafodelista"/>
              <w:numPr>
                <w:ilvl w:val="0"/>
                <w:numId w:val="4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F27F29" w:rsidRPr="000752BA" w14:paraId="1D5F24EC" w14:textId="77777777" w:rsidTr="000C4173">
        <w:tc>
          <w:tcPr>
            <w:tcW w:w="8494" w:type="dxa"/>
            <w:shd w:val="clear" w:color="auto" w:fill="E7E6E6" w:themeFill="background2"/>
          </w:tcPr>
          <w:p w14:paraId="172C6659" w14:textId="77777777" w:rsidR="00F27F29" w:rsidRPr="000752BA" w:rsidRDefault="00F27F29" w:rsidP="000C4173">
            <w:pPr>
              <w:rPr>
                <w:b/>
                <w:lang w:val="en-GB"/>
              </w:rPr>
            </w:pPr>
            <w:r w:rsidRPr="000752BA">
              <w:rPr>
                <w:b/>
                <w:lang w:val="en-GB"/>
              </w:rPr>
              <w:t xml:space="preserve">Friends </w:t>
            </w:r>
          </w:p>
        </w:tc>
      </w:tr>
      <w:tr w:rsidR="004F0826" w:rsidRPr="000752BA" w14:paraId="794D37ED" w14:textId="77777777" w:rsidTr="000C4173">
        <w:trPr>
          <w:trHeight w:val="1720"/>
        </w:trPr>
        <w:tc>
          <w:tcPr>
            <w:tcW w:w="8494" w:type="dxa"/>
          </w:tcPr>
          <w:p w14:paraId="66183B3D" w14:textId="1D1672BE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6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I am confident that my friends try to help me.  </w:t>
            </w:r>
          </w:p>
          <w:p w14:paraId="4AA57444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486A3E21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2EDE4145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F7AC045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432EE67E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680B406E" w14:textId="77777777" w:rsidTr="000C4173">
        <w:trPr>
          <w:trHeight w:val="1720"/>
        </w:trPr>
        <w:tc>
          <w:tcPr>
            <w:tcW w:w="8494" w:type="dxa"/>
          </w:tcPr>
          <w:p w14:paraId="22677C3B" w14:textId="0F1E1EE1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7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I can count on my friends when I have problems.  </w:t>
            </w:r>
          </w:p>
          <w:p w14:paraId="7715A3F2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143F63D1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5EE507CA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368B96F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339EA420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68C96F04" w14:textId="77777777" w:rsidTr="000C4173">
        <w:trPr>
          <w:trHeight w:val="1720"/>
        </w:trPr>
        <w:tc>
          <w:tcPr>
            <w:tcW w:w="8494" w:type="dxa"/>
          </w:tcPr>
          <w:p w14:paraId="12B3AFE1" w14:textId="5B9408AB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  <w:r w:rsidR="005F7790">
              <w:rPr>
                <w:b/>
                <w:lang w:val="en-GB"/>
              </w:rPr>
              <w:t>8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When I have joys or sorrows, I can share them with my friends.  </w:t>
            </w:r>
          </w:p>
          <w:p w14:paraId="126EFE24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471875C8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106B572C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00FBDA7A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58F9233B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658CF7DB" w14:textId="77777777" w:rsidTr="000C4173">
        <w:trPr>
          <w:trHeight w:val="1720"/>
        </w:trPr>
        <w:tc>
          <w:tcPr>
            <w:tcW w:w="8494" w:type="dxa"/>
          </w:tcPr>
          <w:p w14:paraId="12B4D6EE" w14:textId="5BDD071E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8</w:t>
            </w:r>
            <w:r w:rsidR="005F7790">
              <w:rPr>
                <w:b/>
                <w:lang w:val="en-GB"/>
              </w:rPr>
              <w:t>9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I can talk to my friends about my problems.</w:t>
            </w:r>
          </w:p>
          <w:p w14:paraId="3EA62035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062E707E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3E9E4014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580D22D8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0AFEA1AC" w14:textId="77777777" w:rsidR="004F0826" w:rsidRPr="000752BA" w:rsidRDefault="004F0826" w:rsidP="00ED62A7">
            <w:pPr>
              <w:pStyle w:val="Prrafodelista"/>
              <w:numPr>
                <w:ilvl w:val="0"/>
                <w:numId w:val="34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F27F29" w:rsidRPr="000752BA" w14:paraId="5EAD08B5" w14:textId="77777777" w:rsidTr="000C4173">
        <w:tc>
          <w:tcPr>
            <w:tcW w:w="8494" w:type="dxa"/>
            <w:shd w:val="clear" w:color="auto" w:fill="E7E6E6" w:themeFill="background2"/>
          </w:tcPr>
          <w:p w14:paraId="6C0D8B7C" w14:textId="77777777" w:rsidR="00F27F29" w:rsidRPr="000752BA" w:rsidRDefault="00F27F29" w:rsidP="000C4173">
            <w:pPr>
              <w:rPr>
                <w:b/>
                <w:lang w:val="en-GB"/>
              </w:rPr>
            </w:pPr>
            <w:r w:rsidRPr="000752BA">
              <w:rPr>
                <w:b/>
                <w:lang w:val="en-GB"/>
              </w:rPr>
              <w:t>Other Significant People</w:t>
            </w:r>
          </w:p>
        </w:tc>
      </w:tr>
      <w:tr w:rsidR="004F0826" w:rsidRPr="000752BA" w14:paraId="3E55A0DB" w14:textId="77777777" w:rsidTr="000C4173">
        <w:trPr>
          <w:trHeight w:val="1720"/>
        </w:trPr>
        <w:tc>
          <w:tcPr>
            <w:tcW w:w="8494" w:type="dxa"/>
          </w:tcPr>
          <w:p w14:paraId="2F3400EA" w14:textId="5969EC3D" w:rsidR="004F0826" w:rsidRPr="000752BA" w:rsidRDefault="005F7790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0</w:t>
            </w:r>
            <w:r w:rsidR="00750A49"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When I need something, I know there is someone who can help me.  </w:t>
            </w:r>
          </w:p>
          <w:p w14:paraId="7913DFD4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0A7ECB85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3D525867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B162BE8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3C9F1782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245EBE6A" w14:textId="77777777" w:rsidTr="000C4173">
        <w:trPr>
          <w:trHeight w:val="1720"/>
        </w:trPr>
        <w:tc>
          <w:tcPr>
            <w:tcW w:w="8494" w:type="dxa"/>
          </w:tcPr>
          <w:p w14:paraId="7608C819" w14:textId="31FBF9F9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There is someone who offers me comfort when I need it.  </w:t>
            </w:r>
          </w:p>
          <w:p w14:paraId="49F15F6B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4BE65AC5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5F351BAB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137362BD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4C9FAA8D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7127C855" w14:textId="77777777" w:rsidTr="000C4173">
        <w:trPr>
          <w:trHeight w:val="1720"/>
        </w:trPr>
        <w:tc>
          <w:tcPr>
            <w:tcW w:w="8494" w:type="dxa"/>
          </w:tcPr>
          <w:p w14:paraId="61BB9E28" w14:textId="7AD45CCE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When I have joys or sorrows, there is someone who can help me.  </w:t>
            </w:r>
          </w:p>
          <w:p w14:paraId="75AF4077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5F491090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110D3D68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43F97122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53760196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4F0826" w:rsidRPr="000752BA" w14:paraId="759D96AD" w14:textId="77777777" w:rsidTr="000C4173">
        <w:trPr>
          <w:trHeight w:val="1720"/>
        </w:trPr>
        <w:tc>
          <w:tcPr>
            <w:tcW w:w="8494" w:type="dxa"/>
          </w:tcPr>
          <w:p w14:paraId="1E3D53DA" w14:textId="584DC123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There is someone who cares about how I feel.</w:t>
            </w:r>
          </w:p>
          <w:p w14:paraId="31C6861F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most never  </w:t>
            </w:r>
          </w:p>
          <w:p w14:paraId="28142862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Sometimes  </w:t>
            </w:r>
          </w:p>
          <w:p w14:paraId="285DF844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Often  </w:t>
            </w:r>
          </w:p>
          <w:p w14:paraId="380A192D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Always or almost always  </w:t>
            </w:r>
          </w:p>
          <w:p w14:paraId="7674B055" w14:textId="77777777" w:rsidR="004F0826" w:rsidRPr="000752BA" w:rsidRDefault="004F0826" w:rsidP="00ED62A7">
            <w:pPr>
              <w:pStyle w:val="Prrafodelista"/>
              <w:numPr>
                <w:ilvl w:val="0"/>
                <w:numId w:val="33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No answer  </w:t>
            </w:r>
          </w:p>
        </w:tc>
      </w:tr>
      <w:tr w:rsidR="00F27F29" w:rsidRPr="00AF416A" w14:paraId="56D74621" w14:textId="77777777" w:rsidTr="000C4173">
        <w:tc>
          <w:tcPr>
            <w:tcW w:w="8494" w:type="dxa"/>
            <w:shd w:val="clear" w:color="auto" w:fill="E7E6E6" w:themeFill="background2"/>
          </w:tcPr>
          <w:p w14:paraId="39AA56F8" w14:textId="77777777" w:rsidR="00F27F29" w:rsidRPr="000752BA" w:rsidRDefault="00F27F29" w:rsidP="000C4173">
            <w:pPr>
              <w:rPr>
                <w:b/>
                <w:sz w:val="28"/>
                <w:lang w:val="en-GB"/>
              </w:rPr>
            </w:pPr>
            <w:r w:rsidRPr="000752BA">
              <w:rPr>
                <w:b/>
                <w:sz w:val="28"/>
                <w:lang w:val="en-GB"/>
              </w:rPr>
              <w:t xml:space="preserve">Health-Related Quality of Life - EuroQol-5D </w:t>
            </w:r>
          </w:p>
        </w:tc>
      </w:tr>
      <w:tr w:rsidR="00F27F29" w:rsidRPr="00AF416A" w14:paraId="6C3CEE67" w14:textId="77777777" w:rsidTr="000C4173">
        <w:tc>
          <w:tcPr>
            <w:tcW w:w="8494" w:type="dxa"/>
          </w:tcPr>
          <w:p w14:paraId="1BAA3842" w14:textId="77777777" w:rsidR="00F27F29" w:rsidRPr="000752BA" w:rsidRDefault="00F27F29" w:rsidP="000C4173">
            <w:pPr>
              <w:rPr>
                <w:lang w:val="en-GB"/>
              </w:rPr>
            </w:pPr>
            <w:r w:rsidRPr="000752BA">
              <w:rPr>
                <w:lang w:val="en-GB"/>
              </w:rPr>
              <w:t xml:space="preserve">I will now ask you 5 questions, and you must select the option that best describes your health status TODAY  </w:t>
            </w:r>
          </w:p>
        </w:tc>
      </w:tr>
      <w:tr w:rsidR="004F0826" w:rsidRPr="00AF416A" w14:paraId="7F259498" w14:textId="77777777" w:rsidTr="000C4173">
        <w:trPr>
          <w:trHeight w:val="1139"/>
        </w:trPr>
        <w:tc>
          <w:tcPr>
            <w:tcW w:w="8494" w:type="dxa"/>
            <w:shd w:val="clear" w:color="auto" w:fill="FFFFFF" w:themeFill="background1"/>
          </w:tcPr>
          <w:p w14:paraId="7892C89F" w14:textId="46C7BD12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4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Mobility:</w:t>
            </w:r>
          </w:p>
          <w:p w14:paraId="3227687C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no problems walking  </w:t>
            </w:r>
          </w:p>
          <w:p w14:paraId="2CE0261A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some problems walking  </w:t>
            </w:r>
          </w:p>
          <w:p w14:paraId="2E22911B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am confined to bed  </w:t>
            </w:r>
          </w:p>
        </w:tc>
      </w:tr>
      <w:tr w:rsidR="004F0826" w:rsidRPr="00AF416A" w14:paraId="580D6C40" w14:textId="77777777" w:rsidTr="000C4173">
        <w:trPr>
          <w:trHeight w:val="1139"/>
        </w:trPr>
        <w:tc>
          <w:tcPr>
            <w:tcW w:w="8494" w:type="dxa"/>
            <w:shd w:val="clear" w:color="auto" w:fill="FFFFFF" w:themeFill="background1"/>
          </w:tcPr>
          <w:p w14:paraId="5FC2789D" w14:textId="49CEC874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5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Self-care and grooming:</w:t>
            </w:r>
          </w:p>
          <w:p w14:paraId="429A005E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no problems with self-care and grooming  </w:t>
            </w:r>
          </w:p>
          <w:p w14:paraId="290CEE1E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some problems washing or dressing  </w:t>
            </w:r>
          </w:p>
          <w:p w14:paraId="7017B1D0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I cannot wash or dress myself  </w:t>
            </w:r>
          </w:p>
        </w:tc>
      </w:tr>
      <w:tr w:rsidR="004F0826" w:rsidRPr="00AF416A" w14:paraId="65070D15" w14:textId="77777777" w:rsidTr="000C4173">
        <w:trPr>
          <w:trHeight w:val="1408"/>
        </w:trPr>
        <w:tc>
          <w:tcPr>
            <w:tcW w:w="8494" w:type="dxa"/>
            <w:shd w:val="clear" w:color="auto" w:fill="FFFFFF" w:themeFill="background1"/>
          </w:tcPr>
          <w:p w14:paraId="15FEBE7A" w14:textId="494E8AB2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6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Daily activities:  </w:t>
            </w:r>
            <w:r w:rsidR="004F0826" w:rsidRPr="000752BA">
              <w:rPr>
                <w:lang w:val="en-GB"/>
              </w:rPr>
              <w:t>Example: working, studying, housework, family activities, or leisure activities.</w:t>
            </w:r>
            <w:r w:rsidR="004F0826" w:rsidRPr="000752BA">
              <w:rPr>
                <w:b/>
                <w:lang w:val="en-GB"/>
              </w:rPr>
              <w:t xml:space="preserve">  </w:t>
            </w:r>
          </w:p>
          <w:p w14:paraId="68DDFF06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no problems performing my daily activities  </w:t>
            </w:r>
          </w:p>
          <w:p w14:paraId="278D6591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some problems performing my daily activities  </w:t>
            </w:r>
          </w:p>
          <w:p w14:paraId="767E4417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cannot perform my daily activities  </w:t>
            </w:r>
          </w:p>
        </w:tc>
      </w:tr>
      <w:tr w:rsidR="004F0826" w:rsidRPr="00AF416A" w14:paraId="084DA693" w14:textId="77777777" w:rsidTr="000C4173">
        <w:trPr>
          <w:trHeight w:val="1139"/>
        </w:trPr>
        <w:tc>
          <w:tcPr>
            <w:tcW w:w="8494" w:type="dxa"/>
            <w:shd w:val="clear" w:color="auto" w:fill="FFFFFF" w:themeFill="background1"/>
          </w:tcPr>
          <w:p w14:paraId="5A8DB9AA" w14:textId="59649215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9</w:t>
            </w:r>
            <w:r w:rsidR="005F7790">
              <w:rPr>
                <w:b/>
                <w:lang w:val="en-GB"/>
              </w:rPr>
              <w:t>7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 xml:space="preserve">Pain/Discomfort:  </w:t>
            </w:r>
          </w:p>
          <w:p w14:paraId="0A18A333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no pain or discomfort  </w:t>
            </w:r>
          </w:p>
          <w:p w14:paraId="6E399957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moderate pain or discomfort  </w:t>
            </w:r>
          </w:p>
          <w:p w14:paraId="32BC9930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have severe pain or discomfort  </w:t>
            </w:r>
          </w:p>
        </w:tc>
      </w:tr>
      <w:tr w:rsidR="004F0826" w:rsidRPr="00AF416A" w14:paraId="47BD6EE0" w14:textId="77777777" w:rsidTr="000C4173">
        <w:trPr>
          <w:trHeight w:val="1139"/>
        </w:trPr>
        <w:tc>
          <w:tcPr>
            <w:tcW w:w="8494" w:type="dxa"/>
            <w:shd w:val="clear" w:color="auto" w:fill="FFFFFF" w:themeFill="background1"/>
          </w:tcPr>
          <w:p w14:paraId="25FC0A9A" w14:textId="2F943ABB" w:rsidR="004F0826" w:rsidRPr="000752BA" w:rsidRDefault="00750A49" w:rsidP="000C41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  <w:r w:rsidR="005F7790">
              <w:rPr>
                <w:b/>
                <w:lang w:val="en-GB"/>
              </w:rPr>
              <w:t>8</w:t>
            </w:r>
            <w:r>
              <w:rPr>
                <w:b/>
                <w:lang w:val="en-GB"/>
              </w:rPr>
              <w:t xml:space="preserve">. </w:t>
            </w:r>
            <w:r w:rsidR="004F0826" w:rsidRPr="000752BA">
              <w:rPr>
                <w:b/>
                <w:lang w:val="en-GB"/>
              </w:rPr>
              <w:t>Anxiety/Depression:</w:t>
            </w:r>
          </w:p>
          <w:p w14:paraId="512F8E6F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do not feel anxious or depressed  </w:t>
            </w:r>
          </w:p>
          <w:p w14:paraId="28782605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lang w:val="en-GB"/>
              </w:rPr>
            </w:pPr>
            <w:r w:rsidRPr="000752BA">
              <w:rPr>
                <w:lang w:val="en-GB"/>
              </w:rPr>
              <w:t xml:space="preserve">I feel somewhat (moderately) anxious or depressed  </w:t>
            </w:r>
          </w:p>
          <w:p w14:paraId="245764A9" w14:textId="77777777" w:rsidR="004F0826" w:rsidRPr="000752BA" w:rsidRDefault="004F0826" w:rsidP="00ED62A7">
            <w:pPr>
              <w:pStyle w:val="Prrafodelista"/>
              <w:numPr>
                <w:ilvl w:val="0"/>
                <w:numId w:val="35"/>
              </w:numPr>
              <w:rPr>
                <w:b/>
                <w:lang w:val="en-GB"/>
              </w:rPr>
            </w:pPr>
            <w:r w:rsidRPr="000752BA">
              <w:rPr>
                <w:lang w:val="en-GB"/>
              </w:rPr>
              <w:t xml:space="preserve">I feel very anxious or depressed  </w:t>
            </w:r>
          </w:p>
        </w:tc>
      </w:tr>
    </w:tbl>
    <w:p w14:paraId="49536C27" w14:textId="77777777" w:rsidR="005D5CFD" w:rsidRPr="00DA6215" w:rsidRDefault="005D5CFD" w:rsidP="00C21906">
      <w:pPr>
        <w:rPr>
          <w:lang w:val="en-GB"/>
        </w:rPr>
      </w:pPr>
    </w:p>
    <w:sectPr w:rsidR="005D5CFD" w:rsidRPr="00DA6215" w:rsidSect="000006C9">
      <w:headerReference w:type="default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B4C1E81" w16cex:dateUtc="2024-09-26T15:47:00Z"/>
  <w16cex:commentExtensible w16cex:durableId="3A5BFFE5" w16cex:dateUtc="2024-09-26T15:52:00Z"/>
  <w16cex:commentExtensible w16cex:durableId="552646DA" w16cex:dateUtc="2024-09-26T15:50:00Z"/>
  <w16cex:commentExtensible w16cex:durableId="1116D064" w16cex:dateUtc="2024-09-26T15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B321D" w14:textId="77777777" w:rsidR="00A17532" w:rsidRDefault="00A17532" w:rsidP="000006C9">
      <w:pPr>
        <w:spacing w:after="0" w:line="240" w:lineRule="auto"/>
      </w:pPr>
      <w:r>
        <w:separator/>
      </w:r>
    </w:p>
  </w:endnote>
  <w:endnote w:type="continuationSeparator" w:id="0">
    <w:p w14:paraId="6ADBE418" w14:textId="77777777" w:rsidR="00A17532" w:rsidRDefault="00A17532" w:rsidP="00000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8301426"/>
      <w:docPartObj>
        <w:docPartGallery w:val="Page Numbers (Bottom of Page)"/>
        <w:docPartUnique/>
      </w:docPartObj>
    </w:sdtPr>
    <w:sdtContent>
      <w:p w14:paraId="71C50B5F" w14:textId="77777777" w:rsidR="00AF416A" w:rsidRDefault="00AF416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5231AD" w14:textId="77777777" w:rsidR="00AF416A" w:rsidRDefault="00AF416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ECC56" w14:textId="77777777" w:rsidR="00A17532" w:rsidRDefault="00A17532" w:rsidP="000006C9">
      <w:pPr>
        <w:spacing w:after="0" w:line="240" w:lineRule="auto"/>
      </w:pPr>
      <w:r>
        <w:separator/>
      </w:r>
    </w:p>
  </w:footnote>
  <w:footnote w:type="continuationSeparator" w:id="0">
    <w:p w14:paraId="44BF9892" w14:textId="77777777" w:rsidR="00A17532" w:rsidRDefault="00A17532" w:rsidP="000006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46533" w14:textId="77777777" w:rsidR="00AF416A" w:rsidRDefault="00AF416A" w:rsidP="000006C9">
    <w:pPr>
      <w:pStyle w:val="Encabezado"/>
      <w:jc w:val="right"/>
    </w:pPr>
    <w:r>
      <w:rPr>
        <w:noProof/>
      </w:rPr>
      <w:drawing>
        <wp:inline distT="0" distB="0" distL="0" distR="0" wp14:anchorId="0198CCE6" wp14:editId="5DF944DB">
          <wp:extent cx="1720850" cy="502239"/>
          <wp:effectExtent l="0" t="0" r="0" b="0"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-escritori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30390" cy="50502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71576"/>
    <w:multiLevelType w:val="hybridMultilevel"/>
    <w:tmpl w:val="05C0FD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7022B"/>
    <w:multiLevelType w:val="hybridMultilevel"/>
    <w:tmpl w:val="DA9E97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25EDE"/>
    <w:multiLevelType w:val="hybridMultilevel"/>
    <w:tmpl w:val="49E417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47DD7"/>
    <w:multiLevelType w:val="hybridMultilevel"/>
    <w:tmpl w:val="0A000E8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124A7E"/>
    <w:multiLevelType w:val="hybridMultilevel"/>
    <w:tmpl w:val="078A8E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3E0B9D"/>
    <w:multiLevelType w:val="hybridMultilevel"/>
    <w:tmpl w:val="4EE072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6F4378"/>
    <w:multiLevelType w:val="hybridMultilevel"/>
    <w:tmpl w:val="4F2CD2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03CF5"/>
    <w:multiLevelType w:val="hybridMultilevel"/>
    <w:tmpl w:val="7100AF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9392D"/>
    <w:multiLevelType w:val="hybridMultilevel"/>
    <w:tmpl w:val="4A60D6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014771"/>
    <w:multiLevelType w:val="hybridMultilevel"/>
    <w:tmpl w:val="0E60E0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62805"/>
    <w:multiLevelType w:val="hybridMultilevel"/>
    <w:tmpl w:val="07721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F5070D"/>
    <w:multiLevelType w:val="hybridMultilevel"/>
    <w:tmpl w:val="3FBEA8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4207C"/>
    <w:multiLevelType w:val="hybridMultilevel"/>
    <w:tmpl w:val="BD10C3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C65BAB"/>
    <w:multiLevelType w:val="hybridMultilevel"/>
    <w:tmpl w:val="0C22E3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141DBB"/>
    <w:multiLevelType w:val="hybridMultilevel"/>
    <w:tmpl w:val="7722B5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531619"/>
    <w:multiLevelType w:val="hybridMultilevel"/>
    <w:tmpl w:val="BE86BB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7D54F2"/>
    <w:multiLevelType w:val="hybridMultilevel"/>
    <w:tmpl w:val="375E5B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09193A"/>
    <w:multiLevelType w:val="hybridMultilevel"/>
    <w:tmpl w:val="DBB43F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9535C"/>
    <w:multiLevelType w:val="hybridMultilevel"/>
    <w:tmpl w:val="8200D5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9E6C4A"/>
    <w:multiLevelType w:val="hybridMultilevel"/>
    <w:tmpl w:val="50D6B2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265822"/>
    <w:multiLevelType w:val="hybridMultilevel"/>
    <w:tmpl w:val="AB461C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2948D4"/>
    <w:multiLevelType w:val="hybridMultilevel"/>
    <w:tmpl w:val="82EAE3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0B2694"/>
    <w:multiLevelType w:val="hybridMultilevel"/>
    <w:tmpl w:val="744C01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FA3548"/>
    <w:multiLevelType w:val="hybridMultilevel"/>
    <w:tmpl w:val="92A085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3244F5"/>
    <w:multiLevelType w:val="hybridMultilevel"/>
    <w:tmpl w:val="3A8465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0E1C97"/>
    <w:multiLevelType w:val="hybridMultilevel"/>
    <w:tmpl w:val="F0E2A3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1B5AEE"/>
    <w:multiLevelType w:val="hybridMultilevel"/>
    <w:tmpl w:val="442A61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D1D0F"/>
    <w:multiLevelType w:val="hybridMultilevel"/>
    <w:tmpl w:val="00DE9A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272069"/>
    <w:multiLevelType w:val="hybridMultilevel"/>
    <w:tmpl w:val="375ABF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964A28"/>
    <w:multiLevelType w:val="hybridMultilevel"/>
    <w:tmpl w:val="34E6DB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7368C4"/>
    <w:multiLevelType w:val="hybridMultilevel"/>
    <w:tmpl w:val="9C8AE8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43055E"/>
    <w:multiLevelType w:val="hybridMultilevel"/>
    <w:tmpl w:val="3D1E04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886AD5"/>
    <w:multiLevelType w:val="hybridMultilevel"/>
    <w:tmpl w:val="6E4009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DB1139"/>
    <w:multiLevelType w:val="hybridMultilevel"/>
    <w:tmpl w:val="C3760F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87035D"/>
    <w:multiLevelType w:val="hybridMultilevel"/>
    <w:tmpl w:val="7068BD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7816CC"/>
    <w:multiLevelType w:val="hybridMultilevel"/>
    <w:tmpl w:val="728009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F517FE"/>
    <w:multiLevelType w:val="hybridMultilevel"/>
    <w:tmpl w:val="AD063E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766746"/>
    <w:multiLevelType w:val="hybridMultilevel"/>
    <w:tmpl w:val="7FA8D0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141A66"/>
    <w:multiLevelType w:val="hybridMultilevel"/>
    <w:tmpl w:val="FE1E6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DC0815"/>
    <w:multiLevelType w:val="hybridMultilevel"/>
    <w:tmpl w:val="95766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E60DE1"/>
    <w:multiLevelType w:val="hybridMultilevel"/>
    <w:tmpl w:val="587A9E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05263C"/>
    <w:multiLevelType w:val="hybridMultilevel"/>
    <w:tmpl w:val="02583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715C9E"/>
    <w:multiLevelType w:val="hybridMultilevel"/>
    <w:tmpl w:val="E10E60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802728"/>
    <w:multiLevelType w:val="hybridMultilevel"/>
    <w:tmpl w:val="AE1AC6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E2227F"/>
    <w:multiLevelType w:val="hybridMultilevel"/>
    <w:tmpl w:val="4AD067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0"/>
  </w:num>
  <w:num w:numId="3">
    <w:abstractNumId w:val="33"/>
  </w:num>
  <w:num w:numId="4">
    <w:abstractNumId w:val="24"/>
  </w:num>
  <w:num w:numId="5">
    <w:abstractNumId w:val="7"/>
  </w:num>
  <w:num w:numId="6">
    <w:abstractNumId w:val="20"/>
  </w:num>
  <w:num w:numId="7">
    <w:abstractNumId w:val="19"/>
  </w:num>
  <w:num w:numId="8">
    <w:abstractNumId w:val="25"/>
  </w:num>
  <w:num w:numId="9">
    <w:abstractNumId w:val="3"/>
  </w:num>
  <w:num w:numId="10">
    <w:abstractNumId w:val="23"/>
  </w:num>
  <w:num w:numId="11">
    <w:abstractNumId w:val="10"/>
  </w:num>
  <w:num w:numId="12">
    <w:abstractNumId w:val="13"/>
  </w:num>
  <w:num w:numId="13">
    <w:abstractNumId w:val="6"/>
  </w:num>
  <w:num w:numId="14">
    <w:abstractNumId w:val="39"/>
  </w:num>
  <w:num w:numId="15">
    <w:abstractNumId w:val="0"/>
  </w:num>
  <w:num w:numId="16">
    <w:abstractNumId w:val="1"/>
  </w:num>
  <w:num w:numId="17">
    <w:abstractNumId w:val="9"/>
  </w:num>
  <w:num w:numId="18">
    <w:abstractNumId w:val="38"/>
  </w:num>
  <w:num w:numId="19">
    <w:abstractNumId w:val="28"/>
  </w:num>
  <w:num w:numId="20">
    <w:abstractNumId w:val="18"/>
  </w:num>
  <w:num w:numId="21">
    <w:abstractNumId w:val="16"/>
  </w:num>
  <w:num w:numId="22">
    <w:abstractNumId w:val="12"/>
  </w:num>
  <w:num w:numId="23">
    <w:abstractNumId w:val="17"/>
  </w:num>
  <w:num w:numId="24">
    <w:abstractNumId w:val="11"/>
  </w:num>
  <w:num w:numId="25">
    <w:abstractNumId w:val="21"/>
  </w:num>
  <w:num w:numId="26">
    <w:abstractNumId w:val="44"/>
  </w:num>
  <w:num w:numId="27">
    <w:abstractNumId w:val="31"/>
  </w:num>
  <w:num w:numId="28">
    <w:abstractNumId w:val="36"/>
  </w:num>
  <w:num w:numId="29">
    <w:abstractNumId w:val="34"/>
  </w:num>
  <w:num w:numId="30">
    <w:abstractNumId w:val="42"/>
  </w:num>
  <w:num w:numId="31">
    <w:abstractNumId w:val="35"/>
  </w:num>
  <w:num w:numId="32">
    <w:abstractNumId w:val="32"/>
  </w:num>
  <w:num w:numId="33">
    <w:abstractNumId w:val="37"/>
  </w:num>
  <w:num w:numId="34">
    <w:abstractNumId w:val="2"/>
  </w:num>
  <w:num w:numId="35">
    <w:abstractNumId w:val="14"/>
  </w:num>
  <w:num w:numId="36">
    <w:abstractNumId w:val="4"/>
  </w:num>
  <w:num w:numId="37">
    <w:abstractNumId w:val="15"/>
  </w:num>
  <w:num w:numId="38">
    <w:abstractNumId w:val="29"/>
  </w:num>
  <w:num w:numId="39">
    <w:abstractNumId w:val="8"/>
  </w:num>
  <w:num w:numId="40">
    <w:abstractNumId w:val="41"/>
  </w:num>
  <w:num w:numId="41">
    <w:abstractNumId w:val="40"/>
  </w:num>
  <w:num w:numId="42">
    <w:abstractNumId w:val="5"/>
  </w:num>
  <w:num w:numId="43">
    <w:abstractNumId w:val="43"/>
  </w:num>
  <w:num w:numId="44">
    <w:abstractNumId w:val="26"/>
  </w:num>
  <w:num w:numId="45">
    <w:abstractNumId w:val="22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C7"/>
    <w:rsid w:val="000006C9"/>
    <w:rsid w:val="00015964"/>
    <w:rsid w:val="000752BA"/>
    <w:rsid w:val="000C4173"/>
    <w:rsid w:val="00136CC2"/>
    <w:rsid w:val="00167D55"/>
    <w:rsid w:val="001E5564"/>
    <w:rsid w:val="002F467A"/>
    <w:rsid w:val="0037107F"/>
    <w:rsid w:val="003C0950"/>
    <w:rsid w:val="003D6791"/>
    <w:rsid w:val="003D6E76"/>
    <w:rsid w:val="00431C1E"/>
    <w:rsid w:val="00455B8E"/>
    <w:rsid w:val="004902C7"/>
    <w:rsid w:val="004F0826"/>
    <w:rsid w:val="0051645B"/>
    <w:rsid w:val="00593E67"/>
    <w:rsid w:val="005A7132"/>
    <w:rsid w:val="005D5CFD"/>
    <w:rsid w:val="005F7790"/>
    <w:rsid w:val="007015C5"/>
    <w:rsid w:val="007059D1"/>
    <w:rsid w:val="00734460"/>
    <w:rsid w:val="00750A49"/>
    <w:rsid w:val="00774829"/>
    <w:rsid w:val="007D3C3C"/>
    <w:rsid w:val="009955BE"/>
    <w:rsid w:val="00A147D8"/>
    <w:rsid w:val="00A17532"/>
    <w:rsid w:val="00A63960"/>
    <w:rsid w:val="00AA48AD"/>
    <w:rsid w:val="00AF416A"/>
    <w:rsid w:val="00B31615"/>
    <w:rsid w:val="00BF78A3"/>
    <w:rsid w:val="00C21906"/>
    <w:rsid w:val="00C9058F"/>
    <w:rsid w:val="00D5511C"/>
    <w:rsid w:val="00DA3549"/>
    <w:rsid w:val="00DA6215"/>
    <w:rsid w:val="00DB69E0"/>
    <w:rsid w:val="00DD042F"/>
    <w:rsid w:val="00E41847"/>
    <w:rsid w:val="00E424DD"/>
    <w:rsid w:val="00E439F4"/>
    <w:rsid w:val="00ED62A7"/>
    <w:rsid w:val="00F2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FC46CA"/>
  <w15:chartTrackingRefBased/>
  <w15:docId w15:val="{651A38D6-BD99-42F9-9335-FA7B9AC2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902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D5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tab-span">
    <w:name w:val="apple-tab-span"/>
    <w:basedOn w:val="Fuentedeprrafopredeter"/>
    <w:rsid w:val="005D5CFD"/>
  </w:style>
  <w:style w:type="table" w:styleId="Tablaconcuadrcula">
    <w:name w:val="Table Grid"/>
    <w:basedOn w:val="Tablanormal"/>
    <w:uiPriority w:val="39"/>
    <w:rsid w:val="00C2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006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006C9"/>
  </w:style>
  <w:style w:type="paragraph" w:styleId="Piedepgina">
    <w:name w:val="footer"/>
    <w:basedOn w:val="Normal"/>
    <w:link w:val="PiedepginaCar"/>
    <w:uiPriority w:val="99"/>
    <w:unhideWhenUsed/>
    <w:rsid w:val="000006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006C9"/>
  </w:style>
  <w:style w:type="paragraph" w:styleId="Revisin">
    <w:name w:val="Revision"/>
    <w:hidden/>
    <w:uiPriority w:val="99"/>
    <w:semiHidden/>
    <w:rsid w:val="000752B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0752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52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52B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52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52B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7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78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00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040401">
          <w:marLeft w:val="-28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1</Pages>
  <Words>2252</Words>
  <Characters>12388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g Garcia, Marta</dc:creator>
  <cp:keywords/>
  <dc:description/>
  <cp:lastModifiedBy>Puig Garcia, Marta</cp:lastModifiedBy>
  <cp:revision>5</cp:revision>
  <dcterms:created xsi:type="dcterms:W3CDTF">2024-09-26T17:16:00Z</dcterms:created>
  <dcterms:modified xsi:type="dcterms:W3CDTF">2024-09-27T14:56:00Z</dcterms:modified>
</cp:coreProperties>
</file>